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9D8DD" w14:textId="4B757C42" w:rsidR="00335172" w:rsidRPr="004238C9" w:rsidRDefault="00AA7C37" w:rsidP="00241F4D">
      <w:pPr>
        <w:pStyle w:val="a4"/>
        <w:spacing w:line="600" w:lineRule="auto"/>
        <w:ind w:leftChars="0" w:left="425"/>
        <w:rPr>
          <w:rFonts w:ascii="Times New Roman" w:hAnsi="Times New Roman" w:cs="Times New Roman"/>
          <w:b/>
          <w:sz w:val="22"/>
          <w:shd w:val="pct15" w:color="auto" w:fill="FFFFFF"/>
        </w:rPr>
      </w:pPr>
      <w:r w:rsidRPr="004238C9">
        <w:rPr>
          <w:rFonts w:ascii="Times New Roman" w:hAnsi="Times New Roman" w:cs="Times New Roman"/>
          <w:b/>
          <w:sz w:val="22"/>
          <w:shd w:val="pct15" w:color="auto" w:fill="FFFFFF"/>
        </w:rPr>
        <w:t>Supporting</w:t>
      </w:r>
    </w:p>
    <w:p w14:paraId="602258E8" w14:textId="035D96DC" w:rsidR="00BE3912" w:rsidRPr="00532B77" w:rsidRDefault="00BE3912" w:rsidP="00BE3912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r w:rsidR="001170F9">
        <w:rPr>
          <w:rFonts w:ascii="Times New Roman" w:hAnsi="Times New Roman" w:cs="Times New Roman" w:hint="eastAsia"/>
          <w:b/>
          <w:sz w:val="24"/>
        </w:rPr>
        <w:t>P</w:t>
      </w:r>
      <w:r w:rsidR="001170F9">
        <w:rPr>
          <w:rFonts w:ascii="Times New Roman" w:hAnsi="Times New Roman" w:cs="Times New Roman"/>
          <w:b/>
          <w:sz w:val="24"/>
        </w:rPr>
        <w:t>ancreatic cancer</w:t>
      </w:r>
      <w:r w:rsidRPr="00532B77">
        <w:rPr>
          <w:rFonts w:ascii="Times New Roman" w:hAnsi="Times New Roman" w:cs="Times New Roman"/>
          <w:b/>
          <w:sz w:val="24"/>
        </w:rPr>
        <w:t xml:space="preserve"> codes used in the NHISS DB-originated analysis</w:t>
      </w:r>
    </w:p>
    <w:p w14:paraId="20B9B8F7" w14:textId="77777777" w:rsidR="00BE3912" w:rsidRPr="00017F81" w:rsidRDefault="00BE3912" w:rsidP="00BE3912">
      <w:pPr>
        <w:jc w:val="center"/>
        <w:rPr>
          <w:rFonts w:ascii="Times New Roman" w:eastAsia="바탕" w:hAnsi="Times New Roman" w:cs="Times New Roman"/>
          <w:sz w:val="22"/>
        </w:rPr>
      </w:pPr>
    </w:p>
    <w:tbl>
      <w:tblPr>
        <w:tblStyle w:val="2"/>
        <w:tblW w:w="10098" w:type="dxa"/>
        <w:tblLook w:val="04A0" w:firstRow="1" w:lastRow="0" w:firstColumn="1" w:lastColumn="0" w:noHBand="0" w:noVBand="1"/>
      </w:tblPr>
      <w:tblGrid>
        <w:gridCol w:w="1305"/>
        <w:gridCol w:w="1299"/>
        <w:gridCol w:w="7494"/>
      </w:tblGrid>
      <w:tr w:rsidR="00BE3912" w:rsidRPr="00017F81" w14:paraId="48C589AA" w14:textId="77777777" w:rsidTr="00117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14:paraId="0FF998CD" w14:textId="77777777" w:rsidR="00BE3912" w:rsidRPr="00017F81" w:rsidRDefault="00BE3912" w:rsidP="002232FA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  <w:vAlign w:val="center"/>
          </w:tcPr>
          <w:p w14:paraId="7567A55E" w14:textId="77777777" w:rsidR="00BE3912" w:rsidRPr="00017F81" w:rsidRDefault="00BE3912" w:rsidP="00223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ode</w:t>
            </w:r>
          </w:p>
        </w:tc>
        <w:tc>
          <w:tcPr>
            <w:tcW w:w="7494" w:type="dxa"/>
            <w:vAlign w:val="center"/>
          </w:tcPr>
          <w:p w14:paraId="2440107E" w14:textId="77777777" w:rsidR="00BE3912" w:rsidRPr="00017F81" w:rsidRDefault="00BE3912" w:rsidP="002232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lassification</w:t>
            </w:r>
          </w:p>
        </w:tc>
      </w:tr>
      <w:tr w:rsidR="00D14EEF" w:rsidRPr="00017F81" w14:paraId="7B72682D" w14:textId="77777777" w:rsidTr="0011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 w:val="restart"/>
            <w:vAlign w:val="center"/>
          </w:tcPr>
          <w:p w14:paraId="08BE4515" w14:textId="479ED7BF" w:rsidR="00D14EEF" w:rsidRPr="00017F81" w:rsidRDefault="001170F9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바탕" w:hAnsi="Times New Roman" w:cs="Times New Roman"/>
                <w:sz w:val="24"/>
              </w:rPr>
              <w:t>ancreatic cancer</w:t>
            </w:r>
          </w:p>
        </w:tc>
        <w:tc>
          <w:tcPr>
            <w:tcW w:w="1299" w:type="dxa"/>
            <w:vAlign w:val="center"/>
          </w:tcPr>
          <w:p w14:paraId="066CE53D" w14:textId="37413AD4" w:rsidR="00D14EEF" w:rsidRPr="00017F81" w:rsidRDefault="00D14EEF" w:rsidP="00D1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</w:p>
        </w:tc>
        <w:tc>
          <w:tcPr>
            <w:tcW w:w="7494" w:type="dxa"/>
            <w:vAlign w:val="center"/>
          </w:tcPr>
          <w:p w14:paraId="1AA307E4" w14:textId="2F811EA6" w:rsidR="00D14EEF" w:rsidRPr="00E45DB1" w:rsidRDefault="001170F9" w:rsidP="00D1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pancreas</w:t>
            </w:r>
          </w:p>
        </w:tc>
      </w:tr>
      <w:tr w:rsidR="00D14EEF" w:rsidRPr="00017F81" w14:paraId="3618B5C9" w14:textId="77777777" w:rsidTr="001170F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58FE52FC" w14:textId="6E9F81B5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  <w:vAlign w:val="center"/>
          </w:tcPr>
          <w:p w14:paraId="2FC27865" w14:textId="6ED06700" w:rsidR="00D14EEF" w:rsidRPr="00017F81" w:rsidRDefault="00D14EEF" w:rsidP="00D1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>
              <w:rPr>
                <w:rFonts w:ascii="Times New Roman" w:eastAsia="바탕" w:hAnsi="Times New Roman" w:cs="Times New Roman"/>
                <w:sz w:val="24"/>
              </w:rPr>
              <w:t>.0</w:t>
            </w:r>
          </w:p>
        </w:tc>
        <w:tc>
          <w:tcPr>
            <w:tcW w:w="7494" w:type="dxa"/>
            <w:vAlign w:val="center"/>
          </w:tcPr>
          <w:p w14:paraId="52919547" w14:textId="395B0045" w:rsidR="00D14EEF" w:rsidRPr="00E45DB1" w:rsidRDefault="001170F9" w:rsidP="00D14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head of pancreas</w:t>
            </w:r>
          </w:p>
        </w:tc>
      </w:tr>
      <w:tr w:rsidR="00D14EEF" w:rsidRPr="00017F81" w14:paraId="07AAB3B8" w14:textId="77777777" w:rsidTr="0011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6D02B68F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  <w:vAlign w:val="center"/>
          </w:tcPr>
          <w:p w14:paraId="1C228449" w14:textId="6FFD1B95" w:rsidR="00D14EEF" w:rsidRPr="00017F81" w:rsidRDefault="00D14EEF" w:rsidP="00D1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>
              <w:rPr>
                <w:rFonts w:ascii="Times New Roman" w:eastAsia="바탕" w:hAnsi="Times New Roman" w:cs="Times New Roman"/>
                <w:sz w:val="24"/>
              </w:rPr>
              <w:t>.1</w:t>
            </w:r>
          </w:p>
        </w:tc>
        <w:tc>
          <w:tcPr>
            <w:tcW w:w="7494" w:type="dxa"/>
            <w:vAlign w:val="center"/>
          </w:tcPr>
          <w:p w14:paraId="7339B391" w14:textId="1A49F8B9" w:rsidR="00D14EEF" w:rsidRPr="00E45DB1" w:rsidRDefault="001170F9" w:rsidP="00D1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body of pancreas</w:t>
            </w:r>
          </w:p>
        </w:tc>
      </w:tr>
      <w:tr w:rsidR="00D14EEF" w:rsidRPr="00017F81" w14:paraId="7D37BE0D" w14:textId="77777777" w:rsidTr="001170F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3ABD5F01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  <w:vAlign w:val="center"/>
          </w:tcPr>
          <w:p w14:paraId="0DF275F2" w14:textId="241910C0" w:rsidR="00D14EEF" w:rsidRPr="00017F81" w:rsidRDefault="00D14EEF" w:rsidP="00D1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>
              <w:rPr>
                <w:rFonts w:ascii="Times New Roman" w:eastAsia="바탕" w:hAnsi="Times New Roman" w:cs="Times New Roman"/>
                <w:sz w:val="24"/>
              </w:rPr>
              <w:t>.2</w:t>
            </w:r>
          </w:p>
        </w:tc>
        <w:tc>
          <w:tcPr>
            <w:tcW w:w="7494" w:type="dxa"/>
            <w:vAlign w:val="center"/>
          </w:tcPr>
          <w:p w14:paraId="29A36A74" w14:textId="014E932C" w:rsidR="00D14EEF" w:rsidRPr="00E45DB1" w:rsidRDefault="001170F9" w:rsidP="00D14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tail of pancreas</w:t>
            </w:r>
          </w:p>
        </w:tc>
      </w:tr>
      <w:tr w:rsidR="00D14EEF" w:rsidRPr="00017F81" w14:paraId="020DA6E1" w14:textId="77777777" w:rsidTr="0011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5E82F7B9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</w:tcPr>
          <w:p w14:paraId="61666FE9" w14:textId="6BF2CCB6" w:rsidR="00D14EEF" w:rsidRPr="00017F81" w:rsidRDefault="00D14EEF" w:rsidP="00D1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E239F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 w:rsidRPr="000E239F">
              <w:rPr>
                <w:rFonts w:ascii="Times New Roman" w:eastAsia="바탕" w:hAnsi="Times New Roman" w:cs="Times New Roman"/>
                <w:sz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</w:rPr>
              <w:t>3</w:t>
            </w:r>
          </w:p>
        </w:tc>
        <w:tc>
          <w:tcPr>
            <w:tcW w:w="7494" w:type="dxa"/>
            <w:vAlign w:val="center"/>
          </w:tcPr>
          <w:p w14:paraId="31E03994" w14:textId="5A040F2A" w:rsidR="00D14EEF" w:rsidRPr="00E45DB1" w:rsidRDefault="001170F9" w:rsidP="00D1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pancreatic duct</w:t>
            </w:r>
          </w:p>
        </w:tc>
      </w:tr>
      <w:tr w:rsidR="00D14EEF" w:rsidRPr="00017F81" w14:paraId="3E8C2588" w14:textId="77777777" w:rsidTr="001170F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60C7BD7C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</w:tcPr>
          <w:p w14:paraId="69BD1D48" w14:textId="26B6540F" w:rsidR="00D14EEF" w:rsidRPr="00017F81" w:rsidRDefault="00D14EEF" w:rsidP="00D1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E239F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 w:rsidRPr="000E239F">
              <w:rPr>
                <w:rFonts w:ascii="Times New Roman" w:eastAsia="바탕" w:hAnsi="Times New Roman" w:cs="Times New Roman"/>
                <w:sz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</w:rPr>
              <w:t>4</w:t>
            </w:r>
          </w:p>
        </w:tc>
        <w:tc>
          <w:tcPr>
            <w:tcW w:w="7494" w:type="dxa"/>
            <w:vAlign w:val="center"/>
          </w:tcPr>
          <w:p w14:paraId="17193ED5" w14:textId="06575BAB" w:rsidR="00D14EEF" w:rsidRPr="00E45DB1" w:rsidRDefault="001170F9" w:rsidP="00D14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endocrine pancreas</w:t>
            </w:r>
          </w:p>
        </w:tc>
      </w:tr>
      <w:tr w:rsidR="00D14EEF" w:rsidRPr="00017F81" w14:paraId="3DC43DD0" w14:textId="77777777" w:rsidTr="0011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2CA2CCF7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</w:tcPr>
          <w:p w14:paraId="7C9DF080" w14:textId="4F0C9DFD" w:rsidR="00D14EEF" w:rsidRPr="00017F81" w:rsidRDefault="00D14EEF" w:rsidP="00D1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E239F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 w:rsidRPr="000E239F">
              <w:rPr>
                <w:rFonts w:ascii="Times New Roman" w:eastAsia="바탕" w:hAnsi="Times New Roman" w:cs="Times New Roman"/>
                <w:sz w:val="24"/>
              </w:rPr>
              <w:t>.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7</w:t>
            </w:r>
          </w:p>
        </w:tc>
        <w:tc>
          <w:tcPr>
            <w:tcW w:w="7494" w:type="dxa"/>
            <w:vAlign w:val="center"/>
          </w:tcPr>
          <w:p w14:paraId="5220575C" w14:textId="08B4A7B0" w:rsidR="00D14EEF" w:rsidRPr="00E45DB1" w:rsidRDefault="001170F9" w:rsidP="00D1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other parts of pancreas</w:t>
            </w:r>
          </w:p>
        </w:tc>
      </w:tr>
      <w:tr w:rsidR="00D14EEF" w:rsidRPr="00017F81" w14:paraId="0CB30C30" w14:textId="77777777" w:rsidTr="001170F9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2C8422CA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</w:tcPr>
          <w:p w14:paraId="64376B22" w14:textId="087F5D62" w:rsidR="00D14EEF" w:rsidRPr="00017F81" w:rsidRDefault="00D14EEF" w:rsidP="00D1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E239F">
              <w:rPr>
                <w:rFonts w:ascii="Times New Roman" w:eastAsia="바탕" w:hAnsi="Times New Roman" w:cs="Times New Roman"/>
                <w:sz w:val="24"/>
              </w:rPr>
              <w:t>C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25</w:t>
            </w:r>
            <w:r w:rsidRPr="000E239F">
              <w:rPr>
                <w:rFonts w:ascii="Times New Roman" w:eastAsia="바탕" w:hAnsi="Times New Roman" w:cs="Times New Roman"/>
                <w:sz w:val="24"/>
              </w:rPr>
              <w:t>.</w:t>
            </w:r>
            <w:r w:rsidR="001170F9">
              <w:rPr>
                <w:rFonts w:ascii="Times New Roman" w:eastAsia="바탕" w:hAnsi="Times New Roman" w:cs="Times New Roman"/>
                <w:sz w:val="24"/>
              </w:rPr>
              <w:t>8</w:t>
            </w:r>
          </w:p>
        </w:tc>
        <w:tc>
          <w:tcPr>
            <w:tcW w:w="7494" w:type="dxa"/>
            <w:vAlign w:val="center"/>
          </w:tcPr>
          <w:p w14:paraId="3D15E9B1" w14:textId="4D3E1F44" w:rsidR="00D14EEF" w:rsidRPr="00E45DB1" w:rsidRDefault="001170F9" w:rsidP="00D14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overlapping lesion of pancreas</w:t>
            </w:r>
          </w:p>
        </w:tc>
      </w:tr>
      <w:tr w:rsidR="001170F9" w:rsidRPr="00017F81" w14:paraId="0B1C11C7" w14:textId="77777777" w:rsidTr="001170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Merge/>
            <w:vAlign w:val="center"/>
          </w:tcPr>
          <w:p w14:paraId="4BE73B98" w14:textId="77777777" w:rsidR="001170F9" w:rsidRPr="00017F81" w:rsidRDefault="001170F9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</w:p>
        </w:tc>
        <w:tc>
          <w:tcPr>
            <w:tcW w:w="1299" w:type="dxa"/>
            <w:vAlign w:val="center"/>
          </w:tcPr>
          <w:p w14:paraId="00E60BDE" w14:textId="192E360C" w:rsidR="001170F9" w:rsidRPr="00017F81" w:rsidRDefault="001170F9" w:rsidP="001170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E239F">
              <w:rPr>
                <w:rFonts w:ascii="Times New Roman" w:eastAsia="바탕" w:hAnsi="Times New Roman" w:cs="Times New Roman"/>
                <w:sz w:val="24"/>
              </w:rPr>
              <w:t>C</w:t>
            </w:r>
            <w:r>
              <w:rPr>
                <w:rFonts w:ascii="Times New Roman" w:eastAsia="바탕" w:hAnsi="Times New Roman" w:cs="Times New Roman"/>
                <w:sz w:val="24"/>
              </w:rPr>
              <w:t>25</w:t>
            </w:r>
            <w:r w:rsidRPr="000E239F">
              <w:rPr>
                <w:rFonts w:ascii="Times New Roman" w:eastAsia="바탕" w:hAnsi="Times New Roman" w:cs="Times New Roman"/>
                <w:sz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</w:rPr>
              <w:t>9</w:t>
            </w:r>
          </w:p>
        </w:tc>
        <w:tc>
          <w:tcPr>
            <w:tcW w:w="7494" w:type="dxa"/>
            <w:vAlign w:val="center"/>
          </w:tcPr>
          <w:p w14:paraId="1461E85E" w14:textId="51D1BC92" w:rsidR="001170F9" w:rsidRPr="00E45DB1" w:rsidRDefault="001170F9" w:rsidP="001170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1170F9">
              <w:rPr>
                <w:rFonts w:ascii="Times New Roman" w:eastAsia="바탕" w:hAnsi="Times New Roman" w:cs="Times New Roman"/>
                <w:sz w:val="22"/>
              </w:rPr>
              <w:t>Malignant neoplasm of pancreas, unspecified</w:t>
            </w:r>
          </w:p>
        </w:tc>
      </w:tr>
      <w:tr w:rsidR="00D14EEF" w:rsidRPr="00017F81" w14:paraId="601A14CF" w14:textId="77777777" w:rsidTr="001170F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dxa"/>
            <w:vAlign w:val="center"/>
          </w:tcPr>
          <w:p w14:paraId="21889612" w14:textId="77777777" w:rsidR="00D14EEF" w:rsidRPr="00017F81" w:rsidRDefault="00D14EEF" w:rsidP="00D14EEF">
            <w:pPr>
              <w:jc w:val="center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Control</w:t>
            </w:r>
          </w:p>
        </w:tc>
        <w:tc>
          <w:tcPr>
            <w:tcW w:w="1299" w:type="dxa"/>
            <w:vAlign w:val="center"/>
          </w:tcPr>
          <w:p w14:paraId="0FF1E4D8" w14:textId="77777777" w:rsidR="00D14EEF" w:rsidRPr="00017F81" w:rsidRDefault="00D14EEF" w:rsidP="00D1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4"/>
              </w:rPr>
            </w:pPr>
            <w:r w:rsidRPr="00017F81">
              <w:rPr>
                <w:rFonts w:ascii="Times New Roman" w:eastAsia="바탕" w:hAnsi="Times New Roman" w:cs="Times New Roman"/>
                <w:sz w:val="24"/>
              </w:rPr>
              <w:t>J00</w:t>
            </w:r>
          </w:p>
        </w:tc>
        <w:tc>
          <w:tcPr>
            <w:tcW w:w="7494" w:type="dxa"/>
            <w:vAlign w:val="center"/>
          </w:tcPr>
          <w:p w14:paraId="4DE4DDB4" w14:textId="77777777" w:rsidR="00D14EEF" w:rsidRPr="00E45DB1" w:rsidRDefault="00D14EEF" w:rsidP="00D14E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sz w:val="22"/>
              </w:rPr>
            </w:pPr>
            <w:r w:rsidRPr="00E45DB1">
              <w:rPr>
                <w:rFonts w:ascii="Times New Roman" w:eastAsia="바탕" w:hAnsi="Times New Roman" w:cs="Times New Roman"/>
                <w:sz w:val="22"/>
              </w:rPr>
              <w:t>Acute nasopharyngitis</w:t>
            </w:r>
          </w:p>
        </w:tc>
      </w:tr>
    </w:tbl>
    <w:p w14:paraId="639D41E8" w14:textId="77777777" w:rsidR="00BE3912" w:rsidRPr="00017F81" w:rsidRDefault="00BE3912" w:rsidP="00BE3912">
      <w:pPr>
        <w:spacing w:line="360" w:lineRule="auto"/>
        <w:jc w:val="left"/>
        <w:rPr>
          <w:rFonts w:ascii="Times New Roman" w:eastAsia="바탕" w:hAnsi="Times New Roman" w:cs="Times New Roman"/>
          <w:sz w:val="24"/>
        </w:rPr>
      </w:pPr>
    </w:p>
    <w:p w14:paraId="22F65306" w14:textId="76072FFC" w:rsidR="00BE3912" w:rsidRPr="00017F81" w:rsidRDefault="00BE3912" w:rsidP="00BE3912">
      <w:pPr>
        <w:spacing w:line="360" w:lineRule="auto"/>
        <w:jc w:val="left"/>
        <w:rPr>
          <w:rFonts w:ascii="Times New Roman" w:eastAsia="바탕" w:hAnsi="Times New Roman" w:cs="Times New Roman"/>
          <w:sz w:val="24"/>
        </w:rPr>
      </w:pPr>
      <w:r w:rsidRPr="00017F81">
        <w:rPr>
          <w:rFonts w:ascii="Times New Roman" w:eastAsia="바탕" w:hAnsi="Times New Roman" w:cs="Times New Roman"/>
          <w:sz w:val="24"/>
        </w:rPr>
        <w:t xml:space="preserve">The above </w:t>
      </w:r>
      <w:r w:rsidR="00385C5A">
        <w:rPr>
          <w:rFonts w:ascii="Times New Roman" w:eastAsia="바탕" w:hAnsi="Times New Roman" w:cs="Times New Roman"/>
          <w:sz w:val="24"/>
        </w:rPr>
        <w:t>pancreatic cancer</w:t>
      </w:r>
      <w:r w:rsidRPr="00017F81">
        <w:rPr>
          <w:rFonts w:ascii="Times New Roman" w:eastAsia="바탕" w:hAnsi="Times New Roman" w:cs="Times New Roman"/>
          <w:sz w:val="24"/>
        </w:rPr>
        <w:t xml:space="preserve">-related codes (found in the Korean Standard Classification of Disease and Cause of Death, http://kssc.kostat.go.kr/ksscNew_web/index.jsp) were used for analysis in this study. The control code used in this study was J00, which represents the common cold. </w:t>
      </w:r>
    </w:p>
    <w:p w14:paraId="660FE5AE" w14:textId="77777777" w:rsidR="00BE3912" w:rsidRPr="00BE3912" w:rsidRDefault="00BE3912" w:rsidP="00140354">
      <w:pPr>
        <w:spacing w:line="600" w:lineRule="auto"/>
        <w:rPr>
          <w:rFonts w:ascii="Times New Roman" w:hAnsi="Times New Roman" w:cs="Times New Roman"/>
          <w:sz w:val="22"/>
        </w:rPr>
      </w:pPr>
    </w:p>
    <w:p w14:paraId="25E35A67" w14:textId="1E0FFAA9" w:rsidR="00BE3912" w:rsidRDefault="00BE3912" w:rsidP="00140354">
      <w:pPr>
        <w:spacing w:line="600" w:lineRule="auto"/>
        <w:rPr>
          <w:rFonts w:ascii="Times New Roman" w:hAnsi="Times New Roman" w:cs="Times New Roman"/>
          <w:sz w:val="22"/>
        </w:rPr>
        <w:sectPr w:rsidR="00BE3912" w:rsidSect="00BE3912">
          <w:pgSz w:w="11906" w:h="16838"/>
          <w:pgMar w:top="536" w:right="709" w:bottom="1134" w:left="709" w:header="851" w:footer="992" w:gutter="0"/>
          <w:cols w:space="425"/>
          <w:docGrid w:linePitch="360"/>
        </w:sectPr>
      </w:pPr>
    </w:p>
    <w:p w14:paraId="556EDBFE" w14:textId="6FDE6F8B" w:rsidR="00140354" w:rsidRPr="00140354" w:rsidRDefault="00140354" w:rsidP="00140354">
      <w:pPr>
        <w:spacing w:line="600" w:lineRule="auto"/>
        <w:rPr>
          <w:rFonts w:ascii="Times New Roman" w:hAnsi="Times New Roman" w:cs="Times New Roman"/>
          <w:sz w:val="22"/>
        </w:rPr>
      </w:pPr>
      <w:r w:rsidRPr="00140354">
        <w:rPr>
          <w:rFonts w:ascii="Times New Roman" w:hAnsi="Times New Roman" w:cs="Times New Roman"/>
          <w:sz w:val="22"/>
        </w:rPr>
        <w:lastRenderedPageBreak/>
        <w:t>Table S</w:t>
      </w:r>
      <w:r w:rsidR="00BE3912">
        <w:rPr>
          <w:rFonts w:ascii="Times New Roman" w:hAnsi="Times New Roman" w:cs="Times New Roman"/>
          <w:sz w:val="22"/>
        </w:rPr>
        <w:t>2</w:t>
      </w:r>
      <w:r w:rsidRPr="00140354">
        <w:rPr>
          <w:rFonts w:ascii="Times New Roman" w:hAnsi="Times New Roman" w:cs="Times New Roman"/>
          <w:sz w:val="22"/>
        </w:rPr>
        <w:t xml:space="preserve">. </w:t>
      </w:r>
      <w:r w:rsidRPr="00140354">
        <w:rPr>
          <w:rFonts w:ascii="Times New Roman" w:hAnsi="Times New Roman" w:cs="Times New Roman" w:hint="eastAsia"/>
          <w:sz w:val="22"/>
        </w:rPr>
        <w:t>The details on variables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65"/>
        <w:gridCol w:w="2165"/>
        <w:gridCol w:w="2165"/>
        <w:gridCol w:w="2165"/>
        <w:gridCol w:w="2166"/>
        <w:gridCol w:w="2166"/>
        <w:gridCol w:w="2166"/>
      </w:tblGrid>
      <w:tr w:rsidR="00FF2A9E" w14:paraId="6899A6E6" w14:textId="77777777" w:rsidTr="00BC2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</w:tcPr>
          <w:p w14:paraId="3A06ED59" w14:textId="7964CBB6" w:rsidR="00FF2A9E" w:rsidRPr="002D619C" w:rsidRDefault="00F273D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Variables</w:t>
            </w:r>
          </w:p>
        </w:tc>
        <w:tc>
          <w:tcPr>
            <w:tcW w:w="6495" w:type="dxa"/>
            <w:gridSpan w:val="3"/>
          </w:tcPr>
          <w:p w14:paraId="1C3FB320" w14:textId="68761D35" w:rsidR="00FF2A9E" w:rsidRPr="002D619C" w:rsidRDefault="00FF2A9E" w:rsidP="002D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2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009~2015</w:t>
            </w:r>
          </w:p>
        </w:tc>
        <w:tc>
          <w:tcPr>
            <w:tcW w:w="6498" w:type="dxa"/>
            <w:gridSpan w:val="3"/>
          </w:tcPr>
          <w:p w14:paraId="5CF2C5C3" w14:textId="423CFE3C" w:rsidR="00FF2A9E" w:rsidRPr="002D619C" w:rsidRDefault="00FF2A9E" w:rsidP="002D6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2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016~2019</w:t>
            </w:r>
          </w:p>
        </w:tc>
      </w:tr>
      <w:tr w:rsidR="00F273D5" w14:paraId="707EF587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69A4B652" w14:textId="77777777" w:rsidR="00F273D5" w:rsidRPr="002D619C" w:rsidRDefault="00F273D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6EF34FC9" w14:textId="53941D6A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V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ariable name</w:t>
            </w:r>
          </w:p>
        </w:tc>
        <w:tc>
          <w:tcPr>
            <w:tcW w:w="2165" w:type="dxa"/>
          </w:tcPr>
          <w:p w14:paraId="0748D6B9" w14:textId="0F6A954E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C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ode name</w:t>
            </w:r>
          </w:p>
        </w:tc>
        <w:tc>
          <w:tcPr>
            <w:tcW w:w="2165" w:type="dxa"/>
          </w:tcPr>
          <w:p w14:paraId="10621EB3" w14:textId="20324352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N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ote</w:t>
            </w:r>
          </w:p>
        </w:tc>
        <w:tc>
          <w:tcPr>
            <w:tcW w:w="2166" w:type="dxa"/>
          </w:tcPr>
          <w:p w14:paraId="1F4061F1" w14:textId="140AEE02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V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ariable name</w:t>
            </w:r>
          </w:p>
        </w:tc>
        <w:tc>
          <w:tcPr>
            <w:tcW w:w="2166" w:type="dxa"/>
          </w:tcPr>
          <w:p w14:paraId="03FA14C6" w14:textId="3CEA7CA2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C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ode name</w:t>
            </w:r>
          </w:p>
        </w:tc>
        <w:tc>
          <w:tcPr>
            <w:tcW w:w="2166" w:type="dxa"/>
          </w:tcPr>
          <w:p w14:paraId="2BFBA894" w14:textId="6E5C3E5F" w:rsidR="00F273D5" w:rsidRPr="000A5D2A" w:rsidRDefault="00F273D5" w:rsidP="002D61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</w:pPr>
            <w:r w:rsidRPr="000A5D2A">
              <w:rPr>
                <w:rFonts w:ascii="Times New Roman Uni" w:eastAsia="Times New Roman Uni" w:hAnsi="Times New Roman Uni" w:cs="Times New Roman Uni" w:hint="eastAsia"/>
                <w:b/>
                <w:bCs/>
                <w:szCs w:val="20"/>
              </w:rPr>
              <w:t>N</w:t>
            </w:r>
            <w:r w:rsidRPr="000A5D2A">
              <w:rPr>
                <w:rFonts w:ascii="Times New Roman Uni" w:eastAsia="Times New Roman Uni" w:hAnsi="Times New Roman Uni" w:cs="Times New Roman Uni"/>
                <w:b/>
                <w:bCs/>
                <w:szCs w:val="20"/>
              </w:rPr>
              <w:t>ote</w:t>
            </w:r>
          </w:p>
        </w:tc>
      </w:tr>
      <w:tr w:rsidR="00227A8E" w14:paraId="702ECBC5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</w:tcPr>
          <w:p w14:paraId="519E2BFC" w14:textId="1E0184F8" w:rsidR="00227A8E" w:rsidRPr="002D619C" w:rsidRDefault="00F273D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rinking alcohol</w:t>
            </w:r>
          </w:p>
        </w:tc>
        <w:tc>
          <w:tcPr>
            <w:tcW w:w="2165" w:type="dxa"/>
            <w:vMerge w:val="restart"/>
          </w:tcPr>
          <w:p w14:paraId="3C0A4AC6" w14:textId="532FAEBD" w:rsidR="00227A8E" w:rsidRPr="002D619C" w:rsidRDefault="00C92B8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ekly drinking days</w:t>
            </w:r>
          </w:p>
        </w:tc>
        <w:tc>
          <w:tcPr>
            <w:tcW w:w="2165" w:type="dxa"/>
            <w:vMerge w:val="restart"/>
          </w:tcPr>
          <w:p w14:paraId="71E35ACE" w14:textId="1BCCEE24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DRK_FRQ_V09N</w:t>
            </w:r>
          </w:p>
        </w:tc>
        <w:tc>
          <w:tcPr>
            <w:tcW w:w="2165" w:type="dxa"/>
            <w:vMerge w:val="restart"/>
          </w:tcPr>
          <w:p w14:paraId="19B71058" w14:textId="77777777" w:rsidR="000A5D2A" w:rsidRDefault="00672D37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0: none, 1: once, 2: </w:t>
            </w:r>
          </w:p>
          <w:p w14:paraId="3A1F789D" w14:textId="050E8954" w:rsidR="00227A8E" w:rsidRPr="002D619C" w:rsidRDefault="00672D37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2 days, 3: 3 days</w:t>
            </w:r>
          </w:p>
        </w:tc>
        <w:tc>
          <w:tcPr>
            <w:tcW w:w="2166" w:type="dxa"/>
            <w:vMerge w:val="restart"/>
          </w:tcPr>
          <w:p w14:paraId="6462E88A" w14:textId="0F3E62DA" w:rsidR="00227A8E" w:rsidRPr="002D619C" w:rsidRDefault="00BE4D5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Number of times you drank alcohol in the past year</w:t>
            </w:r>
          </w:p>
        </w:tc>
        <w:tc>
          <w:tcPr>
            <w:tcW w:w="2166" w:type="dxa"/>
            <w:vMerge w:val="restart"/>
          </w:tcPr>
          <w:p w14:paraId="417FD73D" w14:textId="2ACCC445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DRK_PER</w:t>
            </w:r>
          </w:p>
        </w:tc>
        <w:tc>
          <w:tcPr>
            <w:tcW w:w="2166" w:type="dxa"/>
          </w:tcPr>
          <w:p w14:paraId="60712895" w14:textId="3FC65009" w:rsidR="00227A8E" w:rsidRPr="002D619C" w:rsidRDefault="00C47244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: per week</w:t>
            </w:r>
          </w:p>
        </w:tc>
      </w:tr>
      <w:tr w:rsidR="00227A8E" w14:paraId="396A205E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4E4C3722" w14:textId="77777777" w:rsidR="00227A8E" w:rsidRPr="002D619C" w:rsidRDefault="00227A8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5CEBE2D9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606A9451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73C8E06F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7C56E992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2D4B91EF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472A3618" w14:textId="1CE630D4" w:rsidR="00227A8E" w:rsidRPr="002D619C" w:rsidRDefault="00C47244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2: per month</w:t>
            </w:r>
          </w:p>
        </w:tc>
      </w:tr>
      <w:tr w:rsidR="00227A8E" w14:paraId="5958AFED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5BE6CF97" w14:textId="77777777" w:rsidR="00227A8E" w:rsidRPr="002D619C" w:rsidRDefault="00227A8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40B6B616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3C7448DA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 w:val="restart"/>
          </w:tcPr>
          <w:p w14:paraId="541BAB63" w14:textId="0F86EB4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4: 4</w:t>
            </w:r>
            <w:r w:rsidR="00672D37"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 xml:space="preserve"> </w:t>
            </w:r>
            <w:r w:rsidR="00672D37" w:rsidRPr="002D619C">
              <w:rPr>
                <w:rFonts w:ascii="Times New Roman Uni" w:eastAsia="Times New Roman Uni" w:hAnsi="Times New Roman Uni" w:cs="Times New Roman Uni"/>
                <w:szCs w:val="20"/>
              </w:rPr>
              <w:t>days,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5: 5</w:t>
            </w:r>
            <w:r w:rsidR="00672D37"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days,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6: 6</w:t>
            </w:r>
            <w:r w:rsidR="00672D37"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days,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7: </w:t>
            </w:r>
            <w:r w:rsidR="00BC2D73" w:rsidRPr="002D619C">
              <w:rPr>
                <w:rFonts w:ascii="Times New Roman Uni" w:eastAsia="Times New Roman Uni" w:hAnsi="Times New Roman Uni" w:cs="Times New Roman Uni"/>
                <w:szCs w:val="20"/>
              </w:rPr>
              <w:t>everyday</w:t>
            </w:r>
          </w:p>
        </w:tc>
        <w:tc>
          <w:tcPr>
            <w:tcW w:w="2166" w:type="dxa"/>
            <w:vMerge/>
          </w:tcPr>
          <w:p w14:paraId="448AC6C9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1AF8F459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5BC2C050" w14:textId="72CF3C8C" w:rsidR="00227A8E" w:rsidRPr="002D619C" w:rsidRDefault="00C47244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3: per year</w:t>
            </w:r>
          </w:p>
        </w:tc>
      </w:tr>
      <w:tr w:rsidR="00227A8E" w14:paraId="16976454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3A620265" w14:textId="77777777" w:rsidR="00227A8E" w:rsidRPr="002D619C" w:rsidRDefault="00227A8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5D02BABA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4CC249D6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54976F88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509E979C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6F2B2864" w14:textId="77777777" w:rsidR="00227A8E" w:rsidRPr="002D619C" w:rsidRDefault="00227A8E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65B973AB" w14:textId="2045292D" w:rsidR="00227A8E" w:rsidRPr="002D619C" w:rsidRDefault="00C47244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4: not drinking</w:t>
            </w:r>
          </w:p>
        </w:tc>
      </w:tr>
      <w:tr w:rsidR="00227A8E" w14:paraId="2F003DC7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37689456" w14:textId="77777777" w:rsidR="00227A8E" w:rsidRPr="002D619C" w:rsidRDefault="00227A8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420F6715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63F2612D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6486DF4D" w14:textId="77777777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253172A7" w14:textId="1D08A874" w:rsidR="00227A8E" w:rsidRPr="002D619C" w:rsidRDefault="00C47244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ow many times a week, a month, a year?</w:t>
            </w:r>
          </w:p>
        </w:tc>
        <w:tc>
          <w:tcPr>
            <w:tcW w:w="2166" w:type="dxa"/>
          </w:tcPr>
          <w:p w14:paraId="750836CC" w14:textId="7F27FA4D" w:rsidR="00227A8E" w:rsidRPr="002D619C" w:rsidRDefault="00227A8E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DRK_FRQ</w:t>
            </w:r>
          </w:p>
        </w:tc>
        <w:tc>
          <w:tcPr>
            <w:tcW w:w="2166" w:type="dxa"/>
          </w:tcPr>
          <w:p w14:paraId="572B30E9" w14:textId="50AFD1DE" w:rsidR="00227A8E" w:rsidRPr="002D619C" w:rsidRDefault="00C47244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Number of times</w:t>
            </w:r>
          </w:p>
        </w:tc>
      </w:tr>
      <w:tr w:rsidR="00022A12" w14:paraId="398FB557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</w:tcPr>
          <w:p w14:paraId="374EBAAF" w14:textId="4F10F780" w:rsidR="00022A12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oking</w:t>
            </w:r>
          </w:p>
        </w:tc>
        <w:tc>
          <w:tcPr>
            <w:tcW w:w="2165" w:type="dxa"/>
            <w:vMerge w:val="restart"/>
          </w:tcPr>
          <w:p w14:paraId="625C98AC" w14:textId="031547FD" w:rsidR="00022A12" w:rsidRPr="002D619C" w:rsidRDefault="00C92B8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oking status</w:t>
            </w:r>
          </w:p>
        </w:tc>
        <w:tc>
          <w:tcPr>
            <w:tcW w:w="2165" w:type="dxa"/>
            <w:vMerge w:val="restart"/>
          </w:tcPr>
          <w:p w14:paraId="1559FB2B" w14:textId="14D7657F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SMK_YN</w:t>
            </w:r>
          </w:p>
        </w:tc>
        <w:tc>
          <w:tcPr>
            <w:tcW w:w="2165" w:type="dxa"/>
          </w:tcPr>
          <w:p w14:paraId="38055DB0" w14:textId="62797B6D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1: </w:t>
            </w:r>
            <w:r w:rsidR="00FE5B43" w:rsidRPr="002D619C">
              <w:rPr>
                <w:rFonts w:ascii="Times New Roman Uni" w:eastAsia="Times New Roman Uni" w:hAnsi="Times New Roman Uni" w:cs="Times New Roman Uni"/>
                <w:szCs w:val="20"/>
              </w:rPr>
              <w:t>Does not smoke</w:t>
            </w:r>
          </w:p>
        </w:tc>
        <w:tc>
          <w:tcPr>
            <w:tcW w:w="2166" w:type="dxa"/>
            <w:vMerge w:val="restart"/>
          </w:tcPr>
          <w:p w14:paraId="40E80433" w14:textId="30581497" w:rsidR="00022A12" w:rsidRPr="002D619C" w:rsidRDefault="00E65B1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Smoking status</w:t>
            </w:r>
          </w:p>
        </w:tc>
        <w:tc>
          <w:tcPr>
            <w:tcW w:w="2166" w:type="dxa"/>
            <w:vMerge w:val="restart"/>
          </w:tcPr>
          <w:p w14:paraId="1FF5FB83" w14:textId="46F80996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SMK_YN</w:t>
            </w:r>
          </w:p>
        </w:tc>
        <w:tc>
          <w:tcPr>
            <w:tcW w:w="2166" w:type="dxa"/>
          </w:tcPr>
          <w:p w14:paraId="3ABE820B" w14:textId="571BD9A5" w:rsidR="00022A12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: Does not smoke</w:t>
            </w:r>
          </w:p>
        </w:tc>
      </w:tr>
      <w:tr w:rsidR="00022A12" w14:paraId="35DB5824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592CA02C" w14:textId="77777777" w:rsidR="00022A12" w:rsidRPr="002D619C" w:rsidRDefault="00022A12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2009A276" w14:textId="77777777" w:rsidR="00022A12" w:rsidRPr="002D619C" w:rsidRDefault="00022A12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2CAA409E" w14:textId="77777777" w:rsidR="00022A12" w:rsidRPr="002D619C" w:rsidRDefault="00022A12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1A7DA646" w14:textId="77CCADC6" w:rsidR="00022A12" w:rsidRPr="002D619C" w:rsidRDefault="00022A12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2: </w:t>
            </w:r>
            <w:r w:rsidR="00FE5B43" w:rsidRPr="002D619C">
              <w:rPr>
                <w:rFonts w:ascii="Times New Roman Uni" w:eastAsia="Times New Roman Uni" w:hAnsi="Times New Roman Uni" w:cs="Times New Roman Uni"/>
                <w:szCs w:val="20"/>
              </w:rPr>
              <w:t>used to smoke but quit now</w:t>
            </w:r>
          </w:p>
        </w:tc>
        <w:tc>
          <w:tcPr>
            <w:tcW w:w="2166" w:type="dxa"/>
            <w:vMerge/>
          </w:tcPr>
          <w:p w14:paraId="616079BC" w14:textId="77777777" w:rsidR="00022A12" w:rsidRPr="002D619C" w:rsidRDefault="00022A12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4D2B04E0" w14:textId="77777777" w:rsidR="00022A12" w:rsidRPr="002D619C" w:rsidRDefault="00022A12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0666EE94" w14:textId="3BFC13DD" w:rsidR="00022A12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2: used to smoke but quit now</w:t>
            </w:r>
          </w:p>
        </w:tc>
      </w:tr>
      <w:tr w:rsidR="00022A12" w14:paraId="360E8BC6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3AD135A5" w14:textId="77777777" w:rsidR="00022A12" w:rsidRPr="002D619C" w:rsidRDefault="00022A12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0703C93F" w14:textId="77777777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374C223F" w14:textId="77777777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7ECA92BD" w14:textId="53A363D5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3: </w:t>
            </w:r>
            <w:r w:rsidR="00FE5B43" w:rsidRPr="002D619C">
              <w:rPr>
                <w:rFonts w:ascii="Times New Roman Uni" w:eastAsia="Times New Roman Uni" w:hAnsi="Times New Roman Uni" w:cs="Times New Roman Uni"/>
                <w:szCs w:val="20"/>
              </w:rPr>
              <w:t>still smoke now</w:t>
            </w:r>
          </w:p>
        </w:tc>
        <w:tc>
          <w:tcPr>
            <w:tcW w:w="2166" w:type="dxa"/>
            <w:vMerge/>
          </w:tcPr>
          <w:p w14:paraId="3C6C6448" w14:textId="77777777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254FEF4E" w14:textId="77777777" w:rsidR="00022A12" w:rsidRPr="002D619C" w:rsidRDefault="00022A12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069C5250" w14:textId="1580704C" w:rsidR="00022A12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3: still smoke now</w:t>
            </w:r>
          </w:p>
        </w:tc>
      </w:tr>
      <w:tr w:rsidR="0093028C" w14:paraId="62EFCFB8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7FABADD" w14:textId="160B1C8D" w:rsidR="0093028C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H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5" w:type="dxa"/>
          </w:tcPr>
          <w:p w14:paraId="48DF8F25" w14:textId="66E846AC" w:rsidR="0093028C" w:rsidRPr="002D619C" w:rsidRDefault="00C92B8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H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5" w:type="dxa"/>
          </w:tcPr>
          <w:p w14:paraId="438356A2" w14:textId="3B36B52A" w:rsidR="0093028C" w:rsidRPr="002D619C" w:rsidRDefault="0093028C" w:rsidP="000A5D2A">
            <w:pPr>
              <w:ind w:firstLineChars="100" w:firstLine="20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GHT</w:t>
            </w:r>
          </w:p>
        </w:tc>
        <w:tc>
          <w:tcPr>
            <w:tcW w:w="2165" w:type="dxa"/>
          </w:tcPr>
          <w:p w14:paraId="209F56AD" w14:textId="30F7F04E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cm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(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>Missing values ​​less than 100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)</w:t>
            </w:r>
          </w:p>
        </w:tc>
        <w:tc>
          <w:tcPr>
            <w:tcW w:w="2166" w:type="dxa"/>
          </w:tcPr>
          <w:p w14:paraId="1BCCEBD0" w14:textId="663BF364" w:rsidR="0093028C" w:rsidRPr="002D619C" w:rsidRDefault="00E65B1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H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6" w:type="dxa"/>
          </w:tcPr>
          <w:p w14:paraId="1F7F508C" w14:textId="3FA760F9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GHT</w:t>
            </w:r>
          </w:p>
        </w:tc>
        <w:tc>
          <w:tcPr>
            <w:tcW w:w="2166" w:type="dxa"/>
          </w:tcPr>
          <w:p w14:paraId="7241D75C" w14:textId="3D32A4D8" w:rsidR="0093028C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cm (Missing values ​​less than 100)</w:t>
            </w:r>
          </w:p>
        </w:tc>
      </w:tr>
      <w:tr w:rsidR="0093028C" w14:paraId="5E321B74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2500A3E1" w14:textId="22B2754D" w:rsidR="0093028C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5" w:type="dxa"/>
          </w:tcPr>
          <w:p w14:paraId="249BC701" w14:textId="6C4EC10F" w:rsidR="0093028C" w:rsidRPr="002D619C" w:rsidRDefault="00C92B8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5" w:type="dxa"/>
          </w:tcPr>
          <w:p w14:paraId="072E4A28" w14:textId="746B0DF3" w:rsidR="0093028C" w:rsidRPr="002D619C" w:rsidRDefault="0093028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WGHT</w:t>
            </w:r>
          </w:p>
        </w:tc>
        <w:tc>
          <w:tcPr>
            <w:tcW w:w="2165" w:type="dxa"/>
          </w:tcPr>
          <w:p w14:paraId="15DF9D60" w14:textId="4C6A6FC4" w:rsidR="0093028C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k</w:t>
            </w:r>
            <w:r w:rsidR="0093028C" w:rsidRPr="002D619C">
              <w:rPr>
                <w:rFonts w:ascii="Times New Roman Uni" w:eastAsia="Times New Roman Uni" w:hAnsi="Times New Roman Uni" w:cs="Times New Roman Uni"/>
                <w:szCs w:val="20"/>
              </w:rPr>
              <w:t>g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="0093028C" w:rsidRPr="002D619C">
              <w:rPr>
                <w:rFonts w:ascii="Times New Roman Uni" w:eastAsia="Times New Roman Uni" w:hAnsi="Times New Roman Uni" w:cs="Times New Roman Uni"/>
                <w:szCs w:val="20"/>
              </w:rPr>
              <w:t>(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issing values ​​less than 20</w:t>
            </w:r>
            <w:r w:rsidR="0093028C" w:rsidRPr="002D619C">
              <w:rPr>
                <w:rFonts w:ascii="Times New Roman Uni" w:eastAsia="Times New Roman Uni" w:hAnsi="Times New Roman Uni" w:cs="Times New Roman Uni"/>
                <w:szCs w:val="20"/>
              </w:rPr>
              <w:t>)</w:t>
            </w:r>
          </w:p>
        </w:tc>
        <w:tc>
          <w:tcPr>
            <w:tcW w:w="2166" w:type="dxa"/>
          </w:tcPr>
          <w:p w14:paraId="3EA5323C" w14:textId="251CEFCE" w:rsidR="0093028C" w:rsidRPr="002D619C" w:rsidRDefault="00E65B1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eight</w:t>
            </w:r>
          </w:p>
        </w:tc>
        <w:tc>
          <w:tcPr>
            <w:tcW w:w="2166" w:type="dxa"/>
          </w:tcPr>
          <w:p w14:paraId="6284F0C6" w14:textId="518C7FE2" w:rsidR="0093028C" w:rsidRPr="002D619C" w:rsidRDefault="0093028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WGHT</w:t>
            </w:r>
          </w:p>
        </w:tc>
        <w:tc>
          <w:tcPr>
            <w:tcW w:w="2166" w:type="dxa"/>
          </w:tcPr>
          <w:p w14:paraId="2115D8FD" w14:textId="1849B0E9" w:rsidR="0093028C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k</w:t>
            </w:r>
            <w:r w:rsidR="0093028C" w:rsidRPr="002D619C">
              <w:rPr>
                <w:rFonts w:ascii="Times New Roman Uni" w:eastAsia="Times New Roman Uni" w:hAnsi="Times New Roman Uni" w:cs="Times New Roman Uni"/>
                <w:szCs w:val="20"/>
              </w:rPr>
              <w:t>g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(Missing values ​​less than 20</w:t>
            </w:r>
            <w:r w:rsidR="0093028C" w:rsidRPr="002D619C">
              <w:rPr>
                <w:rFonts w:ascii="Times New Roman Uni" w:eastAsia="Times New Roman Uni" w:hAnsi="Times New Roman Uni" w:cs="Times New Roman Uni"/>
                <w:szCs w:val="20"/>
              </w:rPr>
              <w:t>)</w:t>
            </w:r>
          </w:p>
        </w:tc>
      </w:tr>
      <w:tr w:rsidR="0093028C" w14:paraId="7DAEBF12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43541E29" w14:textId="7DA536DC" w:rsidR="0093028C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ist circumference</w:t>
            </w:r>
          </w:p>
        </w:tc>
        <w:tc>
          <w:tcPr>
            <w:tcW w:w="2165" w:type="dxa"/>
          </w:tcPr>
          <w:p w14:paraId="0D15EFC0" w14:textId="6609F0D6" w:rsidR="0093028C" w:rsidRPr="002D619C" w:rsidRDefault="00C92B8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ist circumference</w:t>
            </w:r>
          </w:p>
        </w:tc>
        <w:tc>
          <w:tcPr>
            <w:tcW w:w="2165" w:type="dxa"/>
          </w:tcPr>
          <w:p w14:paraId="1D9B5EF6" w14:textId="3878D7A4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WSTC</w:t>
            </w:r>
          </w:p>
        </w:tc>
        <w:tc>
          <w:tcPr>
            <w:tcW w:w="2165" w:type="dxa"/>
          </w:tcPr>
          <w:p w14:paraId="6C96BE69" w14:textId="027F88CF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c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</w:t>
            </w:r>
          </w:p>
        </w:tc>
        <w:tc>
          <w:tcPr>
            <w:tcW w:w="2166" w:type="dxa"/>
          </w:tcPr>
          <w:p w14:paraId="6E13A114" w14:textId="3FDA4E58" w:rsidR="0093028C" w:rsidRPr="002D619C" w:rsidRDefault="00E65B1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W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ist circumference</w:t>
            </w:r>
          </w:p>
        </w:tc>
        <w:tc>
          <w:tcPr>
            <w:tcW w:w="2166" w:type="dxa"/>
          </w:tcPr>
          <w:p w14:paraId="02175B81" w14:textId="5170B5EF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WSTC</w:t>
            </w:r>
          </w:p>
        </w:tc>
        <w:tc>
          <w:tcPr>
            <w:tcW w:w="2166" w:type="dxa"/>
          </w:tcPr>
          <w:p w14:paraId="551E123E" w14:textId="5FFC729E" w:rsidR="0093028C" w:rsidRPr="002D619C" w:rsidRDefault="0093028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c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</w:t>
            </w:r>
          </w:p>
        </w:tc>
      </w:tr>
      <w:tr w:rsidR="00F922A3" w14:paraId="78E6DA33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33E5119F" w14:textId="73965399" w:rsidR="00F922A3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B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ody mass index</w:t>
            </w:r>
          </w:p>
        </w:tc>
        <w:tc>
          <w:tcPr>
            <w:tcW w:w="2165" w:type="dxa"/>
          </w:tcPr>
          <w:p w14:paraId="75E1D2CE" w14:textId="71369B70" w:rsidR="00F922A3" w:rsidRPr="002D619C" w:rsidRDefault="00C92B8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B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ody mass index</w:t>
            </w:r>
          </w:p>
        </w:tc>
        <w:tc>
          <w:tcPr>
            <w:tcW w:w="2165" w:type="dxa"/>
          </w:tcPr>
          <w:p w14:paraId="73612510" w14:textId="1CA55DE9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MI</w:t>
            </w:r>
          </w:p>
        </w:tc>
        <w:tc>
          <w:tcPr>
            <w:tcW w:w="2165" w:type="dxa"/>
          </w:tcPr>
          <w:p w14:paraId="70D7DD4E" w14:textId="604EEDBF" w:rsidR="00F922A3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Weight (kg) / (height * height) m</w:t>
            </w:r>
          </w:p>
        </w:tc>
        <w:tc>
          <w:tcPr>
            <w:tcW w:w="2166" w:type="dxa"/>
          </w:tcPr>
          <w:p w14:paraId="2451FB57" w14:textId="20B2BA47" w:rsidR="00F922A3" w:rsidRPr="002D619C" w:rsidRDefault="00E65B1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B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ody mass index</w:t>
            </w:r>
          </w:p>
        </w:tc>
        <w:tc>
          <w:tcPr>
            <w:tcW w:w="2166" w:type="dxa"/>
          </w:tcPr>
          <w:p w14:paraId="7823F1C6" w14:textId="5E48A3A9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MI</w:t>
            </w:r>
          </w:p>
        </w:tc>
        <w:tc>
          <w:tcPr>
            <w:tcW w:w="2166" w:type="dxa"/>
          </w:tcPr>
          <w:p w14:paraId="15FF297A" w14:textId="3F545296" w:rsidR="00F922A3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Weight (kg) / (height * height) m</w:t>
            </w:r>
          </w:p>
        </w:tc>
      </w:tr>
      <w:tr w:rsidR="00793725" w14:paraId="18DB5EF7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4B4DCF29" w14:textId="6168FA5A" w:rsidR="00793725" w:rsidRPr="002D619C" w:rsidRDefault="00A565EE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ystolic blood pressure</w:t>
            </w:r>
          </w:p>
        </w:tc>
        <w:tc>
          <w:tcPr>
            <w:tcW w:w="2165" w:type="dxa"/>
          </w:tcPr>
          <w:p w14:paraId="031142D2" w14:textId="243DFB06" w:rsidR="00793725" w:rsidRPr="002D619C" w:rsidRDefault="00C92B8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ystolic blood pressure</w:t>
            </w:r>
          </w:p>
        </w:tc>
        <w:tc>
          <w:tcPr>
            <w:tcW w:w="2165" w:type="dxa"/>
          </w:tcPr>
          <w:p w14:paraId="483D2D7B" w14:textId="16020D21" w:rsidR="00793725" w:rsidRPr="002D619C" w:rsidRDefault="0079372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P_SYS</w:t>
            </w:r>
          </w:p>
        </w:tc>
        <w:tc>
          <w:tcPr>
            <w:tcW w:w="2165" w:type="dxa"/>
            <w:vMerge w:val="restart"/>
          </w:tcPr>
          <w:p w14:paraId="6E06B48E" w14:textId="2682A887" w:rsidR="00793725" w:rsidRPr="002D619C" w:rsidRDefault="0079372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mHg</w:t>
            </w:r>
          </w:p>
        </w:tc>
        <w:tc>
          <w:tcPr>
            <w:tcW w:w="2166" w:type="dxa"/>
          </w:tcPr>
          <w:p w14:paraId="12499982" w14:textId="1E794FBA" w:rsidR="00793725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ystolic blood pressure</w:t>
            </w:r>
          </w:p>
        </w:tc>
        <w:tc>
          <w:tcPr>
            <w:tcW w:w="2166" w:type="dxa"/>
          </w:tcPr>
          <w:p w14:paraId="2C92D5B0" w14:textId="5496FBF9" w:rsidR="00793725" w:rsidRPr="002D619C" w:rsidRDefault="0079372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P_SYS</w:t>
            </w:r>
          </w:p>
        </w:tc>
        <w:tc>
          <w:tcPr>
            <w:tcW w:w="2166" w:type="dxa"/>
            <w:vMerge w:val="restart"/>
          </w:tcPr>
          <w:p w14:paraId="181C8307" w14:textId="1727159F" w:rsidR="00793725" w:rsidRPr="002D619C" w:rsidRDefault="0079372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mHg</w:t>
            </w:r>
          </w:p>
        </w:tc>
      </w:tr>
      <w:tr w:rsidR="00605A95" w14:paraId="08F3D527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32D6DEC8" w14:textId="4CDE6757" w:rsidR="00605A95" w:rsidRPr="002D619C" w:rsidRDefault="00605A9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iastolic blood pressure</w:t>
            </w:r>
          </w:p>
        </w:tc>
        <w:tc>
          <w:tcPr>
            <w:tcW w:w="2165" w:type="dxa"/>
          </w:tcPr>
          <w:p w14:paraId="782D6935" w14:textId="18C1462C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iastolic blood pressure</w:t>
            </w:r>
          </w:p>
        </w:tc>
        <w:tc>
          <w:tcPr>
            <w:tcW w:w="2165" w:type="dxa"/>
          </w:tcPr>
          <w:p w14:paraId="012A0C32" w14:textId="55B823C8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P_DIA</w:t>
            </w:r>
          </w:p>
        </w:tc>
        <w:tc>
          <w:tcPr>
            <w:tcW w:w="2165" w:type="dxa"/>
            <w:vMerge/>
          </w:tcPr>
          <w:p w14:paraId="45228A0B" w14:textId="77777777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5916A475" w14:textId="05128DEB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iastolic blood pressure</w:t>
            </w:r>
          </w:p>
        </w:tc>
        <w:tc>
          <w:tcPr>
            <w:tcW w:w="2166" w:type="dxa"/>
          </w:tcPr>
          <w:p w14:paraId="54B0075A" w14:textId="578FFEB8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BP_DIA</w:t>
            </w:r>
          </w:p>
        </w:tc>
        <w:tc>
          <w:tcPr>
            <w:tcW w:w="2166" w:type="dxa"/>
            <w:vMerge/>
          </w:tcPr>
          <w:p w14:paraId="0016E24A" w14:textId="77777777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605A95" w14:paraId="6C4A5FB4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</w:tcPr>
          <w:p w14:paraId="0D44E95A" w14:textId="14F3E971" w:rsidR="00605A95" w:rsidRPr="002D619C" w:rsidRDefault="00605A9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lastRenderedPageBreak/>
              <w:t>U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rinary protein</w:t>
            </w:r>
          </w:p>
        </w:tc>
        <w:tc>
          <w:tcPr>
            <w:tcW w:w="2165" w:type="dxa"/>
            <w:vMerge w:val="restart"/>
          </w:tcPr>
          <w:p w14:paraId="27B8DAF6" w14:textId="414D3888" w:rsidR="00605A95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U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rinary protein</w:t>
            </w:r>
          </w:p>
        </w:tc>
        <w:tc>
          <w:tcPr>
            <w:tcW w:w="2165" w:type="dxa"/>
            <w:vMerge w:val="restart"/>
          </w:tcPr>
          <w:p w14:paraId="79B4D8AA" w14:textId="0237C8DF" w:rsidR="00605A95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URN_PROT</w:t>
            </w:r>
          </w:p>
        </w:tc>
        <w:tc>
          <w:tcPr>
            <w:tcW w:w="2165" w:type="dxa"/>
          </w:tcPr>
          <w:p w14:paraId="29E8DC75" w14:textId="339DFE5C" w:rsidR="00605A95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: Negative (－) 2: Slightly positive (±)</w:t>
            </w:r>
          </w:p>
        </w:tc>
        <w:tc>
          <w:tcPr>
            <w:tcW w:w="2166" w:type="dxa"/>
            <w:vMerge w:val="restart"/>
          </w:tcPr>
          <w:p w14:paraId="655E4127" w14:textId="397B92B7" w:rsidR="00605A95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U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rinary protein</w:t>
            </w:r>
          </w:p>
        </w:tc>
        <w:tc>
          <w:tcPr>
            <w:tcW w:w="2166" w:type="dxa"/>
            <w:vMerge w:val="restart"/>
          </w:tcPr>
          <w:p w14:paraId="6BF66E66" w14:textId="1DB55D20" w:rsidR="00605A95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URN_PROT</w:t>
            </w:r>
          </w:p>
        </w:tc>
        <w:tc>
          <w:tcPr>
            <w:tcW w:w="2166" w:type="dxa"/>
          </w:tcPr>
          <w:p w14:paraId="67AEF2DB" w14:textId="77777777" w:rsidR="000A5D2A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1: Negative (－) </w:t>
            </w:r>
          </w:p>
          <w:p w14:paraId="67F63B35" w14:textId="444D61D5" w:rsidR="00605A95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2: Slightly positive (±)</w:t>
            </w:r>
          </w:p>
        </w:tc>
      </w:tr>
      <w:tr w:rsidR="00F922A3" w14:paraId="40ECD8D3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7C467B77" w14:textId="77777777" w:rsidR="00F922A3" w:rsidRPr="002D619C" w:rsidRDefault="00F922A3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36FB86D5" w14:textId="77777777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6A7063EE" w14:textId="77777777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74B69765" w14:textId="57396564" w:rsidR="00F922A3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3: Positive (+1) 4: Positive (+2)</w:t>
            </w:r>
          </w:p>
        </w:tc>
        <w:tc>
          <w:tcPr>
            <w:tcW w:w="2166" w:type="dxa"/>
            <w:vMerge/>
          </w:tcPr>
          <w:p w14:paraId="1BDAFA26" w14:textId="77777777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3ABB5268" w14:textId="77777777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6445D741" w14:textId="77777777" w:rsidR="000A5D2A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3: Positive (+1)</w:t>
            </w:r>
          </w:p>
          <w:p w14:paraId="3F552803" w14:textId="665FCD20" w:rsidR="00F922A3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4: Positive (+2)</w:t>
            </w:r>
          </w:p>
        </w:tc>
      </w:tr>
      <w:tr w:rsidR="00F922A3" w14:paraId="503DDC58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658E7BCB" w14:textId="77777777" w:rsidR="00F922A3" w:rsidRPr="002D619C" w:rsidRDefault="00F922A3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262FFCFB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  <w:vMerge/>
          </w:tcPr>
          <w:p w14:paraId="1A08E1AF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61C6A866" w14:textId="5D14F608" w:rsidR="00F922A3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5: Positive (＋3) 6: Positive (＋4)</w:t>
            </w:r>
          </w:p>
        </w:tc>
        <w:tc>
          <w:tcPr>
            <w:tcW w:w="2166" w:type="dxa"/>
            <w:vMerge/>
          </w:tcPr>
          <w:p w14:paraId="1D37493E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  <w:vMerge/>
          </w:tcPr>
          <w:p w14:paraId="6D01907C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202E8F08" w14:textId="77777777" w:rsidR="000A5D2A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5: Positive (＋3) </w:t>
            </w:r>
          </w:p>
          <w:p w14:paraId="7010D164" w14:textId="044D2FC7" w:rsidR="00F922A3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6: Positive (＋4)</w:t>
            </w:r>
          </w:p>
        </w:tc>
      </w:tr>
      <w:tr w:rsidR="00605A95" w14:paraId="664B9946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03AEEE9" w14:textId="44D77AD1" w:rsidR="00605A95" w:rsidRPr="002D619C" w:rsidRDefault="00605A9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emoglobin</w:t>
            </w:r>
          </w:p>
        </w:tc>
        <w:tc>
          <w:tcPr>
            <w:tcW w:w="2165" w:type="dxa"/>
          </w:tcPr>
          <w:p w14:paraId="1FEC63C5" w14:textId="556DC219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emoglobin</w:t>
            </w:r>
          </w:p>
        </w:tc>
        <w:tc>
          <w:tcPr>
            <w:tcW w:w="2165" w:type="dxa"/>
          </w:tcPr>
          <w:p w14:paraId="4ABC519C" w14:textId="1DB76BA1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GB</w:t>
            </w:r>
          </w:p>
        </w:tc>
        <w:tc>
          <w:tcPr>
            <w:tcW w:w="2165" w:type="dxa"/>
          </w:tcPr>
          <w:p w14:paraId="3593ADBB" w14:textId="7831D2EC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/dL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 (*‘0’ value missing processing)</w:t>
            </w:r>
          </w:p>
        </w:tc>
        <w:tc>
          <w:tcPr>
            <w:tcW w:w="2166" w:type="dxa"/>
          </w:tcPr>
          <w:p w14:paraId="7D7CB386" w14:textId="5866F15D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emoglobin</w:t>
            </w:r>
          </w:p>
        </w:tc>
        <w:tc>
          <w:tcPr>
            <w:tcW w:w="2166" w:type="dxa"/>
          </w:tcPr>
          <w:p w14:paraId="34001EA8" w14:textId="775EE852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GB</w:t>
            </w:r>
          </w:p>
        </w:tc>
        <w:tc>
          <w:tcPr>
            <w:tcW w:w="2166" w:type="dxa"/>
          </w:tcPr>
          <w:p w14:paraId="03A4D9FE" w14:textId="7F08F04F" w:rsidR="00605A95" w:rsidRPr="002D619C" w:rsidRDefault="00605A95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/dL(*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>‘0’ value missing processing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)</w:t>
            </w:r>
          </w:p>
        </w:tc>
      </w:tr>
      <w:tr w:rsidR="00F922A3" w14:paraId="11C21DC3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7D43EE83" w14:textId="0E9AECC9" w:rsidR="00F922A3" w:rsidRPr="002D619C" w:rsidRDefault="00605A95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Preprandial blood sugar (fasting blood sugar)</w:t>
            </w:r>
          </w:p>
        </w:tc>
        <w:tc>
          <w:tcPr>
            <w:tcW w:w="2165" w:type="dxa"/>
          </w:tcPr>
          <w:p w14:paraId="322220DC" w14:textId="2C4556CB" w:rsidR="00F922A3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Preprandial blood sugar (fasting blood sugar)</w:t>
            </w:r>
          </w:p>
        </w:tc>
        <w:tc>
          <w:tcPr>
            <w:tcW w:w="2165" w:type="dxa"/>
          </w:tcPr>
          <w:p w14:paraId="625368C5" w14:textId="5A1B7D1F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FBS</w:t>
            </w:r>
          </w:p>
        </w:tc>
        <w:tc>
          <w:tcPr>
            <w:tcW w:w="2165" w:type="dxa"/>
          </w:tcPr>
          <w:p w14:paraId="34E72708" w14:textId="7223D55A" w:rsidR="00F922A3" w:rsidRPr="002D619C" w:rsidRDefault="00EE465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g/dL</w:t>
            </w:r>
          </w:p>
        </w:tc>
        <w:tc>
          <w:tcPr>
            <w:tcW w:w="2166" w:type="dxa"/>
          </w:tcPr>
          <w:p w14:paraId="22D1331A" w14:textId="0B0C01D9" w:rsidR="00F922A3" w:rsidRPr="002D619C" w:rsidRDefault="00605A95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Preprandial blood sugar (fasting blood sugar)</w:t>
            </w:r>
          </w:p>
        </w:tc>
        <w:tc>
          <w:tcPr>
            <w:tcW w:w="2166" w:type="dxa"/>
          </w:tcPr>
          <w:p w14:paraId="4EA23414" w14:textId="328C5AB2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FBS</w:t>
            </w:r>
          </w:p>
        </w:tc>
        <w:tc>
          <w:tcPr>
            <w:tcW w:w="2166" w:type="dxa"/>
          </w:tcPr>
          <w:p w14:paraId="3FB4AF9E" w14:textId="143E37E3" w:rsidR="00F922A3" w:rsidRPr="002D619C" w:rsidRDefault="00EE465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mg/dL</w:t>
            </w:r>
          </w:p>
        </w:tc>
      </w:tr>
      <w:tr w:rsidR="00F65B31" w14:paraId="5A83ED5C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EFC81C1" w14:textId="5367AC5F" w:rsidR="00F65B31" w:rsidRPr="002D619C" w:rsidRDefault="00F65B31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otal cholesterol</w:t>
            </w:r>
          </w:p>
        </w:tc>
        <w:tc>
          <w:tcPr>
            <w:tcW w:w="2165" w:type="dxa"/>
          </w:tcPr>
          <w:p w14:paraId="180AA0A2" w14:textId="6D6ACF06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otal cholesterol</w:t>
            </w:r>
          </w:p>
        </w:tc>
        <w:tc>
          <w:tcPr>
            <w:tcW w:w="2165" w:type="dxa"/>
          </w:tcPr>
          <w:p w14:paraId="6AC12052" w14:textId="3797E725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TOT_CHOL</w:t>
            </w:r>
          </w:p>
        </w:tc>
        <w:tc>
          <w:tcPr>
            <w:tcW w:w="2165" w:type="dxa"/>
          </w:tcPr>
          <w:p w14:paraId="0E01CFD8" w14:textId="6F04886B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* </w:t>
            </w:r>
            <w:r w:rsidR="00437CDB" w:rsidRPr="002D619C">
              <w:rPr>
                <w:rFonts w:ascii="Times New Roman Uni" w:eastAsia="Times New Roman Uni" w:hAnsi="Times New Roman Uni" w:cs="Times New Roman Uni"/>
                <w:szCs w:val="20"/>
              </w:rPr>
              <w:t>‘0’ value missing processing</w:t>
            </w:r>
          </w:p>
        </w:tc>
        <w:tc>
          <w:tcPr>
            <w:tcW w:w="2166" w:type="dxa"/>
          </w:tcPr>
          <w:p w14:paraId="768F5414" w14:textId="338509C1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otal cholesterol</w:t>
            </w:r>
          </w:p>
        </w:tc>
        <w:tc>
          <w:tcPr>
            <w:tcW w:w="2166" w:type="dxa"/>
          </w:tcPr>
          <w:p w14:paraId="73996F76" w14:textId="7D356048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TOT_CHOL</w:t>
            </w:r>
          </w:p>
        </w:tc>
        <w:tc>
          <w:tcPr>
            <w:tcW w:w="2166" w:type="dxa"/>
          </w:tcPr>
          <w:p w14:paraId="6055E6CB" w14:textId="1BD65819" w:rsidR="00F65B31" w:rsidRPr="002D619C" w:rsidRDefault="00F65B31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* </w:t>
            </w:r>
            <w:r w:rsidR="00437CDB" w:rsidRPr="002D619C">
              <w:rPr>
                <w:rFonts w:ascii="Times New Roman Uni" w:eastAsia="Times New Roman Uni" w:hAnsi="Times New Roman Uni" w:cs="Times New Roman Uni"/>
                <w:szCs w:val="20"/>
              </w:rPr>
              <w:t>‘0’ value missing processing</w:t>
            </w:r>
          </w:p>
        </w:tc>
      </w:tr>
      <w:tr w:rsidR="00B66EE6" w14:paraId="0EC0807F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1235C6AE" w14:textId="276FC44F" w:rsidR="00B66EE6" w:rsidRPr="002D619C" w:rsidRDefault="00B66EE6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riglycerides</w:t>
            </w:r>
          </w:p>
        </w:tc>
        <w:tc>
          <w:tcPr>
            <w:tcW w:w="2165" w:type="dxa"/>
          </w:tcPr>
          <w:p w14:paraId="3413B609" w14:textId="509AB73D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riglycerides</w:t>
            </w:r>
          </w:p>
        </w:tc>
        <w:tc>
          <w:tcPr>
            <w:tcW w:w="2165" w:type="dxa"/>
          </w:tcPr>
          <w:p w14:paraId="733B5347" w14:textId="5B29846F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TG</w:t>
            </w:r>
          </w:p>
        </w:tc>
        <w:tc>
          <w:tcPr>
            <w:tcW w:w="2165" w:type="dxa"/>
          </w:tcPr>
          <w:p w14:paraId="45F6CD18" w14:textId="77777777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2826E6C4" w14:textId="1C5F4466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Triglycerides</w:t>
            </w:r>
          </w:p>
        </w:tc>
        <w:tc>
          <w:tcPr>
            <w:tcW w:w="2166" w:type="dxa"/>
          </w:tcPr>
          <w:p w14:paraId="776FA6E5" w14:textId="56F8B972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TG</w:t>
            </w:r>
          </w:p>
        </w:tc>
        <w:tc>
          <w:tcPr>
            <w:tcW w:w="2166" w:type="dxa"/>
          </w:tcPr>
          <w:p w14:paraId="11629A27" w14:textId="77777777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B66EE6" w14:paraId="6646FD61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0A0E2FB4" w14:textId="674A21BA" w:rsidR="00B66EE6" w:rsidRPr="002D619C" w:rsidRDefault="00B66EE6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DL cholesterol</w:t>
            </w:r>
          </w:p>
        </w:tc>
        <w:tc>
          <w:tcPr>
            <w:tcW w:w="2165" w:type="dxa"/>
          </w:tcPr>
          <w:p w14:paraId="5D48BC45" w14:textId="7B04FCBD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DL cholesterol</w:t>
            </w:r>
          </w:p>
        </w:tc>
        <w:tc>
          <w:tcPr>
            <w:tcW w:w="2165" w:type="dxa"/>
          </w:tcPr>
          <w:p w14:paraId="4A6B7F87" w14:textId="1C7A63D5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DL</w:t>
            </w:r>
          </w:p>
        </w:tc>
        <w:tc>
          <w:tcPr>
            <w:tcW w:w="2165" w:type="dxa"/>
          </w:tcPr>
          <w:p w14:paraId="19083D6E" w14:textId="77777777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6C296133" w14:textId="6E517C0B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HDL cholesterol</w:t>
            </w:r>
          </w:p>
        </w:tc>
        <w:tc>
          <w:tcPr>
            <w:tcW w:w="2166" w:type="dxa"/>
          </w:tcPr>
          <w:p w14:paraId="0A82E33B" w14:textId="0A947E65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HDL</w:t>
            </w:r>
          </w:p>
        </w:tc>
        <w:tc>
          <w:tcPr>
            <w:tcW w:w="2166" w:type="dxa"/>
          </w:tcPr>
          <w:p w14:paraId="5A541218" w14:textId="77777777" w:rsidR="00B66EE6" w:rsidRPr="002D619C" w:rsidRDefault="00B66EE6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B66EE6" w14:paraId="45015062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4C736A33" w14:textId="4C42BF1C" w:rsidR="00B66EE6" w:rsidRPr="002D619C" w:rsidRDefault="00B66EE6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LDL cholesterol</w:t>
            </w:r>
          </w:p>
        </w:tc>
        <w:tc>
          <w:tcPr>
            <w:tcW w:w="2165" w:type="dxa"/>
          </w:tcPr>
          <w:p w14:paraId="02BDF8F4" w14:textId="23853454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LDL cholesterol</w:t>
            </w:r>
          </w:p>
        </w:tc>
        <w:tc>
          <w:tcPr>
            <w:tcW w:w="2165" w:type="dxa"/>
          </w:tcPr>
          <w:p w14:paraId="4D0454A0" w14:textId="5A4C0479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LDL</w:t>
            </w:r>
          </w:p>
        </w:tc>
        <w:tc>
          <w:tcPr>
            <w:tcW w:w="2165" w:type="dxa"/>
          </w:tcPr>
          <w:p w14:paraId="3A2F4982" w14:textId="77777777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4323C05E" w14:textId="44288B26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LDL cholesterol</w:t>
            </w:r>
          </w:p>
        </w:tc>
        <w:tc>
          <w:tcPr>
            <w:tcW w:w="2166" w:type="dxa"/>
          </w:tcPr>
          <w:p w14:paraId="4D979C35" w14:textId="110398AD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LDL</w:t>
            </w:r>
          </w:p>
        </w:tc>
        <w:tc>
          <w:tcPr>
            <w:tcW w:w="2166" w:type="dxa"/>
          </w:tcPr>
          <w:p w14:paraId="4C5070B9" w14:textId="77777777" w:rsidR="00B66EE6" w:rsidRPr="002D619C" w:rsidRDefault="00B66EE6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0B142D" w14:paraId="182BD6FD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5E759E02" w14:textId="11EAA5C6" w:rsidR="000B142D" w:rsidRPr="002D619C" w:rsidRDefault="000B142D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Serum creatinine</w:t>
            </w:r>
          </w:p>
        </w:tc>
        <w:tc>
          <w:tcPr>
            <w:tcW w:w="2165" w:type="dxa"/>
          </w:tcPr>
          <w:p w14:paraId="613BADD5" w14:textId="2A5CE654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Serum creatinine</w:t>
            </w:r>
          </w:p>
        </w:tc>
        <w:tc>
          <w:tcPr>
            <w:tcW w:w="2165" w:type="dxa"/>
          </w:tcPr>
          <w:p w14:paraId="4988AEED" w14:textId="310FBB0A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CRTN</w:t>
            </w:r>
          </w:p>
        </w:tc>
        <w:tc>
          <w:tcPr>
            <w:tcW w:w="2165" w:type="dxa"/>
          </w:tcPr>
          <w:p w14:paraId="1BAB9F2E" w14:textId="77777777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22065C76" w14:textId="7EAD073F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Serum creatinine</w:t>
            </w:r>
          </w:p>
        </w:tc>
        <w:tc>
          <w:tcPr>
            <w:tcW w:w="2166" w:type="dxa"/>
          </w:tcPr>
          <w:p w14:paraId="6915EFE9" w14:textId="42FDB9D2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CRTN</w:t>
            </w:r>
          </w:p>
        </w:tc>
        <w:tc>
          <w:tcPr>
            <w:tcW w:w="2166" w:type="dxa"/>
          </w:tcPr>
          <w:p w14:paraId="09A19DB5" w14:textId="77777777" w:rsidR="000B142D" w:rsidRPr="002D619C" w:rsidRDefault="000B142D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F922A3" w14:paraId="2EC2C730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64E35E28" w14:textId="45FCB944" w:rsidR="00F922A3" w:rsidRPr="002D619C" w:rsidRDefault="00F922A3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O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ST</w:t>
            </w:r>
          </w:p>
        </w:tc>
        <w:tc>
          <w:tcPr>
            <w:tcW w:w="2165" w:type="dxa"/>
          </w:tcPr>
          <w:p w14:paraId="01A011DB" w14:textId="1D4E3B10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O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ST</w:t>
            </w:r>
          </w:p>
        </w:tc>
        <w:tc>
          <w:tcPr>
            <w:tcW w:w="2165" w:type="dxa"/>
          </w:tcPr>
          <w:p w14:paraId="74D9B28E" w14:textId="2D04F281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SGOT</w:t>
            </w:r>
          </w:p>
        </w:tc>
        <w:tc>
          <w:tcPr>
            <w:tcW w:w="2165" w:type="dxa"/>
          </w:tcPr>
          <w:p w14:paraId="5EA3F409" w14:textId="3F0BBA4A" w:rsidR="00F922A3" w:rsidRPr="002D619C" w:rsidRDefault="00BB122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U/L</w:t>
            </w:r>
          </w:p>
        </w:tc>
        <w:tc>
          <w:tcPr>
            <w:tcW w:w="2166" w:type="dxa"/>
          </w:tcPr>
          <w:p w14:paraId="52D5EBCA" w14:textId="5D3C86CA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O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ST</w:t>
            </w:r>
          </w:p>
        </w:tc>
        <w:tc>
          <w:tcPr>
            <w:tcW w:w="2166" w:type="dxa"/>
          </w:tcPr>
          <w:p w14:paraId="73C37B26" w14:textId="63EAD1A0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SGOT</w:t>
            </w:r>
          </w:p>
        </w:tc>
        <w:tc>
          <w:tcPr>
            <w:tcW w:w="2166" w:type="dxa"/>
          </w:tcPr>
          <w:p w14:paraId="2D5847AF" w14:textId="499741A4" w:rsidR="00F922A3" w:rsidRPr="002D619C" w:rsidRDefault="00BB122C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U/L</w:t>
            </w:r>
          </w:p>
        </w:tc>
      </w:tr>
      <w:tr w:rsidR="00F922A3" w14:paraId="60BE874B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01604246" w14:textId="0B5C4192" w:rsidR="00F922A3" w:rsidRPr="002D619C" w:rsidRDefault="00F922A3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P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LT</w:t>
            </w:r>
          </w:p>
        </w:tc>
        <w:tc>
          <w:tcPr>
            <w:tcW w:w="2165" w:type="dxa"/>
          </w:tcPr>
          <w:p w14:paraId="64DB35FE" w14:textId="6D4C25AC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P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LT</w:t>
            </w:r>
          </w:p>
        </w:tc>
        <w:tc>
          <w:tcPr>
            <w:tcW w:w="2165" w:type="dxa"/>
          </w:tcPr>
          <w:p w14:paraId="48B344D0" w14:textId="117A55F6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SGPT</w:t>
            </w:r>
          </w:p>
        </w:tc>
        <w:tc>
          <w:tcPr>
            <w:tcW w:w="2165" w:type="dxa"/>
          </w:tcPr>
          <w:p w14:paraId="2063C851" w14:textId="59C50E3D" w:rsidR="00F922A3" w:rsidRPr="002D619C" w:rsidRDefault="00BB122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* 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>‘0’ value missing processing</w:t>
            </w:r>
          </w:p>
        </w:tc>
        <w:tc>
          <w:tcPr>
            <w:tcW w:w="2166" w:type="dxa"/>
          </w:tcPr>
          <w:p w14:paraId="2F087C5B" w14:textId="760BD323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(</w:t>
            </w:r>
            <w:r w:rsidR="002958A9" w:rsidRPr="002D619C">
              <w:rPr>
                <w:rFonts w:ascii="Times New Roman Uni" w:eastAsia="Times New Roman Uni" w:hAnsi="Times New Roman Uni" w:cs="Times New Roman Uni"/>
                <w:szCs w:val="20"/>
              </w:rPr>
              <w:t>serum GPT</w:t>
            </w: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)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 xml:space="preserve">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LT</w:t>
            </w:r>
          </w:p>
        </w:tc>
        <w:tc>
          <w:tcPr>
            <w:tcW w:w="2166" w:type="dxa"/>
          </w:tcPr>
          <w:p w14:paraId="739779FC" w14:textId="28CB5722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SGPT</w:t>
            </w:r>
          </w:p>
        </w:tc>
        <w:tc>
          <w:tcPr>
            <w:tcW w:w="2166" w:type="dxa"/>
          </w:tcPr>
          <w:p w14:paraId="152FAAF7" w14:textId="1F532F99" w:rsidR="00F922A3" w:rsidRPr="002D619C" w:rsidRDefault="00BB122C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* </w:t>
            </w:r>
            <w:r w:rsidR="00B66EE6" w:rsidRPr="002D619C">
              <w:rPr>
                <w:rFonts w:ascii="Times New Roman Uni" w:eastAsia="Times New Roman Uni" w:hAnsi="Times New Roman Uni" w:cs="Times New Roman Uni"/>
                <w:szCs w:val="20"/>
              </w:rPr>
              <w:t>‘0’ value missing processing</w:t>
            </w:r>
          </w:p>
        </w:tc>
      </w:tr>
      <w:tr w:rsidR="00F922A3" w14:paraId="6EBF78BF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</w:tcPr>
          <w:p w14:paraId="08591F9E" w14:textId="6E1792F9" w:rsidR="00F922A3" w:rsidRPr="002D619C" w:rsidRDefault="002958A9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amma GTP</w:t>
            </w:r>
          </w:p>
        </w:tc>
        <w:tc>
          <w:tcPr>
            <w:tcW w:w="2165" w:type="dxa"/>
          </w:tcPr>
          <w:p w14:paraId="5E1E9BEE" w14:textId="72CE7FC4" w:rsidR="00F922A3" w:rsidRPr="002D619C" w:rsidRDefault="002958A9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amma GTP</w:t>
            </w:r>
          </w:p>
        </w:tc>
        <w:tc>
          <w:tcPr>
            <w:tcW w:w="2165" w:type="dxa"/>
          </w:tcPr>
          <w:p w14:paraId="5750E7C1" w14:textId="18BC9693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GGT</w:t>
            </w:r>
          </w:p>
        </w:tc>
        <w:tc>
          <w:tcPr>
            <w:tcW w:w="2165" w:type="dxa"/>
          </w:tcPr>
          <w:p w14:paraId="55D7BF56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6" w:type="dxa"/>
          </w:tcPr>
          <w:p w14:paraId="50D4397B" w14:textId="1B2990D8" w:rsidR="00F922A3" w:rsidRPr="002D619C" w:rsidRDefault="002958A9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amma GTP</w:t>
            </w:r>
          </w:p>
        </w:tc>
        <w:tc>
          <w:tcPr>
            <w:tcW w:w="2166" w:type="dxa"/>
          </w:tcPr>
          <w:p w14:paraId="78AE0B75" w14:textId="233793AB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G1E_GGT</w:t>
            </w:r>
          </w:p>
        </w:tc>
        <w:tc>
          <w:tcPr>
            <w:tcW w:w="2166" w:type="dxa"/>
          </w:tcPr>
          <w:p w14:paraId="47FA774C" w14:textId="7777777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</w:tr>
      <w:tr w:rsidR="00F922A3" w14:paraId="53F052FC" w14:textId="77777777" w:rsidTr="00BC2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 w:val="restart"/>
          </w:tcPr>
          <w:p w14:paraId="428824EF" w14:textId="1367155D" w:rsidR="00F922A3" w:rsidRPr="002D619C" w:rsidRDefault="00DF536A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e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xercise</w:t>
            </w:r>
          </w:p>
        </w:tc>
        <w:tc>
          <w:tcPr>
            <w:tcW w:w="2165" w:type="dxa"/>
          </w:tcPr>
          <w:p w14:paraId="7BFDADE0" w14:textId="586E9725" w:rsidR="00F922A3" w:rsidRPr="002D619C" w:rsidRDefault="00DF536A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1 week_20 minutes or more of vigorous 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lastRenderedPageBreak/>
              <w:t>exercise</w:t>
            </w:r>
          </w:p>
        </w:tc>
        <w:tc>
          <w:tcPr>
            <w:tcW w:w="2165" w:type="dxa"/>
          </w:tcPr>
          <w:p w14:paraId="4E046E66" w14:textId="2C4C6495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lastRenderedPageBreak/>
              <w:t>Q_PA_VD</w:t>
            </w:r>
          </w:p>
        </w:tc>
        <w:tc>
          <w:tcPr>
            <w:tcW w:w="2165" w:type="dxa"/>
          </w:tcPr>
          <w:p w14:paraId="1B0C1AFF" w14:textId="2CAB2424" w:rsidR="00F922A3" w:rsidRPr="002D619C" w:rsidRDefault="00DF536A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0: none, 1: 1 day, 2: 2 days, 3: 3 days</w:t>
            </w:r>
          </w:p>
        </w:tc>
        <w:tc>
          <w:tcPr>
            <w:tcW w:w="2166" w:type="dxa"/>
          </w:tcPr>
          <w:p w14:paraId="3A74573E" w14:textId="0C3BEAD2" w:rsidR="00F922A3" w:rsidRPr="002D619C" w:rsidRDefault="002C7437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 week_high-intensity physical activity_day</w:t>
            </w:r>
          </w:p>
        </w:tc>
        <w:tc>
          <w:tcPr>
            <w:tcW w:w="2166" w:type="dxa"/>
          </w:tcPr>
          <w:p w14:paraId="1C43BE9E" w14:textId="279503EA" w:rsidR="00F922A3" w:rsidRPr="002D619C" w:rsidRDefault="00F922A3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PA_VD</w:t>
            </w:r>
            <w:r w:rsidR="009B6763" w:rsidRPr="002D619C">
              <w:rPr>
                <w:rFonts w:ascii="Times New Roman Uni" w:eastAsia="Times New Roman Uni" w:hAnsi="Times New Roman Uni" w:cs="Times New Roman Uni"/>
                <w:szCs w:val="20"/>
              </w:rPr>
              <w:t>_</w:t>
            </w:r>
            <w:r w:rsidR="009B6763"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F</w:t>
            </w:r>
            <w:r w:rsidR="009B6763" w:rsidRPr="002D619C">
              <w:rPr>
                <w:rFonts w:ascii="Times New Roman Uni" w:eastAsia="Times New Roman Uni" w:hAnsi="Times New Roman Uni" w:cs="Times New Roman Uni"/>
                <w:szCs w:val="20"/>
              </w:rPr>
              <w:t>RQ</w:t>
            </w:r>
          </w:p>
        </w:tc>
        <w:tc>
          <w:tcPr>
            <w:tcW w:w="2166" w:type="dxa"/>
          </w:tcPr>
          <w:p w14:paraId="6DF465BF" w14:textId="7815B36D" w:rsidR="00F922A3" w:rsidRPr="002D619C" w:rsidRDefault="002C7437" w:rsidP="000A5D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y</w:t>
            </w:r>
          </w:p>
        </w:tc>
      </w:tr>
      <w:tr w:rsidR="00F922A3" w14:paraId="205841EC" w14:textId="77777777" w:rsidTr="00BC2D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5" w:type="dxa"/>
            <w:vMerge/>
          </w:tcPr>
          <w:p w14:paraId="45AC7E77" w14:textId="77777777" w:rsidR="00F922A3" w:rsidRPr="002D619C" w:rsidRDefault="00F922A3" w:rsidP="002D619C">
            <w:pPr>
              <w:jc w:val="center"/>
              <w:rPr>
                <w:rFonts w:ascii="Times New Roman Uni" w:eastAsia="Times New Roman Uni" w:hAnsi="Times New Roman Uni" w:cs="Times New Roman Uni"/>
                <w:szCs w:val="20"/>
              </w:rPr>
            </w:pPr>
          </w:p>
        </w:tc>
        <w:tc>
          <w:tcPr>
            <w:tcW w:w="2165" w:type="dxa"/>
          </w:tcPr>
          <w:p w14:paraId="057C6ACF" w14:textId="0D154662" w:rsidR="00F922A3" w:rsidRPr="002D619C" w:rsidRDefault="00DF536A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 week_30 minutes or more of moderate exercise</w:t>
            </w:r>
          </w:p>
        </w:tc>
        <w:tc>
          <w:tcPr>
            <w:tcW w:w="2165" w:type="dxa"/>
          </w:tcPr>
          <w:p w14:paraId="111A36EF" w14:textId="5C4B2BC7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PA_MD</w:t>
            </w:r>
          </w:p>
        </w:tc>
        <w:tc>
          <w:tcPr>
            <w:tcW w:w="2165" w:type="dxa"/>
          </w:tcPr>
          <w:p w14:paraId="35BA16FD" w14:textId="5511A946" w:rsidR="00F922A3" w:rsidRPr="002D619C" w:rsidRDefault="00DF536A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4: 4 days, 5: 5 day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, 6: 6 day</w:t>
            </w:r>
            <w:r w:rsidR="00BC2D73">
              <w:rPr>
                <w:rFonts w:ascii="Times New Roman Uni" w:eastAsia="Times New Roman Uni" w:hAnsi="Times New Roman Uni" w:cs="Times New Roman Uni"/>
                <w:szCs w:val="20"/>
              </w:rPr>
              <w:t>s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 xml:space="preserve">, 7: </w:t>
            </w:r>
            <w:r w:rsidR="00BC2D73" w:rsidRPr="002D619C">
              <w:rPr>
                <w:rFonts w:ascii="Times New Roman Uni" w:eastAsia="Times New Roman Uni" w:hAnsi="Times New Roman Uni" w:cs="Times New Roman Uni"/>
                <w:szCs w:val="20"/>
              </w:rPr>
              <w:t>everyday</w:t>
            </w:r>
          </w:p>
        </w:tc>
        <w:tc>
          <w:tcPr>
            <w:tcW w:w="2166" w:type="dxa"/>
          </w:tcPr>
          <w:p w14:paraId="3F10A92C" w14:textId="3251C117" w:rsidR="00F922A3" w:rsidRPr="002D619C" w:rsidRDefault="002C7437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1 week_moderate intensity physical activity days</w:t>
            </w:r>
          </w:p>
        </w:tc>
        <w:tc>
          <w:tcPr>
            <w:tcW w:w="2166" w:type="dxa"/>
          </w:tcPr>
          <w:p w14:paraId="7D36DED6" w14:textId="381D864C" w:rsidR="00F922A3" w:rsidRPr="002D619C" w:rsidRDefault="00F922A3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Q_PA_MD</w:t>
            </w:r>
            <w:r w:rsidR="009B6763" w:rsidRPr="002D619C">
              <w:rPr>
                <w:rFonts w:ascii="Times New Roman Uni" w:eastAsia="Times New Roman Uni" w:hAnsi="Times New Roman Uni" w:cs="Times New Roman Uni"/>
                <w:szCs w:val="20"/>
              </w:rPr>
              <w:t>_FRQ</w:t>
            </w:r>
          </w:p>
        </w:tc>
        <w:tc>
          <w:tcPr>
            <w:tcW w:w="2166" w:type="dxa"/>
          </w:tcPr>
          <w:p w14:paraId="3D0FC07D" w14:textId="5B9FA3F4" w:rsidR="00F922A3" w:rsidRPr="002D619C" w:rsidRDefault="002C7437" w:rsidP="000A5D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Uni" w:eastAsia="Times New Roman Uni" w:hAnsi="Times New Roman Uni" w:cs="Times New Roman Uni"/>
                <w:szCs w:val="20"/>
              </w:rPr>
            </w:pPr>
            <w:r w:rsidRPr="002D619C">
              <w:rPr>
                <w:rFonts w:ascii="Times New Roman Uni" w:eastAsia="Times New Roman Uni" w:hAnsi="Times New Roman Uni" w:cs="Times New Roman Uni" w:hint="eastAsia"/>
                <w:szCs w:val="20"/>
              </w:rPr>
              <w:t>D</w:t>
            </w:r>
            <w:r w:rsidRPr="002D619C">
              <w:rPr>
                <w:rFonts w:ascii="Times New Roman Uni" w:eastAsia="Times New Roman Uni" w:hAnsi="Times New Roman Uni" w:cs="Times New Roman Uni"/>
                <w:szCs w:val="20"/>
              </w:rPr>
              <w:t>ay</w:t>
            </w:r>
          </w:p>
        </w:tc>
      </w:tr>
    </w:tbl>
    <w:p w14:paraId="662E4A7E" w14:textId="77777777" w:rsidR="00752BDE" w:rsidRDefault="00752BDE" w:rsidP="0060679B">
      <w:pPr>
        <w:spacing w:line="600" w:lineRule="auto"/>
        <w:rPr>
          <w:rFonts w:ascii="Times New Roman" w:hAnsi="Times New Roman" w:cs="Times New Roman"/>
          <w:sz w:val="22"/>
        </w:rPr>
      </w:pPr>
    </w:p>
    <w:p w14:paraId="3B7BB612" w14:textId="113C4852" w:rsidR="003749B8" w:rsidRPr="0092687E" w:rsidRDefault="003749B8" w:rsidP="0060679B">
      <w:pPr>
        <w:spacing w:line="600" w:lineRule="auto"/>
        <w:rPr>
          <w:rFonts w:ascii="Times New Roman" w:hAnsi="Times New Roman" w:cs="Times New Roman"/>
          <w:sz w:val="22"/>
        </w:rPr>
      </w:pPr>
    </w:p>
    <w:p w14:paraId="7C081965" w14:textId="77777777" w:rsidR="003749B8" w:rsidRPr="0092687E" w:rsidRDefault="003749B8" w:rsidP="0060679B">
      <w:pPr>
        <w:spacing w:line="600" w:lineRule="auto"/>
        <w:rPr>
          <w:rFonts w:ascii="Times New Roman" w:hAnsi="Times New Roman" w:cs="Times New Roman"/>
          <w:sz w:val="22"/>
        </w:rPr>
        <w:sectPr w:rsidR="003749B8" w:rsidRPr="0092687E" w:rsidSect="00744B42">
          <w:pgSz w:w="16838" w:h="11906" w:orient="landscape"/>
          <w:pgMar w:top="709" w:right="536" w:bottom="709" w:left="1134" w:header="851" w:footer="992" w:gutter="0"/>
          <w:cols w:space="425"/>
          <w:docGrid w:linePitch="360"/>
        </w:sectPr>
      </w:pPr>
    </w:p>
    <w:p w14:paraId="00F68EBC" w14:textId="5AF06AB7" w:rsidR="009C2866" w:rsidRPr="00D26A0D" w:rsidRDefault="00E432AF" w:rsidP="0060679B">
      <w:pPr>
        <w:spacing w:line="600" w:lineRule="auto"/>
        <w:rPr>
          <w:rFonts w:ascii="Times New Roman" w:hAnsi="Times New Roman" w:cs="Times New Roman"/>
          <w:sz w:val="22"/>
          <w:lang w:val="fr-FR"/>
        </w:rPr>
      </w:pPr>
      <w:r w:rsidRPr="00D26A0D">
        <w:rPr>
          <w:rFonts w:ascii="Times New Roman" w:hAnsi="Times New Roman" w:cs="Times New Roman"/>
          <w:sz w:val="22"/>
          <w:lang w:val="fr-FR"/>
        </w:rPr>
        <w:lastRenderedPageBreak/>
        <w:t>Table S</w:t>
      </w:r>
      <w:r w:rsidR="00BE3912">
        <w:rPr>
          <w:rFonts w:ascii="Times New Roman" w:hAnsi="Times New Roman" w:cs="Times New Roman"/>
          <w:sz w:val="22"/>
          <w:lang w:val="fr-FR"/>
        </w:rPr>
        <w:t>3</w:t>
      </w:r>
      <w:r w:rsidR="009C2866" w:rsidRPr="00D26A0D">
        <w:rPr>
          <w:rFonts w:ascii="Times New Roman" w:hAnsi="Times New Roman" w:cs="Times New Roman"/>
          <w:sz w:val="22"/>
          <w:lang w:val="fr-FR"/>
        </w:rPr>
        <w:t xml:space="preserve">. </w:t>
      </w:r>
      <w:r w:rsidR="001114DB">
        <w:rPr>
          <w:rFonts w:ascii="Times New Roman" w:hAnsi="Times New Roman" w:cs="Times New Roman"/>
          <w:sz w:val="22"/>
          <w:lang w:val="fr-FR"/>
        </w:rPr>
        <w:t>Propensity score matching test</w:t>
      </w:r>
      <w:r w:rsidR="009C2866" w:rsidRPr="00D26A0D">
        <w:rPr>
          <w:rFonts w:ascii="Times New Roman" w:hAnsi="Times New Roman" w:cs="Times New Roman"/>
          <w:sz w:val="22"/>
          <w:lang w:val="fr-FR"/>
        </w:rPr>
        <w:t xml:space="preserve"> </w:t>
      </w:r>
    </w:p>
    <w:tbl>
      <w:tblPr>
        <w:tblStyle w:val="2"/>
        <w:tblW w:w="5127" w:type="pct"/>
        <w:tblLook w:val="04A0" w:firstRow="1" w:lastRow="0" w:firstColumn="1" w:lastColumn="0" w:noHBand="0" w:noVBand="1"/>
      </w:tblPr>
      <w:tblGrid>
        <w:gridCol w:w="2143"/>
        <w:gridCol w:w="1084"/>
        <w:gridCol w:w="930"/>
        <w:gridCol w:w="1087"/>
        <w:gridCol w:w="910"/>
        <w:gridCol w:w="963"/>
        <w:gridCol w:w="860"/>
        <w:gridCol w:w="1093"/>
        <w:gridCol w:w="994"/>
        <w:gridCol w:w="1135"/>
        <w:gridCol w:w="992"/>
        <w:gridCol w:w="992"/>
        <w:gridCol w:w="862"/>
      </w:tblGrid>
      <w:tr w:rsidR="008C519D" w14:paraId="26B128C9" w14:textId="77777777" w:rsidTr="00DF5B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 w:val="restart"/>
          </w:tcPr>
          <w:p w14:paraId="640704EA" w14:textId="70FEC41A" w:rsidR="008C519D" w:rsidRPr="00DF5B00" w:rsidRDefault="008C519D" w:rsidP="00373FC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F5B00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DF5B00">
              <w:rPr>
                <w:rFonts w:ascii="Times New Roman" w:hAnsi="Times New Roman" w:cs="Times New Roman"/>
                <w:sz w:val="22"/>
              </w:rPr>
              <w:t>ariable</w:t>
            </w:r>
          </w:p>
        </w:tc>
        <w:tc>
          <w:tcPr>
            <w:tcW w:w="2077" w:type="pct"/>
            <w:gridSpan w:val="6"/>
          </w:tcPr>
          <w:p w14:paraId="7334C896" w14:textId="262CEF95" w:rsidR="008C519D" w:rsidRPr="00DF5B00" w:rsidRDefault="008C519D" w:rsidP="00373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5B00">
              <w:rPr>
                <w:rFonts w:ascii="Times New Roman" w:hAnsi="Times New Roman" w:cs="Times New Roman"/>
                <w:sz w:val="22"/>
              </w:rPr>
              <w:t xml:space="preserve">Before </w:t>
            </w:r>
            <w:r w:rsidRPr="00DF5B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DF5B00">
              <w:rPr>
                <w:rFonts w:ascii="Times New Roman" w:hAnsi="Times New Roman" w:cs="Times New Roman"/>
                <w:sz w:val="22"/>
              </w:rPr>
              <w:t>SM</w:t>
            </w:r>
          </w:p>
        </w:tc>
        <w:tc>
          <w:tcPr>
            <w:tcW w:w="2160" w:type="pct"/>
            <w:gridSpan w:val="6"/>
          </w:tcPr>
          <w:p w14:paraId="7869DD86" w14:textId="2608ABC8" w:rsidR="008C519D" w:rsidRPr="00DF5B00" w:rsidRDefault="008C519D" w:rsidP="00373F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F5B0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F5B00">
              <w:rPr>
                <w:rFonts w:ascii="Times New Roman" w:hAnsi="Times New Roman" w:cs="Times New Roman"/>
                <w:sz w:val="22"/>
              </w:rPr>
              <w:t>fter PSM</w:t>
            </w:r>
          </w:p>
        </w:tc>
      </w:tr>
      <w:tr w:rsidR="00DF5B00" w14:paraId="40E3183E" w14:textId="77777777" w:rsidTr="00DF5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</w:tcPr>
          <w:p w14:paraId="75765EFD" w14:textId="77777777" w:rsidR="008C519D" w:rsidRPr="00BC2D73" w:rsidRDefault="008C519D" w:rsidP="00373FC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717" w:type="pct"/>
            <w:gridSpan w:val="2"/>
          </w:tcPr>
          <w:p w14:paraId="48D32F2E" w14:textId="129DDFD9" w:rsidR="008C519D" w:rsidRPr="00BC2D73" w:rsidRDefault="00C00CE5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ancreatic</w:t>
            </w:r>
            <w:r w:rsidR="008C519D"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 cancer</w:t>
            </w:r>
          </w:p>
        </w:tc>
        <w:tc>
          <w:tcPr>
            <w:tcW w:w="711" w:type="pct"/>
            <w:gridSpan w:val="2"/>
          </w:tcPr>
          <w:p w14:paraId="05FC974E" w14:textId="704CC3D7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Non 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pancratic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 cancer</w:t>
            </w:r>
          </w:p>
        </w:tc>
        <w:tc>
          <w:tcPr>
            <w:tcW w:w="343" w:type="pct"/>
            <w:vMerge w:val="restart"/>
          </w:tcPr>
          <w:p w14:paraId="46454F5F" w14:textId="5F93B2CD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306" w:type="pct"/>
            <w:vMerge w:val="restart"/>
          </w:tcPr>
          <w:p w14:paraId="6C02C6A7" w14:textId="4F7A6F30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22"/>
              </w:rPr>
              <w:t>|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SMD|</w:t>
            </w:r>
          </w:p>
        </w:tc>
        <w:tc>
          <w:tcPr>
            <w:tcW w:w="743" w:type="pct"/>
            <w:gridSpan w:val="2"/>
          </w:tcPr>
          <w:p w14:paraId="2CEB32A0" w14:textId="5E555D8B" w:rsidR="008C519D" w:rsidRPr="00BC2D73" w:rsidRDefault="00C00CE5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ancreatic</w:t>
            </w:r>
            <w:r w:rsidR="008C519D"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 cancer</w:t>
            </w:r>
          </w:p>
        </w:tc>
        <w:tc>
          <w:tcPr>
            <w:tcW w:w="757" w:type="pct"/>
            <w:gridSpan w:val="2"/>
          </w:tcPr>
          <w:p w14:paraId="23CC71AD" w14:textId="08F818E2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Non 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pancreatic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 cancer</w:t>
            </w:r>
          </w:p>
        </w:tc>
        <w:tc>
          <w:tcPr>
            <w:tcW w:w="353" w:type="pct"/>
            <w:vMerge w:val="restart"/>
          </w:tcPr>
          <w:p w14:paraId="7531AD18" w14:textId="378CA52C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  <w:tc>
          <w:tcPr>
            <w:tcW w:w="307" w:type="pct"/>
            <w:vMerge w:val="restart"/>
          </w:tcPr>
          <w:p w14:paraId="0DCA7B37" w14:textId="29A958A3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22"/>
              </w:rPr>
              <w:t>|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SMD|</w:t>
            </w:r>
          </w:p>
        </w:tc>
      </w:tr>
      <w:tr w:rsidR="00DF5B00" w14:paraId="793A475F" w14:textId="77777777" w:rsidTr="00DF5B00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</w:tcPr>
          <w:p w14:paraId="6325E653" w14:textId="77777777" w:rsidR="008C519D" w:rsidRDefault="008C519D" w:rsidP="00373F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7" w:type="pct"/>
            <w:gridSpan w:val="2"/>
          </w:tcPr>
          <w:p w14:paraId="27373E5A" w14:textId="550F87D8" w:rsidR="008C519D" w:rsidRPr="00BC2D73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(n = 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535)</w:t>
            </w:r>
          </w:p>
        </w:tc>
        <w:tc>
          <w:tcPr>
            <w:tcW w:w="711" w:type="pct"/>
            <w:gridSpan w:val="2"/>
          </w:tcPr>
          <w:p w14:paraId="319685B4" w14:textId="59F22CC1" w:rsidR="008C519D" w:rsidRPr="00BC2D73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(n = 22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6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964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43" w:type="pct"/>
            <w:vMerge/>
          </w:tcPr>
          <w:p w14:paraId="769405A8" w14:textId="77777777" w:rsidR="008C519D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Merge/>
          </w:tcPr>
          <w:p w14:paraId="27A9F1DF" w14:textId="77777777" w:rsidR="008C519D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43" w:type="pct"/>
            <w:gridSpan w:val="2"/>
          </w:tcPr>
          <w:p w14:paraId="4266F5C4" w14:textId="47F9AD2A" w:rsidR="008C519D" w:rsidRPr="00BC2D73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(n = 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535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757" w:type="pct"/>
            <w:gridSpan w:val="2"/>
          </w:tcPr>
          <w:p w14:paraId="2DD4D234" w14:textId="207E2F66" w:rsidR="008C519D" w:rsidRPr="00BC2D73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 xml:space="preserve">(n = 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,</w:t>
            </w:r>
            <w:r w:rsidR="00C00CE5">
              <w:rPr>
                <w:rFonts w:ascii="Times New Roman" w:hAnsi="Times New Roman" w:cs="Times New Roman"/>
                <w:b/>
                <w:bCs/>
                <w:sz w:val="22"/>
              </w:rPr>
              <w:t>535</w:t>
            </w:r>
            <w:r w:rsidRPr="00BC2D73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353" w:type="pct"/>
            <w:vMerge/>
          </w:tcPr>
          <w:p w14:paraId="5890F1BA" w14:textId="77777777" w:rsidR="008C519D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Merge/>
          </w:tcPr>
          <w:p w14:paraId="4B965F6F" w14:textId="77777777" w:rsidR="008C519D" w:rsidRDefault="008C519D" w:rsidP="00373F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5B00" w14:paraId="76A3B3DF" w14:textId="77777777" w:rsidTr="00DF5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  <w:vMerge/>
          </w:tcPr>
          <w:p w14:paraId="1A64115E" w14:textId="77777777" w:rsidR="008C519D" w:rsidRDefault="008C519D" w:rsidP="00373FC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6" w:type="pct"/>
          </w:tcPr>
          <w:p w14:paraId="0BFB004B" w14:textId="3F670F1E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r mean</w:t>
            </w:r>
          </w:p>
        </w:tc>
        <w:tc>
          <w:tcPr>
            <w:tcW w:w="331" w:type="pct"/>
          </w:tcPr>
          <w:p w14:paraId="3746F91D" w14:textId="06699F39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std</w:t>
            </w:r>
          </w:p>
        </w:tc>
        <w:tc>
          <w:tcPr>
            <w:tcW w:w="387" w:type="pct"/>
          </w:tcPr>
          <w:p w14:paraId="38CFAC65" w14:textId="503CDE49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r mean</w:t>
            </w:r>
          </w:p>
        </w:tc>
        <w:tc>
          <w:tcPr>
            <w:tcW w:w="324" w:type="pct"/>
          </w:tcPr>
          <w:p w14:paraId="121576E3" w14:textId="4A2881BE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std</w:t>
            </w:r>
          </w:p>
        </w:tc>
        <w:tc>
          <w:tcPr>
            <w:tcW w:w="343" w:type="pct"/>
            <w:vMerge/>
          </w:tcPr>
          <w:p w14:paraId="5C7E8DEC" w14:textId="77777777" w:rsidR="008C519D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Merge/>
          </w:tcPr>
          <w:p w14:paraId="7E177E0F" w14:textId="77777777" w:rsidR="008C519D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9" w:type="pct"/>
          </w:tcPr>
          <w:p w14:paraId="664BF1CB" w14:textId="2F897C55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r mean</w:t>
            </w:r>
          </w:p>
        </w:tc>
        <w:tc>
          <w:tcPr>
            <w:tcW w:w="354" w:type="pct"/>
          </w:tcPr>
          <w:p w14:paraId="0A87EBC4" w14:textId="48738D97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std</w:t>
            </w:r>
          </w:p>
        </w:tc>
        <w:tc>
          <w:tcPr>
            <w:tcW w:w="404" w:type="pct"/>
          </w:tcPr>
          <w:p w14:paraId="1B6C6AB7" w14:textId="140BA2FD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or mean</w:t>
            </w:r>
          </w:p>
        </w:tc>
        <w:tc>
          <w:tcPr>
            <w:tcW w:w="353" w:type="pct"/>
          </w:tcPr>
          <w:p w14:paraId="29469DE9" w14:textId="1D78822E" w:rsidR="008C519D" w:rsidRPr="00BC2D73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C2D7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%</w:t>
            </w:r>
            <w:r w:rsidRPr="00BC2D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std</w:t>
            </w:r>
          </w:p>
        </w:tc>
        <w:tc>
          <w:tcPr>
            <w:tcW w:w="353" w:type="pct"/>
            <w:vMerge/>
          </w:tcPr>
          <w:p w14:paraId="1524CCAA" w14:textId="77777777" w:rsidR="008C519D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Merge/>
          </w:tcPr>
          <w:p w14:paraId="3FCC4124" w14:textId="77777777" w:rsidR="008C519D" w:rsidRDefault="008C519D" w:rsidP="00373F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0CE5" w14:paraId="46C6181E" w14:textId="77777777" w:rsidTr="00D214FE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013860D6" w14:textId="6518A9D6" w:rsidR="00C00CE5" w:rsidRPr="00EB677C" w:rsidRDefault="00C00CE5" w:rsidP="00C00CE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B677C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B677C"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386" w:type="pct"/>
            <w:vAlign w:val="center"/>
          </w:tcPr>
          <w:p w14:paraId="6AE797BB" w14:textId="77ABCF7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3.68</w:t>
            </w:r>
          </w:p>
        </w:tc>
        <w:tc>
          <w:tcPr>
            <w:tcW w:w="331" w:type="pct"/>
            <w:vAlign w:val="center"/>
          </w:tcPr>
          <w:p w14:paraId="51B4BE4B" w14:textId="2700542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67</w:t>
            </w:r>
          </w:p>
        </w:tc>
        <w:tc>
          <w:tcPr>
            <w:tcW w:w="387" w:type="pct"/>
            <w:vAlign w:val="center"/>
          </w:tcPr>
          <w:p w14:paraId="1DF53511" w14:textId="3DF77A0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40</w:t>
            </w:r>
          </w:p>
        </w:tc>
        <w:tc>
          <w:tcPr>
            <w:tcW w:w="324" w:type="pct"/>
            <w:vAlign w:val="center"/>
          </w:tcPr>
          <w:p w14:paraId="63017D47" w14:textId="4E0F1B35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4.56</w:t>
            </w:r>
          </w:p>
        </w:tc>
        <w:tc>
          <w:tcPr>
            <w:tcW w:w="343" w:type="pct"/>
            <w:vAlign w:val="center"/>
          </w:tcPr>
          <w:p w14:paraId="4B2FFE29" w14:textId="1B8E934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&lt;.0001</w:t>
            </w:r>
          </w:p>
        </w:tc>
        <w:tc>
          <w:tcPr>
            <w:tcW w:w="306" w:type="pct"/>
            <w:vAlign w:val="center"/>
          </w:tcPr>
          <w:p w14:paraId="0B363DEB" w14:textId="07768A2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73</w:t>
            </w:r>
          </w:p>
        </w:tc>
        <w:tc>
          <w:tcPr>
            <w:tcW w:w="389" w:type="pct"/>
            <w:vAlign w:val="center"/>
          </w:tcPr>
          <w:p w14:paraId="3AF21DBD" w14:textId="34C6FAC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3.68</w:t>
            </w:r>
          </w:p>
        </w:tc>
        <w:tc>
          <w:tcPr>
            <w:tcW w:w="354" w:type="pct"/>
            <w:vAlign w:val="center"/>
          </w:tcPr>
          <w:p w14:paraId="756BAC6E" w14:textId="34C2A9F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67</w:t>
            </w:r>
          </w:p>
        </w:tc>
        <w:tc>
          <w:tcPr>
            <w:tcW w:w="404" w:type="pct"/>
            <w:vAlign w:val="center"/>
          </w:tcPr>
          <w:p w14:paraId="3EC2F0D2" w14:textId="3BBE723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3.69</w:t>
            </w:r>
          </w:p>
        </w:tc>
        <w:tc>
          <w:tcPr>
            <w:tcW w:w="353" w:type="pct"/>
            <w:vAlign w:val="center"/>
          </w:tcPr>
          <w:p w14:paraId="579D81AD" w14:textId="531CE7A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59</w:t>
            </w:r>
          </w:p>
        </w:tc>
        <w:tc>
          <w:tcPr>
            <w:tcW w:w="353" w:type="pct"/>
            <w:vAlign w:val="center"/>
          </w:tcPr>
          <w:p w14:paraId="5084BE6F" w14:textId="17F1F88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91</w:t>
            </w:r>
          </w:p>
        </w:tc>
        <w:tc>
          <w:tcPr>
            <w:tcW w:w="307" w:type="pct"/>
            <w:vAlign w:val="center"/>
          </w:tcPr>
          <w:p w14:paraId="0F8A9A71" w14:textId="52764E6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</w:tr>
      <w:tr w:rsidR="00EB677C" w14:paraId="22C0A65C" w14:textId="77777777" w:rsidTr="00862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68CAC32F" w14:textId="40C35183" w:rsidR="00EB677C" w:rsidRDefault="00EB677C" w:rsidP="00E533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B677C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B677C">
              <w:rPr>
                <w:rFonts w:ascii="Times New Roman" w:hAnsi="Times New Roman" w:cs="Times New Roman"/>
                <w:sz w:val="22"/>
              </w:rPr>
              <w:t>ex</w:t>
            </w:r>
          </w:p>
        </w:tc>
      </w:tr>
      <w:tr w:rsidR="00C00CE5" w14:paraId="2228D364" w14:textId="77777777" w:rsidTr="00365EE5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53BADADB" w14:textId="3531E00D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386" w:type="pct"/>
            <w:vAlign w:val="center"/>
          </w:tcPr>
          <w:p w14:paraId="426AEFAE" w14:textId="690E6C0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67</w:t>
            </w:r>
          </w:p>
        </w:tc>
        <w:tc>
          <w:tcPr>
            <w:tcW w:w="331" w:type="pct"/>
            <w:vAlign w:val="center"/>
          </w:tcPr>
          <w:p w14:paraId="1B79C42C" w14:textId="68E7A98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99</w:t>
            </w:r>
          </w:p>
        </w:tc>
        <w:tc>
          <w:tcPr>
            <w:tcW w:w="387" w:type="pct"/>
            <w:vAlign w:val="center"/>
          </w:tcPr>
          <w:p w14:paraId="29679D49" w14:textId="6C01CA6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8045</w:t>
            </w:r>
          </w:p>
        </w:tc>
        <w:tc>
          <w:tcPr>
            <w:tcW w:w="324" w:type="pct"/>
            <w:vAlign w:val="center"/>
          </w:tcPr>
          <w:p w14:paraId="0709B012" w14:textId="0F18A15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.60</w:t>
            </w:r>
          </w:p>
        </w:tc>
        <w:tc>
          <w:tcPr>
            <w:tcW w:w="343" w:type="pct"/>
            <w:vMerge w:val="restart"/>
          </w:tcPr>
          <w:p w14:paraId="19B45F02" w14:textId="480FB1B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/>
                <w:color w:val="000000"/>
                <w:sz w:val="22"/>
              </w:rPr>
              <w:t>0.005</w:t>
            </w:r>
          </w:p>
        </w:tc>
        <w:tc>
          <w:tcPr>
            <w:tcW w:w="306" w:type="pct"/>
            <w:vAlign w:val="center"/>
          </w:tcPr>
          <w:p w14:paraId="37AD999B" w14:textId="0651E13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8</w:t>
            </w:r>
          </w:p>
        </w:tc>
        <w:tc>
          <w:tcPr>
            <w:tcW w:w="389" w:type="pct"/>
            <w:vAlign w:val="center"/>
          </w:tcPr>
          <w:p w14:paraId="19EAACE6" w14:textId="7E2D604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67</w:t>
            </w:r>
          </w:p>
        </w:tc>
        <w:tc>
          <w:tcPr>
            <w:tcW w:w="354" w:type="pct"/>
            <w:vAlign w:val="center"/>
          </w:tcPr>
          <w:p w14:paraId="5AF7A202" w14:textId="2A4FD33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99</w:t>
            </w:r>
          </w:p>
        </w:tc>
        <w:tc>
          <w:tcPr>
            <w:tcW w:w="404" w:type="pct"/>
            <w:vAlign w:val="center"/>
          </w:tcPr>
          <w:p w14:paraId="690F183E" w14:textId="1E41DCB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63</w:t>
            </w:r>
          </w:p>
        </w:tc>
        <w:tc>
          <w:tcPr>
            <w:tcW w:w="353" w:type="pct"/>
            <w:vAlign w:val="center"/>
          </w:tcPr>
          <w:p w14:paraId="0321E37C" w14:textId="05A58B2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9.87</w:t>
            </w:r>
          </w:p>
        </w:tc>
        <w:tc>
          <w:tcPr>
            <w:tcW w:w="353" w:type="pct"/>
            <w:vMerge w:val="restart"/>
          </w:tcPr>
          <w:p w14:paraId="4620C12C" w14:textId="33C40B4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/>
                <w:color w:val="000000"/>
                <w:sz w:val="22"/>
              </w:rPr>
              <w:t>0.924</w:t>
            </w:r>
          </w:p>
        </w:tc>
        <w:tc>
          <w:tcPr>
            <w:tcW w:w="307" w:type="pct"/>
          </w:tcPr>
          <w:p w14:paraId="719F8682" w14:textId="1E0C473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</w:p>
        </w:tc>
      </w:tr>
      <w:tr w:rsidR="00C00CE5" w14:paraId="6B044F12" w14:textId="77777777" w:rsidTr="00365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13426E09" w14:textId="59E90877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emale</w:t>
            </w:r>
          </w:p>
        </w:tc>
        <w:tc>
          <w:tcPr>
            <w:tcW w:w="386" w:type="pct"/>
            <w:vAlign w:val="center"/>
          </w:tcPr>
          <w:p w14:paraId="7684066A" w14:textId="0309333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68</w:t>
            </w:r>
          </w:p>
        </w:tc>
        <w:tc>
          <w:tcPr>
            <w:tcW w:w="331" w:type="pct"/>
            <w:vAlign w:val="center"/>
          </w:tcPr>
          <w:p w14:paraId="41F704B9" w14:textId="2DDFF7E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01</w:t>
            </w:r>
          </w:p>
        </w:tc>
        <w:tc>
          <w:tcPr>
            <w:tcW w:w="387" w:type="pct"/>
            <w:vAlign w:val="center"/>
          </w:tcPr>
          <w:p w14:paraId="3C7CFC8E" w14:textId="0926F9B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8919</w:t>
            </w:r>
          </w:p>
        </w:tc>
        <w:tc>
          <w:tcPr>
            <w:tcW w:w="324" w:type="pct"/>
            <w:vAlign w:val="center"/>
          </w:tcPr>
          <w:p w14:paraId="21F1BB24" w14:textId="19460B0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2.40</w:t>
            </w:r>
          </w:p>
        </w:tc>
        <w:tc>
          <w:tcPr>
            <w:tcW w:w="343" w:type="pct"/>
            <w:vMerge/>
          </w:tcPr>
          <w:p w14:paraId="51A5089A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4347E273" w14:textId="3467091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8</w:t>
            </w:r>
          </w:p>
        </w:tc>
        <w:tc>
          <w:tcPr>
            <w:tcW w:w="389" w:type="pct"/>
            <w:vAlign w:val="center"/>
          </w:tcPr>
          <w:p w14:paraId="37C71BD6" w14:textId="5AC18E4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68</w:t>
            </w:r>
          </w:p>
        </w:tc>
        <w:tc>
          <w:tcPr>
            <w:tcW w:w="354" w:type="pct"/>
            <w:vAlign w:val="center"/>
          </w:tcPr>
          <w:p w14:paraId="6C83B436" w14:textId="2E0C554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01</w:t>
            </w:r>
          </w:p>
        </w:tc>
        <w:tc>
          <w:tcPr>
            <w:tcW w:w="404" w:type="pct"/>
            <w:vAlign w:val="center"/>
          </w:tcPr>
          <w:p w14:paraId="13A562CC" w14:textId="0AFECA1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72</w:t>
            </w:r>
          </w:p>
        </w:tc>
        <w:tc>
          <w:tcPr>
            <w:tcW w:w="353" w:type="pct"/>
            <w:vAlign w:val="center"/>
          </w:tcPr>
          <w:p w14:paraId="4ACBE43B" w14:textId="435E859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.13</w:t>
            </w:r>
          </w:p>
        </w:tc>
        <w:tc>
          <w:tcPr>
            <w:tcW w:w="353" w:type="pct"/>
            <w:vMerge/>
          </w:tcPr>
          <w:p w14:paraId="0AFF8726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</w:tcPr>
          <w:p w14:paraId="07F07CDF" w14:textId="4B64711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</w:p>
        </w:tc>
      </w:tr>
      <w:tr w:rsidR="00EB677C" w14:paraId="0D653825" w14:textId="77777777" w:rsidTr="0086202C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59D8BF91" w14:textId="08A20CB2" w:rsidR="00EB677C" w:rsidRDefault="00EB677C" w:rsidP="00E533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B677C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EB677C">
              <w:rPr>
                <w:rFonts w:ascii="Times New Roman" w:hAnsi="Times New Roman" w:cs="Times New Roman"/>
                <w:sz w:val="22"/>
              </w:rPr>
              <w:t>egion</w:t>
            </w:r>
          </w:p>
        </w:tc>
      </w:tr>
      <w:tr w:rsidR="00C00CE5" w14:paraId="3F5E7B7C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7F2799FC" w14:textId="5BF69ABD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Seoul</w:t>
            </w:r>
          </w:p>
        </w:tc>
        <w:tc>
          <w:tcPr>
            <w:tcW w:w="386" w:type="pct"/>
            <w:vAlign w:val="center"/>
          </w:tcPr>
          <w:p w14:paraId="2D4B61BE" w14:textId="071614D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5</w:t>
            </w:r>
          </w:p>
        </w:tc>
        <w:tc>
          <w:tcPr>
            <w:tcW w:w="331" w:type="pct"/>
            <w:vAlign w:val="center"/>
          </w:tcPr>
          <w:p w14:paraId="3FF17FFA" w14:textId="63133BA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87</w:t>
            </w:r>
          </w:p>
        </w:tc>
        <w:tc>
          <w:tcPr>
            <w:tcW w:w="387" w:type="pct"/>
            <w:vAlign w:val="center"/>
          </w:tcPr>
          <w:p w14:paraId="2EC77E60" w14:textId="3F54440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542</w:t>
            </w:r>
          </w:p>
        </w:tc>
        <w:tc>
          <w:tcPr>
            <w:tcW w:w="324" w:type="pct"/>
            <w:vAlign w:val="center"/>
          </w:tcPr>
          <w:p w14:paraId="3647F993" w14:textId="4EFF50C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8.74</w:t>
            </w:r>
          </w:p>
        </w:tc>
        <w:tc>
          <w:tcPr>
            <w:tcW w:w="343" w:type="pct"/>
            <w:vMerge w:val="restart"/>
          </w:tcPr>
          <w:p w14:paraId="023E47EF" w14:textId="1278CEF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&lt;.0001</w:t>
            </w:r>
          </w:p>
        </w:tc>
        <w:tc>
          <w:tcPr>
            <w:tcW w:w="306" w:type="pct"/>
            <w:vAlign w:val="center"/>
          </w:tcPr>
          <w:p w14:paraId="2A5A52E6" w14:textId="7B059EA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61</w:t>
            </w:r>
          </w:p>
        </w:tc>
        <w:tc>
          <w:tcPr>
            <w:tcW w:w="389" w:type="pct"/>
            <w:vAlign w:val="center"/>
          </w:tcPr>
          <w:p w14:paraId="662B0870" w14:textId="53242D9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5</w:t>
            </w:r>
          </w:p>
        </w:tc>
        <w:tc>
          <w:tcPr>
            <w:tcW w:w="354" w:type="pct"/>
            <w:vAlign w:val="center"/>
          </w:tcPr>
          <w:p w14:paraId="1BEF9B17" w14:textId="2F6440C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87</w:t>
            </w:r>
          </w:p>
        </w:tc>
        <w:tc>
          <w:tcPr>
            <w:tcW w:w="404" w:type="pct"/>
            <w:vAlign w:val="center"/>
          </w:tcPr>
          <w:p w14:paraId="521D7222" w14:textId="31034F8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54</w:t>
            </w:r>
          </w:p>
        </w:tc>
        <w:tc>
          <w:tcPr>
            <w:tcW w:w="353" w:type="pct"/>
            <w:vAlign w:val="center"/>
          </w:tcPr>
          <w:p w14:paraId="4EB065B5" w14:textId="401C37F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84</w:t>
            </w:r>
          </w:p>
        </w:tc>
        <w:tc>
          <w:tcPr>
            <w:tcW w:w="353" w:type="pct"/>
            <w:vMerge w:val="restart"/>
          </w:tcPr>
          <w:p w14:paraId="603AA50C" w14:textId="59D6F9B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00</w:t>
            </w:r>
          </w:p>
        </w:tc>
        <w:tc>
          <w:tcPr>
            <w:tcW w:w="307" w:type="pct"/>
            <w:vAlign w:val="center"/>
          </w:tcPr>
          <w:p w14:paraId="44DAA476" w14:textId="5DF4F88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</w:tr>
      <w:tr w:rsidR="00C00CE5" w14:paraId="722885D9" w14:textId="77777777" w:rsidTr="00364149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26B42CA6" w14:textId="1E9B38E0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Pusan</w:t>
            </w:r>
          </w:p>
        </w:tc>
        <w:tc>
          <w:tcPr>
            <w:tcW w:w="386" w:type="pct"/>
            <w:vAlign w:val="center"/>
          </w:tcPr>
          <w:p w14:paraId="6921A5A8" w14:textId="00029FA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7</w:t>
            </w:r>
          </w:p>
        </w:tc>
        <w:tc>
          <w:tcPr>
            <w:tcW w:w="331" w:type="pct"/>
            <w:vAlign w:val="center"/>
          </w:tcPr>
          <w:p w14:paraId="4ADD1791" w14:textId="3E2696F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8</w:t>
            </w:r>
          </w:p>
        </w:tc>
        <w:tc>
          <w:tcPr>
            <w:tcW w:w="387" w:type="pct"/>
            <w:vAlign w:val="center"/>
          </w:tcPr>
          <w:p w14:paraId="1EDDE0FB" w14:textId="24C7988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265</w:t>
            </w:r>
          </w:p>
        </w:tc>
        <w:tc>
          <w:tcPr>
            <w:tcW w:w="324" w:type="pct"/>
            <w:vAlign w:val="center"/>
          </w:tcPr>
          <w:p w14:paraId="410CC5B7" w14:textId="285ADEA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17</w:t>
            </w:r>
          </w:p>
        </w:tc>
        <w:tc>
          <w:tcPr>
            <w:tcW w:w="343" w:type="pct"/>
            <w:vMerge/>
          </w:tcPr>
          <w:p w14:paraId="2209D0BA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6D9941D7" w14:textId="3415F98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56</w:t>
            </w:r>
          </w:p>
        </w:tc>
        <w:tc>
          <w:tcPr>
            <w:tcW w:w="389" w:type="pct"/>
            <w:vAlign w:val="center"/>
          </w:tcPr>
          <w:p w14:paraId="2B7FBFE1" w14:textId="71E5471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7</w:t>
            </w:r>
          </w:p>
        </w:tc>
        <w:tc>
          <w:tcPr>
            <w:tcW w:w="354" w:type="pct"/>
            <w:vAlign w:val="center"/>
          </w:tcPr>
          <w:p w14:paraId="5EF0EE6E" w14:textId="604E056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8</w:t>
            </w:r>
          </w:p>
        </w:tc>
        <w:tc>
          <w:tcPr>
            <w:tcW w:w="404" w:type="pct"/>
            <w:vAlign w:val="center"/>
          </w:tcPr>
          <w:p w14:paraId="5BF7EE0A" w14:textId="23BCCDB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7</w:t>
            </w:r>
          </w:p>
        </w:tc>
        <w:tc>
          <w:tcPr>
            <w:tcW w:w="353" w:type="pct"/>
            <w:vAlign w:val="center"/>
          </w:tcPr>
          <w:p w14:paraId="5173EE0B" w14:textId="3A2CBE1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68</w:t>
            </w:r>
          </w:p>
        </w:tc>
        <w:tc>
          <w:tcPr>
            <w:tcW w:w="353" w:type="pct"/>
            <w:vMerge/>
          </w:tcPr>
          <w:p w14:paraId="677FF1DD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326E8B45" w14:textId="5FF0F48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</w:t>
            </w:r>
          </w:p>
        </w:tc>
      </w:tr>
      <w:tr w:rsidR="00C00CE5" w14:paraId="7C1DA476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4420CF9F" w14:textId="43E1B8A6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Daegu</w:t>
            </w:r>
          </w:p>
        </w:tc>
        <w:tc>
          <w:tcPr>
            <w:tcW w:w="386" w:type="pct"/>
            <w:vAlign w:val="center"/>
          </w:tcPr>
          <w:p w14:paraId="39C9EEFD" w14:textId="189BCCC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4</w:t>
            </w:r>
          </w:p>
        </w:tc>
        <w:tc>
          <w:tcPr>
            <w:tcW w:w="331" w:type="pct"/>
            <w:vAlign w:val="center"/>
          </w:tcPr>
          <w:p w14:paraId="12E22CCA" w14:textId="725345C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1</w:t>
            </w:r>
          </w:p>
        </w:tc>
        <w:tc>
          <w:tcPr>
            <w:tcW w:w="387" w:type="pct"/>
            <w:vAlign w:val="center"/>
          </w:tcPr>
          <w:p w14:paraId="09DD02CD" w14:textId="2B0A78E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148</w:t>
            </w:r>
          </w:p>
        </w:tc>
        <w:tc>
          <w:tcPr>
            <w:tcW w:w="324" w:type="pct"/>
            <w:vAlign w:val="center"/>
          </w:tcPr>
          <w:p w14:paraId="7EC11589" w14:textId="6F1C8A3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91</w:t>
            </w:r>
          </w:p>
        </w:tc>
        <w:tc>
          <w:tcPr>
            <w:tcW w:w="343" w:type="pct"/>
            <w:vMerge/>
          </w:tcPr>
          <w:p w14:paraId="50642945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2D9029B0" w14:textId="5E9330E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70</w:t>
            </w:r>
          </w:p>
        </w:tc>
        <w:tc>
          <w:tcPr>
            <w:tcW w:w="389" w:type="pct"/>
            <w:vAlign w:val="center"/>
          </w:tcPr>
          <w:p w14:paraId="0E9C14D0" w14:textId="21E4AD4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4</w:t>
            </w:r>
          </w:p>
        </w:tc>
        <w:tc>
          <w:tcPr>
            <w:tcW w:w="354" w:type="pct"/>
            <w:vAlign w:val="center"/>
          </w:tcPr>
          <w:p w14:paraId="14D73B2B" w14:textId="1D288B3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1</w:t>
            </w:r>
          </w:p>
        </w:tc>
        <w:tc>
          <w:tcPr>
            <w:tcW w:w="404" w:type="pct"/>
            <w:vAlign w:val="center"/>
          </w:tcPr>
          <w:p w14:paraId="20059EAA" w14:textId="1B15AF1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4</w:t>
            </w:r>
          </w:p>
        </w:tc>
        <w:tc>
          <w:tcPr>
            <w:tcW w:w="353" w:type="pct"/>
            <w:vAlign w:val="center"/>
          </w:tcPr>
          <w:p w14:paraId="12A4A286" w14:textId="1AEA028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51</w:t>
            </w:r>
          </w:p>
        </w:tc>
        <w:tc>
          <w:tcPr>
            <w:tcW w:w="353" w:type="pct"/>
            <w:vMerge/>
          </w:tcPr>
          <w:p w14:paraId="50FB9C16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5F9FD4AD" w14:textId="484D1FD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</w:t>
            </w:r>
          </w:p>
        </w:tc>
      </w:tr>
      <w:tr w:rsidR="00C00CE5" w14:paraId="057B6177" w14:textId="77777777" w:rsidTr="00364149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183B48C4" w14:textId="457598E3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Incheon</w:t>
            </w:r>
          </w:p>
        </w:tc>
        <w:tc>
          <w:tcPr>
            <w:tcW w:w="386" w:type="pct"/>
            <w:vAlign w:val="center"/>
          </w:tcPr>
          <w:p w14:paraId="35635175" w14:textId="4396305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5</w:t>
            </w:r>
          </w:p>
        </w:tc>
        <w:tc>
          <w:tcPr>
            <w:tcW w:w="331" w:type="pct"/>
            <w:vAlign w:val="center"/>
          </w:tcPr>
          <w:p w14:paraId="3E38CF91" w14:textId="28213C3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7</w:t>
            </w:r>
          </w:p>
        </w:tc>
        <w:tc>
          <w:tcPr>
            <w:tcW w:w="387" w:type="pct"/>
            <w:vAlign w:val="center"/>
          </w:tcPr>
          <w:p w14:paraId="247FD441" w14:textId="7946BC3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401</w:t>
            </w:r>
          </w:p>
        </w:tc>
        <w:tc>
          <w:tcPr>
            <w:tcW w:w="324" w:type="pct"/>
            <w:vAlign w:val="center"/>
          </w:tcPr>
          <w:p w14:paraId="56FE8EA3" w14:textId="6D86578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46</w:t>
            </w:r>
          </w:p>
        </w:tc>
        <w:tc>
          <w:tcPr>
            <w:tcW w:w="343" w:type="pct"/>
            <w:vMerge/>
          </w:tcPr>
          <w:p w14:paraId="7EB2F8EC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330483A6" w14:textId="630A6D9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4</w:t>
            </w:r>
          </w:p>
        </w:tc>
        <w:tc>
          <w:tcPr>
            <w:tcW w:w="389" w:type="pct"/>
            <w:vAlign w:val="center"/>
          </w:tcPr>
          <w:p w14:paraId="4F3B5258" w14:textId="5E6E33D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5</w:t>
            </w:r>
          </w:p>
        </w:tc>
        <w:tc>
          <w:tcPr>
            <w:tcW w:w="354" w:type="pct"/>
            <w:vAlign w:val="center"/>
          </w:tcPr>
          <w:p w14:paraId="31D2C80C" w14:textId="586EBB11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7</w:t>
            </w:r>
          </w:p>
        </w:tc>
        <w:tc>
          <w:tcPr>
            <w:tcW w:w="404" w:type="pct"/>
            <w:vAlign w:val="center"/>
          </w:tcPr>
          <w:p w14:paraId="7E51322C" w14:textId="6E13DD4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5</w:t>
            </w:r>
          </w:p>
        </w:tc>
        <w:tc>
          <w:tcPr>
            <w:tcW w:w="353" w:type="pct"/>
            <w:vAlign w:val="center"/>
          </w:tcPr>
          <w:p w14:paraId="0BFEBC92" w14:textId="45650BF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7</w:t>
            </w:r>
          </w:p>
        </w:tc>
        <w:tc>
          <w:tcPr>
            <w:tcW w:w="353" w:type="pct"/>
            <w:vMerge/>
          </w:tcPr>
          <w:p w14:paraId="4694E6CF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59676EC3" w14:textId="057760B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</w:t>
            </w:r>
          </w:p>
        </w:tc>
      </w:tr>
      <w:tr w:rsidR="00C00CE5" w14:paraId="12D1F3AE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6956B359" w14:textId="4B771B79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-Gwangju</w:t>
            </w:r>
          </w:p>
        </w:tc>
        <w:tc>
          <w:tcPr>
            <w:tcW w:w="386" w:type="pct"/>
            <w:vAlign w:val="center"/>
          </w:tcPr>
          <w:p w14:paraId="3E2B421C" w14:textId="1BB163B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</w:t>
            </w:r>
          </w:p>
        </w:tc>
        <w:tc>
          <w:tcPr>
            <w:tcW w:w="331" w:type="pct"/>
            <w:vAlign w:val="center"/>
          </w:tcPr>
          <w:p w14:paraId="1C9411C7" w14:textId="659E47F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72</w:t>
            </w:r>
          </w:p>
        </w:tc>
        <w:tc>
          <w:tcPr>
            <w:tcW w:w="387" w:type="pct"/>
            <w:vAlign w:val="center"/>
          </w:tcPr>
          <w:p w14:paraId="777ABE74" w14:textId="12AD20A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392</w:t>
            </w:r>
          </w:p>
        </w:tc>
        <w:tc>
          <w:tcPr>
            <w:tcW w:w="324" w:type="pct"/>
            <w:vAlign w:val="center"/>
          </w:tcPr>
          <w:p w14:paraId="3AE96D10" w14:textId="07F7CC5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82</w:t>
            </w:r>
          </w:p>
        </w:tc>
        <w:tc>
          <w:tcPr>
            <w:tcW w:w="343" w:type="pct"/>
            <w:vMerge/>
          </w:tcPr>
          <w:p w14:paraId="2809E1A5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1E2240D3" w14:textId="5BF0A7F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</w:t>
            </w:r>
          </w:p>
        </w:tc>
        <w:tc>
          <w:tcPr>
            <w:tcW w:w="389" w:type="pct"/>
            <w:vAlign w:val="center"/>
          </w:tcPr>
          <w:p w14:paraId="231D95E0" w14:textId="3F2510E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6</w:t>
            </w:r>
          </w:p>
        </w:tc>
        <w:tc>
          <w:tcPr>
            <w:tcW w:w="354" w:type="pct"/>
            <w:vAlign w:val="center"/>
          </w:tcPr>
          <w:p w14:paraId="410B8732" w14:textId="570A124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72</w:t>
            </w:r>
          </w:p>
        </w:tc>
        <w:tc>
          <w:tcPr>
            <w:tcW w:w="404" w:type="pct"/>
            <w:vAlign w:val="center"/>
          </w:tcPr>
          <w:p w14:paraId="724E5450" w14:textId="466D706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2</w:t>
            </w:r>
          </w:p>
        </w:tc>
        <w:tc>
          <w:tcPr>
            <w:tcW w:w="353" w:type="pct"/>
            <w:vAlign w:val="center"/>
          </w:tcPr>
          <w:p w14:paraId="42058862" w14:textId="60F279C9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0</w:t>
            </w:r>
          </w:p>
        </w:tc>
        <w:tc>
          <w:tcPr>
            <w:tcW w:w="353" w:type="pct"/>
            <w:vMerge/>
          </w:tcPr>
          <w:p w14:paraId="694DF33D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6E794A9E" w14:textId="5022CD8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7</w:t>
            </w:r>
          </w:p>
        </w:tc>
      </w:tr>
      <w:tr w:rsidR="00C00CE5" w14:paraId="72260961" w14:textId="77777777" w:rsidTr="00364149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1B7E2644" w14:textId="3365D716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Daejeon</w:t>
            </w:r>
          </w:p>
        </w:tc>
        <w:tc>
          <w:tcPr>
            <w:tcW w:w="386" w:type="pct"/>
            <w:vAlign w:val="center"/>
          </w:tcPr>
          <w:p w14:paraId="518EC031" w14:textId="0F1AE06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2</w:t>
            </w:r>
          </w:p>
        </w:tc>
        <w:tc>
          <w:tcPr>
            <w:tcW w:w="331" w:type="pct"/>
            <w:vAlign w:val="center"/>
          </w:tcPr>
          <w:p w14:paraId="6C6FE832" w14:textId="2016EBB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17</w:t>
            </w:r>
          </w:p>
        </w:tc>
        <w:tc>
          <w:tcPr>
            <w:tcW w:w="387" w:type="pct"/>
            <w:vAlign w:val="center"/>
          </w:tcPr>
          <w:p w14:paraId="1C2BC28C" w14:textId="02B0FD8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801</w:t>
            </w:r>
          </w:p>
        </w:tc>
        <w:tc>
          <w:tcPr>
            <w:tcW w:w="324" w:type="pct"/>
            <w:vAlign w:val="center"/>
          </w:tcPr>
          <w:p w14:paraId="55D33C6A" w14:textId="4BD2F35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0</w:t>
            </w:r>
          </w:p>
        </w:tc>
        <w:tc>
          <w:tcPr>
            <w:tcW w:w="343" w:type="pct"/>
            <w:vMerge/>
          </w:tcPr>
          <w:p w14:paraId="23C19A42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55479118" w14:textId="4635813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</w:t>
            </w:r>
          </w:p>
        </w:tc>
        <w:tc>
          <w:tcPr>
            <w:tcW w:w="389" w:type="pct"/>
            <w:vAlign w:val="center"/>
          </w:tcPr>
          <w:p w14:paraId="35962B9F" w14:textId="0550953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2</w:t>
            </w:r>
          </w:p>
        </w:tc>
        <w:tc>
          <w:tcPr>
            <w:tcW w:w="354" w:type="pct"/>
            <w:vAlign w:val="center"/>
          </w:tcPr>
          <w:p w14:paraId="5D144DCC" w14:textId="627B278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17</w:t>
            </w:r>
          </w:p>
        </w:tc>
        <w:tc>
          <w:tcPr>
            <w:tcW w:w="404" w:type="pct"/>
            <w:vAlign w:val="center"/>
          </w:tcPr>
          <w:p w14:paraId="6EF97F8C" w14:textId="46A4DA9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8</w:t>
            </w:r>
          </w:p>
        </w:tc>
        <w:tc>
          <w:tcPr>
            <w:tcW w:w="353" w:type="pct"/>
            <w:vAlign w:val="center"/>
          </w:tcPr>
          <w:p w14:paraId="749F0209" w14:textId="30232BC1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34</w:t>
            </w:r>
          </w:p>
        </w:tc>
        <w:tc>
          <w:tcPr>
            <w:tcW w:w="353" w:type="pct"/>
            <w:vMerge/>
          </w:tcPr>
          <w:p w14:paraId="131E0DEE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03092447" w14:textId="073A4FE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0</w:t>
            </w:r>
          </w:p>
        </w:tc>
      </w:tr>
      <w:tr w:rsidR="00C00CE5" w14:paraId="7CA6B60E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842D09D" w14:textId="64F93092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Ulsan</w:t>
            </w:r>
          </w:p>
        </w:tc>
        <w:tc>
          <w:tcPr>
            <w:tcW w:w="386" w:type="pct"/>
            <w:vAlign w:val="center"/>
          </w:tcPr>
          <w:p w14:paraId="7649F2F8" w14:textId="093D99E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8</w:t>
            </w:r>
          </w:p>
        </w:tc>
        <w:tc>
          <w:tcPr>
            <w:tcW w:w="331" w:type="pct"/>
            <w:vAlign w:val="center"/>
          </w:tcPr>
          <w:p w14:paraId="0DFB0F6E" w14:textId="61C1981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71</w:t>
            </w:r>
          </w:p>
        </w:tc>
        <w:tc>
          <w:tcPr>
            <w:tcW w:w="387" w:type="pct"/>
            <w:vAlign w:val="center"/>
          </w:tcPr>
          <w:p w14:paraId="738BA1D6" w14:textId="71B4018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329</w:t>
            </w:r>
          </w:p>
        </w:tc>
        <w:tc>
          <w:tcPr>
            <w:tcW w:w="324" w:type="pct"/>
            <w:vAlign w:val="center"/>
          </w:tcPr>
          <w:p w14:paraId="4ECC7565" w14:textId="2CCE844E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35</w:t>
            </w:r>
          </w:p>
        </w:tc>
        <w:tc>
          <w:tcPr>
            <w:tcW w:w="343" w:type="pct"/>
            <w:vMerge/>
          </w:tcPr>
          <w:p w14:paraId="14C077D7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36C225E8" w14:textId="03793C0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1</w:t>
            </w:r>
          </w:p>
        </w:tc>
        <w:tc>
          <w:tcPr>
            <w:tcW w:w="389" w:type="pct"/>
            <w:vAlign w:val="center"/>
          </w:tcPr>
          <w:p w14:paraId="513514F7" w14:textId="5AA60B7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8</w:t>
            </w:r>
          </w:p>
        </w:tc>
        <w:tc>
          <w:tcPr>
            <w:tcW w:w="354" w:type="pct"/>
            <w:vAlign w:val="center"/>
          </w:tcPr>
          <w:p w14:paraId="7C721FD8" w14:textId="5C0B1B0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71</w:t>
            </w:r>
          </w:p>
        </w:tc>
        <w:tc>
          <w:tcPr>
            <w:tcW w:w="404" w:type="pct"/>
            <w:vAlign w:val="center"/>
          </w:tcPr>
          <w:p w14:paraId="413C92B0" w14:textId="052808C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08</w:t>
            </w:r>
          </w:p>
        </w:tc>
        <w:tc>
          <w:tcPr>
            <w:tcW w:w="353" w:type="pct"/>
            <w:vAlign w:val="center"/>
          </w:tcPr>
          <w:p w14:paraId="4BD42F19" w14:textId="09FF5AE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71</w:t>
            </w:r>
          </w:p>
        </w:tc>
        <w:tc>
          <w:tcPr>
            <w:tcW w:w="353" w:type="pct"/>
            <w:vMerge/>
          </w:tcPr>
          <w:p w14:paraId="261F9EA9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2616854C" w14:textId="0CC6096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0</w:t>
            </w:r>
          </w:p>
        </w:tc>
      </w:tr>
      <w:tr w:rsidR="00C00CE5" w14:paraId="168E5A14" w14:textId="77777777" w:rsidTr="00364149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22A32C0D" w14:textId="46C9391D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Sejong</w:t>
            </w:r>
          </w:p>
        </w:tc>
        <w:tc>
          <w:tcPr>
            <w:tcW w:w="386" w:type="pct"/>
            <w:vAlign w:val="center"/>
          </w:tcPr>
          <w:p w14:paraId="68DDB707" w14:textId="34422D8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</w:t>
            </w:r>
          </w:p>
        </w:tc>
        <w:tc>
          <w:tcPr>
            <w:tcW w:w="331" w:type="pct"/>
            <w:vAlign w:val="center"/>
          </w:tcPr>
          <w:p w14:paraId="1CC36C40" w14:textId="2D85737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</w:t>
            </w:r>
          </w:p>
        </w:tc>
        <w:tc>
          <w:tcPr>
            <w:tcW w:w="387" w:type="pct"/>
            <w:vAlign w:val="center"/>
          </w:tcPr>
          <w:p w14:paraId="101C8B86" w14:textId="3C2FB1CD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09</w:t>
            </w:r>
          </w:p>
        </w:tc>
        <w:tc>
          <w:tcPr>
            <w:tcW w:w="324" w:type="pct"/>
            <w:vAlign w:val="center"/>
          </w:tcPr>
          <w:p w14:paraId="322156F7" w14:textId="791681F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2</w:t>
            </w:r>
          </w:p>
        </w:tc>
        <w:tc>
          <w:tcPr>
            <w:tcW w:w="343" w:type="pct"/>
            <w:vMerge/>
          </w:tcPr>
          <w:p w14:paraId="44121FEA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065F3A37" w14:textId="062B0C6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2</w:t>
            </w:r>
          </w:p>
        </w:tc>
        <w:tc>
          <w:tcPr>
            <w:tcW w:w="389" w:type="pct"/>
            <w:vAlign w:val="center"/>
          </w:tcPr>
          <w:p w14:paraId="0E48FA2B" w14:textId="343BB2F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</w:t>
            </w:r>
          </w:p>
        </w:tc>
        <w:tc>
          <w:tcPr>
            <w:tcW w:w="354" w:type="pct"/>
            <w:vAlign w:val="center"/>
          </w:tcPr>
          <w:p w14:paraId="20B20137" w14:textId="31742E4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8</w:t>
            </w:r>
          </w:p>
        </w:tc>
        <w:tc>
          <w:tcPr>
            <w:tcW w:w="404" w:type="pct"/>
            <w:vAlign w:val="center"/>
          </w:tcPr>
          <w:p w14:paraId="67E55A4B" w14:textId="3D7FF80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</w:t>
            </w:r>
          </w:p>
        </w:tc>
        <w:tc>
          <w:tcPr>
            <w:tcW w:w="353" w:type="pct"/>
            <w:vAlign w:val="center"/>
          </w:tcPr>
          <w:p w14:paraId="64C5DBBE" w14:textId="6888319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4</w:t>
            </w:r>
          </w:p>
        </w:tc>
        <w:tc>
          <w:tcPr>
            <w:tcW w:w="353" w:type="pct"/>
            <w:vMerge/>
          </w:tcPr>
          <w:p w14:paraId="158BE277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327BABEC" w14:textId="3883F005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31</w:t>
            </w:r>
          </w:p>
        </w:tc>
      </w:tr>
      <w:tr w:rsidR="00C00CE5" w14:paraId="60BAA056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6E2271DA" w14:textId="30A0F2D7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Gyeonggi</w:t>
            </w:r>
          </w:p>
        </w:tc>
        <w:tc>
          <w:tcPr>
            <w:tcW w:w="386" w:type="pct"/>
            <w:vAlign w:val="center"/>
          </w:tcPr>
          <w:p w14:paraId="3A76A810" w14:textId="45CA50F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1</w:t>
            </w:r>
          </w:p>
        </w:tc>
        <w:tc>
          <w:tcPr>
            <w:tcW w:w="331" w:type="pct"/>
            <w:vAlign w:val="center"/>
          </w:tcPr>
          <w:p w14:paraId="751A4EFE" w14:textId="4B029E6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87</w:t>
            </w:r>
          </w:p>
        </w:tc>
        <w:tc>
          <w:tcPr>
            <w:tcW w:w="387" w:type="pct"/>
            <w:vAlign w:val="center"/>
          </w:tcPr>
          <w:p w14:paraId="0D5556AB" w14:textId="6E6B7EE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2615</w:t>
            </w:r>
          </w:p>
        </w:tc>
        <w:tc>
          <w:tcPr>
            <w:tcW w:w="324" w:type="pct"/>
            <w:vAlign w:val="center"/>
          </w:tcPr>
          <w:p w14:paraId="1DEAA348" w14:textId="1419F44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3.18</w:t>
            </w:r>
          </w:p>
        </w:tc>
        <w:tc>
          <w:tcPr>
            <w:tcW w:w="343" w:type="pct"/>
            <w:vMerge/>
          </w:tcPr>
          <w:p w14:paraId="4D86CDBC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478F7133" w14:textId="700A7B3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85</w:t>
            </w:r>
          </w:p>
        </w:tc>
        <w:tc>
          <w:tcPr>
            <w:tcW w:w="389" w:type="pct"/>
            <w:vAlign w:val="center"/>
          </w:tcPr>
          <w:p w14:paraId="64F68B70" w14:textId="1963ECA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1</w:t>
            </w:r>
          </w:p>
        </w:tc>
        <w:tc>
          <w:tcPr>
            <w:tcW w:w="354" w:type="pct"/>
            <w:vAlign w:val="center"/>
          </w:tcPr>
          <w:p w14:paraId="615046B0" w14:textId="33F4522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87</w:t>
            </w:r>
          </w:p>
        </w:tc>
        <w:tc>
          <w:tcPr>
            <w:tcW w:w="404" w:type="pct"/>
            <w:vAlign w:val="center"/>
          </w:tcPr>
          <w:p w14:paraId="5FB4C991" w14:textId="3151D1E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64</w:t>
            </w:r>
          </w:p>
        </w:tc>
        <w:tc>
          <w:tcPr>
            <w:tcW w:w="353" w:type="pct"/>
            <w:vAlign w:val="center"/>
          </w:tcPr>
          <w:p w14:paraId="35A5B4A4" w14:textId="407B35E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95</w:t>
            </w:r>
          </w:p>
        </w:tc>
        <w:tc>
          <w:tcPr>
            <w:tcW w:w="353" w:type="pct"/>
            <w:vMerge/>
          </w:tcPr>
          <w:p w14:paraId="310FBFCF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443E45EF" w14:textId="4CF2B3E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</w:tr>
      <w:tr w:rsidR="00C00CE5" w14:paraId="3937F546" w14:textId="77777777" w:rsidTr="00364149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72A5FE0C" w14:textId="2990EBC3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Gangwon</w:t>
            </w:r>
          </w:p>
        </w:tc>
        <w:tc>
          <w:tcPr>
            <w:tcW w:w="386" w:type="pct"/>
            <w:vAlign w:val="center"/>
          </w:tcPr>
          <w:p w14:paraId="65100765" w14:textId="7043CD0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79</w:t>
            </w:r>
          </w:p>
        </w:tc>
        <w:tc>
          <w:tcPr>
            <w:tcW w:w="331" w:type="pct"/>
            <w:vAlign w:val="center"/>
          </w:tcPr>
          <w:p w14:paraId="32F8A368" w14:textId="3EF98361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89</w:t>
            </w:r>
          </w:p>
        </w:tc>
        <w:tc>
          <w:tcPr>
            <w:tcW w:w="387" w:type="pct"/>
            <w:vAlign w:val="center"/>
          </w:tcPr>
          <w:p w14:paraId="07A18DF9" w14:textId="6ADA915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721</w:t>
            </w:r>
          </w:p>
        </w:tc>
        <w:tc>
          <w:tcPr>
            <w:tcW w:w="324" w:type="pct"/>
            <w:vAlign w:val="center"/>
          </w:tcPr>
          <w:p w14:paraId="5BD03DFB" w14:textId="4A8D59A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96</w:t>
            </w:r>
          </w:p>
        </w:tc>
        <w:tc>
          <w:tcPr>
            <w:tcW w:w="343" w:type="pct"/>
            <w:vMerge/>
          </w:tcPr>
          <w:p w14:paraId="5EE6ACAF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527BA1FF" w14:textId="1A0F078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19</w:t>
            </w:r>
          </w:p>
        </w:tc>
        <w:tc>
          <w:tcPr>
            <w:tcW w:w="389" w:type="pct"/>
            <w:vAlign w:val="center"/>
          </w:tcPr>
          <w:p w14:paraId="6C02871B" w14:textId="057E4AB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79</w:t>
            </w:r>
          </w:p>
        </w:tc>
        <w:tc>
          <w:tcPr>
            <w:tcW w:w="354" w:type="pct"/>
            <w:vAlign w:val="center"/>
          </w:tcPr>
          <w:p w14:paraId="3805FDFC" w14:textId="42EC2D9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.89</w:t>
            </w:r>
          </w:p>
        </w:tc>
        <w:tc>
          <w:tcPr>
            <w:tcW w:w="404" w:type="pct"/>
            <w:vAlign w:val="center"/>
          </w:tcPr>
          <w:p w14:paraId="58ED8B08" w14:textId="1CDC303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5</w:t>
            </w:r>
          </w:p>
        </w:tc>
        <w:tc>
          <w:tcPr>
            <w:tcW w:w="353" w:type="pct"/>
            <w:vAlign w:val="center"/>
          </w:tcPr>
          <w:p w14:paraId="2BFB8D9F" w14:textId="1176495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06</w:t>
            </w:r>
          </w:p>
        </w:tc>
        <w:tc>
          <w:tcPr>
            <w:tcW w:w="353" w:type="pct"/>
            <w:vMerge/>
          </w:tcPr>
          <w:p w14:paraId="6C74CCD3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57E2A01B" w14:textId="4E99A49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</w:t>
            </w:r>
          </w:p>
        </w:tc>
      </w:tr>
      <w:tr w:rsidR="00C00CE5" w14:paraId="5F7219E5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2C9422A" w14:textId="5E1D5674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Chungcheong-do</w:t>
            </w:r>
          </w:p>
        </w:tc>
        <w:tc>
          <w:tcPr>
            <w:tcW w:w="386" w:type="pct"/>
            <w:vAlign w:val="center"/>
          </w:tcPr>
          <w:p w14:paraId="6DFC26E3" w14:textId="52791EB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6</w:t>
            </w:r>
          </w:p>
        </w:tc>
        <w:tc>
          <w:tcPr>
            <w:tcW w:w="331" w:type="pct"/>
            <w:vAlign w:val="center"/>
          </w:tcPr>
          <w:p w14:paraId="7D6CC64D" w14:textId="582A91F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0</w:t>
            </w:r>
          </w:p>
        </w:tc>
        <w:tc>
          <w:tcPr>
            <w:tcW w:w="387" w:type="pct"/>
            <w:vAlign w:val="center"/>
          </w:tcPr>
          <w:p w14:paraId="51007148" w14:textId="2DB6B14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724</w:t>
            </w:r>
          </w:p>
        </w:tc>
        <w:tc>
          <w:tcPr>
            <w:tcW w:w="324" w:type="pct"/>
            <w:vAlign w:val="center"/>
          </w:tcPr>
          <w:p w14:paraId="1906B3FF" w14:textId="1D9F2D1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40</w:t>
            </w:r>
          </w:p>
        </w:tc>
        <w:tc>
          <w:tcPr>
            <w:tcW w:w="343" w:type="pct"/>
            <w:vMerge/>
          </w:tcPr>
          <w:p w14:paraId="3133F323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310353B7" w14:textId="6111FC3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3</w:t>
            </w:r>
          </w:p>
        </w:tc>
        <w:tc>
          <w:tcPr>
            <w:tcW w:w="389" w:type="pct"/>
            <w:vAlign w:val="center"/>
          </w:tcPr>
          <w:p w14:paraId="67AF70B0" w14:textId="111AC9A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6</w:t>
            </w:r>
          </w:p>
        </w:tc>
        <w:tc>
          <w:tcPr>
            <w:tcW w:w="354" w:type="pct"/>
            <w:vAlign w:val="center"/>
          </w:tcPr>
          <w:p w14:paraId="50830EA4" w14:textId="1A542D4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0</w:t>
            </w:r>
          </w:p>
        </w:tc>
        <w:tc>
          <w:tcPr>
            <w:tcW w:w="404" w:type="pct"/>
            <w:vAlign w:val="center"/>
          </w:tcPr>
          <w:p w14:paraId="4ED58956" w14:textId="4D1CC0A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8</w:t>
            </w:r>
          </w:p>
        </w:tc>
        <w:tc>
          <w:tcPr>
            <w:tcW w:w="353" w:type="pct"/>
            <w:vAlign w:val="center"/>
          </w:tcPr>
          <w:p w14:paraId="71028753" w14:textId="7753789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06</w:t>
            </w:r>
          </w:p>
        </w:tc>
        <w:tc>
          <w:tcPr>
            <w:tcW w:w="353" w:type="pct"/>
            <w:vMerge/>
          </w:tcPr>
          <w:p w14:paraId="090E6840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08C224B6" w14:textId="6698E81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</w:t>
            </w:r>
          </w:p>
        </w:tc>
      </w:tr>
      <w:tr w:rsidR="00C00CE5" w14:paraId="5978345D" w14:textId="77777777" w:rsidTr="00364149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3758571C" w14:textId="71D948B2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Chungcheongnam-do</w:t>
            </w:r>
          </w:p>
        </w:tc>
        <w:tc>
          <w:tcPr>
            <w:tcW w:w="386" w:type="pct"/>
            <w:vAlign w:val="center"/>
          </w:tcPr>
          <w:p w14:paraId="53129CBF" w14:textId="0610177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4</w:t>
            </w:r>
          </w:p>
        </w:tc>
        <w:tc>
          <w:tcPr>
            <w:tcW w:w="331" w:type="pct"/>
            <w:vAlign w:val="center"/>
          </w:tcPr>
          <w:p w14:paraId="0C14217C" w14:textId="55F35F5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6</w:t>
            </w:r>
          </w:p>
        </w:tc>
        <w:tc>
          <w:tcPr>
            <w:tcW w:w="387" w:type="pct"/>
            <w:vAlign w:val="center"/>
          </w:tcPr>
          <w:p w14:paraId="7B553A35" w14:textId="56222D11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590</w:t>
            </w:r>
          </w:p>
        </w:tc>
        <w:tc>
          <w:tcPr>
            <w:tcW w:w="324" w:type="pct"/>
            <w:vAlign w:val="center"/>
          </w:tcPr>
          <w:p w14:paraId="0FA6EAE2" w14:textId="29BAB86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67</w:t>
            </w:r>
          </w:p>
        </w:tc>
        <w:tc>
          <w:tcPr>
            <w:tcW w:w="343" w:type="pct"/>
            <w:vMerge/>
          </w:tcPr>
          <w:p w14:paraId="118D9BAC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0099D879" w14:textId="035EDFB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5</w:t>
            </w:r>
          </w:p>
        </w:tc>
        <w:tc>
          <w:tcPr>
            <w:tcW w:w="389" w:type="pct"/>
            <w:vAlign w:val="center"/>
          </w:tcPr>
          <w:p w14:paraId="29125C45" w14:textId="2A018D8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4</w:t>
            </w:r>
          </w:p>
        </w:tc>
        <w:tc>
          <w:tcPr>
            <w:tcW w:w="354" w:type="pct"/>
            <w:vAlign w:val="center"/>
          </w:tcPr>
          <w:p w14:paraId="406A9364" w14:textId="422B541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6</w:t>
            </w:r>
          </w:p>
        </w:tc>
        <w:tc>
          <w:tcPr>
            <w:tcW w:w="404" w:type="pct"/>
            <w:vAlign w:val="center"/>
          </w:tcPr>
          <w:p w14:paraId="53A53DE1" w14:textId="0ED9FC4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3</w:t>
            </w:r>
          </w:p>
        </w:tc>
        <w:tc>
          <w:tcPr>
            <w:tcW w:w="353" w:type="pct"/>
            <w:vAlign w:val="center"/>
          </w:tcPr>
          <w:p w14:paraId="0543BB1B" w14:textId="0DB0238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33</w:t>
            </w:r>
          </w:p>
        </w:tc>
        <w:tc>
          <w:tcPr>
            <w:tcW w:w="353" w:type="pct"/>
            <w:vMerge/>
          </w:tcPr>
          <w:p w14:paraId="126DB089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151A3451" w14:textId="136AF8C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</w:tr>
      <w:tr w:rsidR="00C00CE5" w14:paraId="6161F845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737DC1C7" w14:textId="46BBDBF4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Cheollabuk-do</w:t>
            </w:r>
          </w:p>
        </w:tc>
        <w:tc>
          <w:tcPr>
            <w:tcW w:w="386" w:type="pct"/>
            <w:vAlign w:val="center"/>
          </w:tcPr>
          <w:p w14:paraId="3A7FE202" w14:textId="0695787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9</w:t>
            </w:r>
          </w:p>
        </w:tc>
        <w:tc>
          <w:tcPr>
            <w:tcW w:w="331" w:type="pct"/>
            <w:vAlign w:val="center"/>
          </w:tcPr>
          <w:p w14:paraId="570E4429" w14:textId="2CE1042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3</w:t>
            </w:r>
          </w:p>
        </w:tc>
        <w:tc>
          <w:tcPr>
            <w:tcW w:w="387" w:type="pct"/>
            <w:vAlign w:val="center"/>
          </w:tcPr>
          <w:p w14:paraId="5959C624" w14:textId="78D3B60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891</w:t>
            </w:r>
          </w:p>
        </w:tc>
        <w:tc>
          <w:tcPr>
            <w:tcW w:w="324" w:type="pct"/>
            <w:vAlign w:val="center"/>
          </w:tcPr>
          <w:p w14:paraId="64132679" w14:textId="7E47093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2</w:t>
            </w:r>
          </w:p>
        </w:tc>
        <w:tc>
          <w:tcPr>
            <w:tcW w:w="343" w:type="pct"/>
            <w:vMerge/>
          </w:tcPr>
          <w:p w14:paraId="4DB7D02A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1FB9BDCA" w14:textId="4794F48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1</w:t>
            </w:r>
          </w:p>
        </w:tc>
        <w:tc>
          <w:tcPr>
            <w:tcW w:w="389" w:type="pct"/>
            <w:vAlign w:val="center"/>
          </w:tcPr>
          <w:p w14:paraId="33B2C2C1" w14:textId="0CCE602E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9</w:t>
            </w:r>
          </w:p>
        </w:tc>
        <w:tc>
          <w:tcPr>
            <w:tcW w:w="354" w:type="pct"/>
            <w:vAlign w:val="center"/>
          </w:tcPr>
          <w:p w14:paraId="6BE62DD1" w14:textId="64A8BB3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3</w:t>
            </w:r>
          </w:p>
        </w:tc>
        <w:tc>
          <w:tcPr>
            <w:tcW w:w="404" w:type="pct"/>
            <w:vAlign w:val="center"/>
          </w:tcPr>
          <w:p w14:paraId="7878A49B" w14:textId="55D4C45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6</w:t>
            </w:r>
          </w:p>
        </w:tc>
        <w:tc>
          <w:tcPr>
            <w:tcW w:w="353" w:type="pct"/>
            <w:vAlign w:val="center"/>
          </w:tcPr>
          <w:p w14:paraId="474FCDE9" w14:textId="78A4368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85</w:t>
            </w:r>
          </w:p>
        </w:tc>
        <w:tc>
          <w:tcPr>
            <w:tcW w:w="353" w:type="pct"/>
            <w:vMerge/>
          </w:tcPr>
          <w:p w14:paraId="5B9B4A5F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6F80F979" w14:textId="38E2FDB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4</w:t>
            </w:r>
          </w:p>
        </w:tc>
      </w:tr>
      <w:tr w:rsidR="00C00CE5" w14:paraId="0504BE77" w14:textId="77777777" w:rsidTr="00364149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067E4E9B" w14:textId="6AFEE532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Cheollanam-do</w:t>
            </w:r>
          </w:p>
        </w:tc>
        <w:tc>
          <w:tcPr>
            <w:tcW w:w="386" w:type="pct"/>
            <w:vAlign w:val="center"/>
          </w:tcPr>
          <w:p w14:paraId="369A3420" w14:textId="7AC614D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0</w:t>
            </w:r>
          </w:p>
        </w:tc>
        <w:tc>
          <w:tcPr>
            <w:tcW w:w="331" w:type="pct"/>
            <w:vAlign w:val="center"/>
          </w:tcPr>
          <w:p w14:paraId="54CE82B8" w14:textId="5BB90B20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20</w:t>
            </w:r>
          </w:p>
        </w:tc>
        <w:tc>
          <w:tcPr>
            <w:tcW w:w="387" w:type="pct"/>
            <w:vAlign w:val="center"/>
          </w:tcPr>
          <w:p w14:paraId="1179B78B" w14:textId="69BB295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936</w:t>
            </w:r>
          </w:p>
        </w:tc>
        <w:tc>
          <w:tcPr>
            <w:tcW w:w="324" w:type="pct"/>
            <w:vAlign w:val="center"/>
          </w:tcPr>
          <w:p w14:paraId="05831C27" w14:textId="408A679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94</w:t>
            </w:r>
          </w:p>
        </w:tc>
        <w:tc>
          <w:tcPr>
            <w:tcW w:w="343" w:type="pct"/>
            <w:vMerge/>
          </w:tcPr>
          <w:p w14:paraId="11DBB0AE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3415B2A4" w14:textId="2A3D2C6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79</w:t>
            </w:r>
          </w:p>
        </w:tc>
        <w:tc>
          <w:tcPr>
            <w:tcW w:w="389" w:type="pct"/>
            <w:vAlign w:val="center"/>
          </w:tcPr>
          <w:p w14:paraId="3F731698" w14:textId="6905B7A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0</w:t>
            </w:r>
          </w:p>
        </w:tc>
        <w:tc>
          <w:tcPr>
            <w:tcW w:w="354" w:type="pct"/>
            <w:vAlign w:val="center"/>
          </w:tcPr>
          <w:p w14:paraId="3D3696F7" w14:textId="387330F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20</w:t>
            </w:r>
          </w:p>
        </w:tc>
        <w:tc>
          <w:tcPr>
            <w:tcW w:w="404" w:type="pct"/>
            <w:vAlign w:val="center"/>
          </w:tcPr>
          <w:p w14:paraId="724A6216" w14:textId="18DBE4E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96</w:t>
            </w:r>
          </w:p>
        </w:tc>
        <w:tc>
          <w:tcPr>
            <w:tcW w:w="353" w:type="pct"/>
            <w:vAlign w:val="center"/>
          </w:tcPr>
          <w:p w14:paraId="2AA1D676" w14:textId="76EDE0A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.37</w:t>
            </w:r>
          </w:p>
        </w:tc>
        <w:tc>
          <w:tcPr>
            <w:tcW w:w="353" w:type="pct"/>
            <w:vMerge/>
          </w:tcPr>
          <w:p w14:paraId="1DAD3912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197336F7" w14:textId="69C3315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</w:t>
            </w:r>
          </w:p>
        </w:tc>
      </w:tr>
      <w:tr w:rsidR="00C00CE5" w14:paraId="3BDC7F50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220B8558" w14:textId="06B8CED1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Gyeongsangbuk-do</w:t>
            </w:r>
          </w:p>
        </w:tc>
        <w:tc>
          <w:tcPr>
            <w:tcW w:w="386" w:type="pct"/>
            <w:vAlign w:val="center"/>
          </w:tcPr>
          <w:p w14:paraId="2F073798" w14:textId="6617B45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7</w:t>
            </w:r>
          </w:p>
        </w:tc>
        <w:tc>
          <w:tcPr>
            <w:tcW w:w="331" w:type="pct"/>
            <w:vAlign w:val="center"/>
          </w:tcPr>
          <w:p w14:paraId="42EC85A8" w14:textId="3F0E19B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01</w:t>
            </w:r>
          </w:p>
        </w:tc>
        <w:tc>
          <w:tcPr>
            <w:tcW w:w="387" w:type="pct"/>
            <w:vAlign w:val="center"/>
          </w:tcPr>
          <w:p w14:paraId="06D043CB" w14:textId="068534DE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810</w:t>
            </w:r>
          </w:p>
        </w:tc>
        <w:tc>
          <w:tcPr>
            <w:tcW w:w="324" w:type="pct"/>
            <w:vAlign w:val="center"/>
          </w:tcPr>
          <w:p w14:paraId="7EC57A57" w14:textId="0FD6661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64</w:t>
            </w:r>
          </w:p>
        </w:tc>
        <w:tc>
          <w:tcPr>
            <w:tcW w:w="343" w:type="pct"/>
            <w:vMerge/>
          </w:tcPr>
          <w:p w14:paraId="78F35343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29CE34B1" w14:textId="344AC3F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28</w:t>
            </w:r>
          </w:p>
        </w:tc>
        <w:tc>
          <w:tcPr>
            <w:tcW w:w="389" w:type="pct"/>
            <w:vAlign w:val="center"/>
          </w:tcPr>
          <w:p w14:paraId="66C82DCF" w14:textId="7A936E0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7</w:t>
            </w:r>
          </w:p>
        </w:tc>
        <w:tc>
          <w:tcPr>
            <w:tcW w:w="354" w:type="pct"/>
            <w:vAlign w:val="center"/>
          </w:tcPr>
          <w:p w14:paraId="2892514A" w14:textId="2C7091A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01</w:t>
            </w:r>
          </w:p>
        </w:tc>
        <w:tc>
          <w:tcPr>
            <w:tcW w:w="404" w:type="pct"/>
            <w:vAlign w:val="center"/>
          </w:tcPr>
          <w:p w14:paraId="10455DBA" w14:textId="484086F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2</w:t>
            </w:r>
          </w:p>
        </w:tc>
        <w:tc>
          <w:tcPr>
            <w:tcW w:w="353" w:type="pct"/>
            <w:vAlign w:val="center"/>
          </w:tcPr>
          <w:p w14:paraId="502953E1" w14:textId="5EF54F7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87</w:t>
            </w:r>
          </w:p>
        </w:tc>
        <w:tc>
          <w:tcPr>
            <w:tcW w:w="353" w:type="pct"/>
            <w:vMerge/>
          </w:tcPr>
          <w:p w14:paraId="5C83B820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443B9837" w14:textId="7DF0EAB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6</w:t>
            </w:r>
          </w:p>
        </w:tc>
      </w:tr>
      <w:tr w:rsidR="00C00CE5" w14:paraId="4EBBEED6" w14:textId="77777777" w:rsidTr="00364149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150CF496" w14:textId="4FABA3D4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Gyeongsangnam-do</w:t>
            </w:r>
          </w:p>
        </w:tc>
        <w:tc>
          <w:tcPr>
            <w:tcW w:w="386" w:type="pct"/>
            <w:vAlign w:val="center"/>
          </w:tcPr>
          <w:p w14:paraId="2D0FCDC6" w14:textId="076B5D4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1</w:t>
            </w:r>
          </w:p>
        </w:tc>
        <w:tc>
          <w:tcPr>
            <w:tcW w:w="331" w:type="pct"/>
            <w:vAlign w:val="center"/>
          </w:tcPr>
          <w:p w14:paraId="5255F002" w14:textId="0220C74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25</w:t>
            </w:r>
          </w:p>
        </w:tc>
        <w:tc>
          <w:tcPr>
            <w:tcW w:w="387" w:type="pct"/>
            <w:vAlign w:val="center"/>
          </w:tcPr>
          <w:p w14:paraId="45E556B7" w14:textId="5A74FF1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084</w:t>
            </w:r>
          </w:p>
        </w:tc>
        <w:tc>
          <w:tcPr>
            <w:tcW w:w="324" w:type="pct"/>
            <w:vAlign w:val="center"/>
          </w:tcPr>
          <w:p w14:paraId="0A3C8A18" w14:textId="212B407C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65</w:t>
            </w:r>
          </w:p>
        </w:tc>
        <w:tc>
          <w:tcPr>
            <w:tcW w:w="343" w:type="pct"/>
            <w:vMerge/>
          </w:tcPr>
          <w:p w14:paraId="4F8A6581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0B64D4D7" w14:textId="273B353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6</w:t>
            </w:r>
          </w:p>
        </w:tc>
        <w:tc>
          <w:tcPr>
            <w:tcW w:w="389" w:type="pct"/>
            <w:vAlign w:val="center"/>
          </w:tcPr>
          <w:p w14:paraId="364600D1" w14:textId="097F9A9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1</w:t>
            </w:r>
          </w:p>
        </w:tc>
        <w:tc>
          <w:tcPr>
            <w:tcW w:w="354" w:type="pct"/>
            <w:vAlign w:val="center"/>
          </w:tcPr>
          <w:p w14:paraId="369A1B0F" w14:textId="57122FB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25</w:t>
            </w:r>
          </w:p>
        </w:tc>
        <w:tc>
          <w:tcPr>
            <w:tcW w:w="404" w:type="pct"/>
            <w:vAlign w:val="center"/>
          </w:tcPr>
          <w:p w14:paraId="510CCCB7" w14:textId="3628042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3</w:t>
            </w:r>
          </w:p>
        </w:tc>
        <w:tc>
          <w:tcPr>
            <w:tcW w:w="353" w:type="pct"/>
            <w:vAlign w:val="center"/>
          </w:tcPr>
          <w:p w14:paraId="73166025" w14:textId="71B7D9A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31</w:t>
            </w:r>
          </w:p>
        </w:tc>
        <w:tc>
          <w:tcPr>
            <w:tcW w:w="353" w:type="pct"/>
            <w:vMerge/>
          </w:tcPr>
          <w:p w14:paraId="3C735936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30324A81" w14:textId="72182D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</w:tr>
      <w:tr w:rsidR="00C00CE5" w14:paraId="5E8B2AB6" w14:textId="77777777" w:rsidTr="00364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1AC65525" w14:textId="24376CC8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Jeju-do</w:t>
            </w:r>
          </w:p>
        </w:tc>
        <w:tc>
          <w:tcPr>
            <w:tcW w:w="386" w:type="pct"/>
            <w:vAlign w:val="center"/>
          </w:tcPr>
          <w:p w14:paraId="45BD3845" w14:textId="5723632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1</w:t>
            </w:r>
          </w:p>
        </w:tc>
        <w:tc>
          <w:tcPr>
            <w:tcW w:w="331" w:type="pct"/>
            <w:vAlign w:val="center"/>
          </w:tcPr>
          <w:p w14:paraId="07248204" w14:textId="258439F1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7</w:t>
            </w:r>
          </w:p>
        </w:tc>
        <w:tc>
          <w:tcPr>
            <w:tcW w:w="387" w:type="pct"/>
            <w:vAlign w:val="center"/>
          </w:tcPr>
          <w:p w14:paraId="1E9C89DA" w14:textId="5A4D0BC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206</w:t>
            </w:r>
          </w:p>
        </w:tc>
        <w:tc>
          <w:tcPr>
            <w:tcW w:w="324" w:type="pct"/>
            <w:vAlign w:val="center"/>
          </w:tcPr>
          <w:p w14:paraId="76614516" w14:textId="7C8956B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7</w:t>
            </w:r>
          </w:p>
        </w:tc>
        <w:tc>
          <w:tcPr>
            <w:tcW w:w="343" w:type="pct"/>
            <w:vMerge/>
          </w:tcPr>
          <w:p w14:paraId="0CA4557B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17700629" w14:textId="77EF49D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122</w:t>
            </w:r>
          </w:p>
        </w:tc>
        <w:tc>
          <w:tcPr>
            <w:tcW w:w="389" w:type="pct"/>
            <w:vAlign w:val="center"/>
          </w:tcPr>
          <w:p w14:paraId="3FA90865" w14:textId="1E8F9EC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1</w:t>
            </w:r>
          </w:p>
        </w:tc>
        <w:tc>
          <w:tcPr>
            <w:tcW w:w="354" w:type="pct"/>
            <w:vAlign w:val="center"/>
          </w:tcPr>
          <w:p w14:paraId="52B3D8B1" w14:textId="3ADEED5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7</w:t>
            </w:r>
          </w:p>
        </w:tc>
        <w:tc>
          <w:tcPr>
            <w:tcW w:w="404" w:type="pct"/>
            <w:vAlign w:val="center"/>
          </w:tcPr>
          <w:p w14:paraId="588CDB83" w14:textId="0276D2E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5</w:t>
            </w:r>
          </w:p>
        </w:tc>
        <w:tc>
          <w:tcPr>
            <w:tcW w:w="353" w:type="pct"/>
            <w:vAlign w:val="center"/>
          </w:tcPr>
          <w:p w14:paraId="2ECE08EF" w14:textId="4D38DB8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40</w:t>
            </w:r>
          </w:p>
        </w:tc>
        <w:tc>
          <w:tcPr>
            <w:tcW w:w="353" w:type="pct"/>
            <w:vMerge/>
          </w:tcPr>
          <w:p w14:paraId="31397238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03DFAD6F" w14:textId="081521A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</w:tr>
      <w:tr w:rsidR="00EB677C" w14:paraId="5E8BE009" w14:textId="77777777" w:rsidTr="0086202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1AE09970" w14:textId="2039C382" w:rsidR="00EB677C" w:rsidRDefault="00EB677C" w:rsidP="00E533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B677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B677C">
              <w:rPr>
                <w:rFonts w:ascii="Times New Roman" w:hAnsi="Times New Roman" w:cs="Times New Roman"/>
                <w:sz w:val="22"/>
              </w:rPr>
              <w:t>ncome</w:t>
            </w:r>
          </w:p>
        </w:tc>
      </w:tr>
      <w:tr w:rsidR="00C00CE5" w14:paraId="2FC3BAC1" w14:textId="77777777" w:rsidTr="0054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4D7938A4" w14:textId="77777777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Medicaid &amp; NHI self-</w:t>
            </w:r>
          </w:p>
          <w:p w14:paraId="146AA9F7" w14:textId="3E9AA358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mployed/employee</w:t>
            </w:r>
          </w:p>
          <w:p w14:paraId="452B5EF0" w14:textId="3E7EC4F8" w:rsidR="00C00CE5" w:rsidRPr="005F6CBC" w:rsidRDefault="00C00CE5" w:rsidP="00C00CE5">
            <w:pPr>
              <w:ind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scriber low</w:t>
            </w:r>
          </w:p>
        </w:tc>
        <w:tc>
          <w:tcPr>
            <w:tcW w:w="386" w:type="pct"/>
            <w:vAlign w:val="center"/>
          </w:tcPr>
          <w:p w14:paraId="2BE5EC17" w14:textId="6F07E23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00</w:t>
            </w:r>
          </w:p>
        </w:tc>
        <w:tc>
          <w:tcPr>
            <w:tcW w:w="331" w:type="pct"/>
            <w:vAlign w:val="center"/>
          </w:tcPr>
          <w:p w14:paraId="2E9EEC19" w14:textId="3C5C2C1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97</w:t>
            </w:r>
          </w:p>
        </w:tc>
        <w:tc>
          <w:tcPr>
            <w:tcW w:w="387" w:type="pct"/>
            <w:vAlign w:val="center"/>
          </w:tcPr>
          <w:p w14:paraId="21D44856" w14:textId="19A7E27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955</w:t>
            </w:r>
          </w:p>
        </w:tc>
        <w:tc>
          <w:tcPr>
            <w:tcW w:w="324" w:type="pct"/>
            <w:vAlign w:val="center"/>
          </w:tcPr>
          <w:p w14:paraId="67E7C921" w14:textId="2C2EEF9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5.40</w:t>
            </w:r>
          </w:p>
        </w:tc>
        <w:tc>
          <w:tcPr>
            <w:tcW w:w="343" w:type="pct"/>
            <w:vMerge w:val="restart"/>
          </w:tcPr>
          <w:p w14:paraId="421BF88A" w14:textId="0FB26128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&lt;.0001</w:t>
            </w:r>
          </w:p>
        </w:tc>
        <w:tc>
          <w:tcPr>
            <w:tcW w:w="306" w:type="pct"/>
            <w:vAlign w:val="center"/>
          </w:tcPr>
          <w:p w14:paraId="461AA225" w14:textId="489568A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3</w:t>
            </w:r>
          </w:p>
        </w:tc>
        <w:tc>
          <w:tcPr>
            <w:tcW w:w="389" w:type="pct"/>
            <w:vAlign w:val="center"/>
          </w:tcPr>
          <w:p w14:paraId="06CB4162" w14:textId="0F9A5EAA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00</w:t>
            </w:r>
          </w:p>
        </w:tc>
        <w:tc>
          <w:tcPr>
            <w:tcW w:w="354" w:type="pct"/>
            <w:vAlign w:val="center"/>
          </w:tcPr>
          <w:p w14:paraId="3E97FB35" w14:textId="7EDC983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6.97</w:t>
            </w:r>
          </w:p>
        </w:tc>
        <w:tc>
          <w:tcPr>
            <w:tcW w:w="404" w:type="pct"/>
            <w:vAlign w:val="center"/>
          </w:tcPr>
          <w:p w14:paraId="678CF957" w14:textId="66510B4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03</w:t>
            </w:r>
          </w:p>
        </w:tc>
        <w:tc>
          <w:tcPr>
            <w:tcW w:w="353" w:type="pct"/>
            <w:vAlign w:val="center"/>
          </w:tcPr>
          <w:p w14:paraId="26467DB0" w14:textId="67E9856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7.06</w:t>
            </w:r>
          </w:p>
        </w:tc>
        <w:tc>
          <w:tcPr>
            <w:tcW w:w="353" w:type="pct"/>
            <w:vMerge w:val="restart"/>
          </w:tcPr>
          <w:p w14:paraId="79507ECF" w14:textId="5940D45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4</w:t>
            </w:r>
          </w:p>
        </w:tc>
        <w:tc>
          <w:tcPr>
            <w:tcW w:w="307" w:type="pct"/>
            <w:vAlign w:val="center"/>
          </w:tcPr>
          <w:p w14:paraId="201DBC0B" w14:textId="17DBB3A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</w:tr>
      <w:tr w:rsidR="00C00CE5" w14:paraId="23E0677D" w14:textId="77777777" w:rsidTr="00540E16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573919FF" w14:textId="77777777" w:rsidR="00C00CE5" w:rsidRPr="005F6CBC" w:rsidRDefault="00C00CE5" w:rsidP="00C00CE5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-</w:t>
            </w:r>
            <w:r w:rsidRPr="005F6CB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 self - employed</w:t>
            </w:r>
          </w:p>
          <w:p w14:paraId="65D58F6A" w14:textId="5DF90C99" w:rsidR="00C00CE5" w:rsidRPr="005F6CBC" w:rsidRDefault="00C00CE5" w:rsidP="00C00CE5">
            <w:pPr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scriber Medium</w:t>
            </w:r>
          </w:p>
        </w:tc>
        <w:tc>
          <w:tcPr>
            <w:tcW w:w="386" w:type="pct"/>
            <w:vAlign w:val="center"/>
          </w:tcPr>
          <w:p w14:paraId="4CEBCC6B" w14:textId="55A6B64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1</w:t>
            </w:r>
          </w:p>
        </w:tc>
        <w:tc>
          <w:tcPr>
            <w:tcW w:w="331" w:type="pct"/>
            <w:vAlign w:val="center"/>
          </w:tcPr>
          <w:p w14:paraId="0D0E08D4" w14:textId="0D8CC6E1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91</w:t>
            </w:r>
          </w:p>
        </w:tc>
        <w:tc>
          <w:tcPr>
            <w:tcW w:w="387" w:type="pct"/>
            <w:vAlign w:val="center"/>
          </w:tcPr>
          <w:p w14:paraId="6E756C54" w14:textId="2D2446A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187</w:t>
            </w:r>
          </w:p>
        </w:tc>
        <w:tc>
          <w:tcPr>
            <w:tcW w:w="324" w:type="pct"/>
            <w:vAlign w:val="center"/>
          </w:tcPr>
          <w:p w14:paraId="29C9BF03" w14:textId="04F36076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.66</w:t>
            </w:r>
          </w:p>
        </w:tc>
        <w:tc>
          <w:tcPr>
            <w:tcW w:w="343" w:type="pct"/>
            <w:vMerge/>
          </w:tcPr>
          <w:p w14:paraId="3BB1B087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2ACE0E1A" w14:textId="79ADBCE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40</w:t>
            </w:r>
          </w:p>
        </w:tc>
        <w:tc>
          <w:tcPr>
            <w:tcW w:w="389" w:type="pct"/>
            <w:vAlign w:val="center"/>
          </w:tcPr>
          <w:p w14:paraId="3DFFB3DE" w14:textId="1D20835B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21</w:t>
            </w:r>
          </w:p>
        </w:tc>
        <w:tc>
          <w:tcPr>
            <w:tcW w:w="354" w:type="pct"/>
            <w:vAlign w:val="center"/>
          </w:tcPr>
          <w:p w14:paraId="15A41CE0" w14:textId="7D185FD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91</w:t>
            </w:r>
          </w:p>
        </w:tc>
        <w:tc>
          <w:tcPr>
            <w:tcW w:w="404" w:type="pct"/>
            <w:vAlign w:val="center"/>
          </w:tcPr>
          <w:p w14:paraId="53F46CF4" w14:textId="7605668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12</w:t>
            </w:r>
          </w:p>
        </w:tc>
        <w:tc>
          <w:tcPr>
            <w:tcW w:w="353" w:type="pct"/>
            <w:vAlign w:val="center"/>
          </w:tcPr>
          <w:p w14:paraId="6304B397" w14:textId="4C35A96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.65</w:t>
            </w:r>
          </w:p>
        </w:tc>
        <w:tc>
          <w:tcPr>
            <w:tcW w:w="353" w:type="pct"/>
            <w:vMerge/>
          </w:tcPr>
          <w:p w14:paraId="466A97B9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024B7551" w14:textId="2CC1ECC5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8</w:t>
            </w:r>
          </w:p>
        </w:tc>
      </w:tr>
      <w:tr w:rsidR="00C00CE5" w14:paraId="0E73A6BD" w14:textId="77777777" w:rsidTr="0054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4B4C118B" w14:textId="77777777" w:rsidR="00C00CE5" w:rsidRPr="005F6CBC" w:rsidRDefault="00C00CE5" w:rsidP="00C00CE5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F6CB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 self-employed</w:t>
            </w:r>
          </w:p>
          <w:p w14:paraId="72EEEFB1" w14:textId="4049CD79" w:rsidR="00C00CE5" w:rsidRPr="005F6CBC" w:rsidRDefault="00C00CE5" w:rsidP="00C00CE5">
            <w:pPr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scriber</w:t>
            </w:r>
          </w:p>
        </w:tc>
        <w:tc>
          <w:tcPr>
            <w:tcW w:w="386" w:type="pct"/>
            <w:vAlign w:val="center"/>
          </w:tcPr>
          <w:p w14:paraId="536E3C81" w14:textId="295833A0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7</w:t>
            </w:r>
          </w:p>
        </w:tc>
        <w:tc>
          <w:tcPr>
            <w:tcW w:w="331" w:type="pct"/>
            <w:vAlign w:val="center"/>
          </w:tcPr>
          <w:p w14:paraId="47140D96" w14:textId="0BEEB3E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49</w:t>
            </w:r>
          </w:p>
        </w:tc>
        <w:tc>
          <w:tcPr>
            <w:tcW w:w="387" w:type="pct"/>
            <w:vAlign w:val="center"/>
          </w:tcPr>
          <w:p w14:paraId="6759FC78" w14:textId="1B0E34AD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4411</w:t>
            </w:r>
          </w:p>
        </w:tc>
        <w:tc>
          <w:tcPr>
            <w:tcW w:w="324" w:type="pct"/>
            <w:vAlign w:val="center"/>
          </w:tcPr>
          <w:p w14:paraId="023784A7" w14:textId="3BA2A7D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0.76</w:t>
            </w:r>
          </w:p>
        </w:tc>
        <w:tc>
          <w:tcPr>
            <w:tcW w:w="343" w:type="pct"/>
            <w:vMerge/>
          </w:tcPr>
          <w:p w14:paraId="26E8B437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485668A4" w14:textId="35C5E15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4</w:t>
            </w:r>
          </w:p>
        </w:tc>
        <w:tc>
          <w:tcPr>
            <w:tcW w:w="389" w:type="pct"/>
            <w:vAlign w:val="center"/>
          </w:tcPr>
          <w:p w14:paraId="35F93112" w14:textId="15A4A53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77</w:t>
            </w:r>
          </w:p>
        </w:tc>
        <w:tc>
          <w:tcPr>
            <w:tcW w:w="354" w:type="pct"/>
            <w:vAlign w:val="center"/>
          </w:tcPr>
          <w:p w14:paraId="33DC630B" w14:textId="1B61368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49</w:t>
            </w:r>
          </w:p>
        </w:tc>
        <w:tc>
          <w:tcPr>
            <w:tcW w:w="404" w:type="pct"/>
            <w:vAlign w:val="center"/>
          </w:tcPr>
          <w:p w14:paraId="28D07F3B" w14:textId="573AB8AC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64</w:t>
            </w:r>
          </w:p>
        </w:tc>
        <w:tc>
          <w:tcPr>
            <w:tcW w:w="353" w:type="pct"/>
            <w:vAlign w:val="center"/>
          </w:tcPr>
          <w:p w14:paraId="61ADB2EE" w14:textId="56F5AA3B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3.13</w:t>
            </w:r>
          </w:p>
        </w:tc>
        <w:tc>
          <w:tcPr>
            <w:tcW w:w="353" w:type="pct"/>
            <w:vMerge/>
          </w:tcPr>
          <w:p w14:paraId="5FB62CA6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6ADBD47D" w14:textId="2458F62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1</w:t>
            </w:r>
          </w:p>
        </w:tc>
      </w:tr>
      <w:tr w:rsidR="00C00CE5" w14:paraId="2C74C33E" w14:textId="77777777" w:rsidTr="00540E16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5588C91A" w14:textId="77777777" w:rsidR="00C00CE5" w:rsidRPr="005F6CBC" w:rsidRDefault="00C00CE5" w:rsidP="00C00CE5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F6CB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 employee</w:t>
            </w:r>
          </w:p>
          <w:p w14:paraId="3C4E9F5B" w14:textId="7B97DECE" w:rsidR="00C00CE5" w:rsidRPr="005F6CBC" w:rsidRDefault="00C00CE5" w:rsidP="00C00CE5">
            <w:pPr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scriber Medium</w:t>
            </w:r>
          </w:p>
        </w:tc>
        <w:tc>
          <w:tcPr>
            <w:tcW w:w="386" w:type="pct"/>
            <w:vAlign w:val="center"/>
          </w:tcPr>
          <w:p w14:paraId="2F443901" w14:textId="454E7F1F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02</w:t>
            </w:r>
          </w:p>
        </w:tc>
        <w:tc>
          <w:tcPr>
            <w:tcW w:w="331" w:type="pct"/>
            <w:vAlign w:val="center"/>
          </w:tcPr>
          <w:p w14:paraId="674BB81F" w14:textId="270CA3BE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52</w:t>
            </w:r>
          </w:p>
        </w:tc>
        <w:tc>
          <w:tcPr>
            <w:tcW w:w="387" w:type="pct"/>
            <w:vAlign w:val="center"/>
          </w:tcPr>
          <w:p w14:paraId="5EE37884" w14:textId="328658A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78844</w:t>
            </w:r>
          </w:p>
        </w:tc>
        <w:tc>
          <w:tcPr>
            <w:tcW w:w="324" w:type="pct"/>
            <w:vAlign w:val="center"/>
          </w:tcPr>
          <w:p w14:paraId="57935870" w14:textId="177F1CF5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4.74</w:t>
            </w:r>
          </w:p>
        </w:tc>
        <w:tc>
          <w:tcPr>
            <w:tcW w:w="343" w:type="pct"/>
            <w:vMerge/>
          </w:tcPr>
          <w:p w14:paraId="4AB49D86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0E0BF98C" w14:textId="2843CED8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202</w:t>
            </w:r>
          </w:p>
        </w:tc>
        <w:tc>
          <w:tcPr>
            <w:tcW w:w="389" w:type="pct"/>
            <w:vAlign w:val="center"/>
          </w:tcPr>
          <w:p w14:paraId="7C71177E" w14:textId="0CF277DA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902</w:t>
            </w:r>
          </w:p>
        </w:tc>
        <w:tc>
          <w:tcPr>
            <w:tcW w:w="354" w:type="pct"/>
            <w:vAlign w:val="center"/>
          </w:tcPr>
          <w:p w14:paraId="199F405A" w14:textId="2CAD8333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52</w:t>
            </w:r>
          </w:p>
        </w:tc>
        <w:tc>
          <w:tcPr>
            <w:tcW w:w="404" w:type="pct"/>
            <w:vAlign w:val="center"/>
          </w:tcPr>
          <w:p w14:paraId="0D746EAD" w14:textId="6592BB92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899</w:t>
            </w:r>
          </w:p>
        </w:tc>
        <w:tc>
          <w:tcPr>
            <w:tcW w:w="353" w:type="pct"/>
            <w:vAlign w:val="center"/>
          </w:tcPr>
          <w:p w14:paraId="46C69C3E" w14:textId="3AEAA909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5.43</w:t>
            </w:r>
          </w:p>
        </w:tc>
        <w:tc>
          <w:tcPr>
            <w:tcW w:w="353" w:type="pct"/>
            <w:vMerge/>
          </w:tcPr>
          <w:p w14:paraId="4C64D59B" w14:textId="77777777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53638867" w14:textId="637F42F4" w:rsidR="00C00CE5" w:rsidRDefault="00C00CE5" w:rsidP="00C00C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02</w:t>
            </w:r>
          </w:p>
        </w:tc>
      </w:tr>
      <w:tr w:rsidR="00C00CE5" w14:paraId="16160472" w14:textId="77777777" w:rsidTr="00540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pct"/>
          </w:tcPr>
          <w:p w14:paraId="473EBDEB" w14:textId="77777777" w:rsidR="00C00CE5" w:rsidRPr="005F6CBC" w:rsidRDefault="00C00CE5" w:rsidP="00C00CE5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5F6CBC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N</w:t>
            </w: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 employee</w:t>
            </w:r>
          </w:p>
          <w:p w14:paraId="1672E39D" w14:textId="4D08CD77" w:rsidR="00C00CE5" w:rsidRPr="005F6CBC" w:rsidRDefault="00C00CE5" w:rsidP="00C00CE5">
            <w:pPr>
              <w:ind w:firstLineChars="200" w:firstLine="3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5F6CB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bscriber High</w:t>
            </w:r>
          </w:p>
        </w:tc>
        <w:tc>
          <w:tcPr>
            <w:tcW w:w="386" w:type="pct"/>
            <w:vAlign w:val="center"/>
          </w:tcPr>
          <w:p w14:paraId="5092B974" w14:textId="0019C06E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35</w:t>
            </w:r>
          </w:p>
        </w:tc>
        <w:tc>
          <w:tcPr>
            <w:tcW w:w="331" w:type="pct"/>
            <w:vAlign w:val="center"/>
          </w:tcPr>
          <w:p w14:paraId="27E1728E" w14:textId="1EFA57C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11</w:t>
            </w:r>
          </w:p>
        </w:tc>
        <w:tc>
          <w:tcPr>
            <w:tcW w:w="387" w:type="pct"/>
            <w:vAlign w:val="center"/>
          </w:tcPr>
          <w:p w14:paraId="0EF47C25" w14:textId="3CD7E61F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4567</w:t>
            </w:r>
          </w:p>
        </w:tc>
        <w:tc>
          <w:tcPr>
            <w:tcW w:w="324" w:type="pct"/>
            <w:vAlign w:val="center"/>
          </w:tcPr>
          <w:p w14:paraId="544B40A7" w14:textId="4B1F0C92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8.45</w:t>
            </w:r>
          </w:p>
        </w:tc>
        <w:tc>
          <w:tcPr>
            <w:tcW w:w="343" w:type="pct"/>
            <w:vMerge/>
          </w:tcPr>
          <w:p w14:paraId="65FC1CC2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6" w:type="pct"/>
            <w:vAlign w:val="center"/>
          </w:tcPr>
          <w:p w14:paraId="13E8335E" w14:textId="227BDF99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80</w:t>
            </w:r>
          </w:p>
        </w:tc>
        <w:tc>
          <w:tcPr>
            <w:tcW w:w="389" w:type="pct"/>
            <w:vAlign w:val="center"/>
          </w:tcPr>
          <w:p w14:paraId="4E075E69" w14:textId="2963FE45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35</w:t>
            </w:r>
          </w:p>
        </w:tc>
        <w:tc>
          <w:tcPr>
            <w:tcW w:w="354" w:type="pct"/>
            <w:vAlign w:val="center"/>
          </w:tcPr>
          <w:p w14:paraId="0BBDC401" w14:textId="33B6C2A4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11</w:t>
            </w:r>
          </w:p>
        </w:tc>
        <w:tc>
          <w:tcPr>
            <w:tcW w:w="404" w:type="pct"/>
            <w:vAlign w:val="center"/>
          </w:tcPr>
          <w:p w14:paraId="0A151662" w14:textId="4A4894CE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157</w:t>
            </w:r>
          </w:p>
        </w:tc>
        <w:tc>
          <w:tcPr>
            <w:tcW w:w="353" w:type="pct"/>
            <w:vAlign w:val="center"/>
          </w:tcPr>
          <w:p w14:paraId="66087408" w14:textId="49AA60C3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2.73</w:t>
            </w:r>
          </w:p>
        </w:tc>
        <w:tc>
          <w:tcPr>
            <w:tcW w:w="353" w:type="pct"/>
            <w:vMerge/>
          </w:tcPr>
          <w:p w14:paraId="6D584D37" w14:textId="77777777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7" w:type="pct"/>
            <w:vAlign w:val="center"/>
          </w:tcPr>
          <w:p w14:paraId="6F972FEA" w14:textId="2328AC36" w:rsidR="00C00CE5" w:rsidRDefault="00C00CE5" w:rsidP="00C00C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013</w:t>
            </w:r>
          </w:p>
        </w:tc>
      </w:tr>
    </w:tbl>
    <w:p w14:paraId="20A70EE4" w14:textId="77777777" w:rsidR="00E533FA" w:rsidRDefault="00E533FA" w:rsidP="007F0D4F">
      <w:pPr>
        <w:spacing w:line="600" w:lineRule="auto"/>
        <w:rPr>
          <w:rFonts w:ascii="Times New Roman" w:hAnsi="Times New Roman" w:cs="Times New Roman"/>
          <w:sz w:val="22"/>
        </w:rPr>
      </w:pPr>
    </w:p>
    <w:p w14:paraId="05D7F9D4" w14:textId="4B6DACFA" w:rsidR="006C6FCD" w:rsidRDefault="00EB677C" w:rsidP="007F0D4F">
      <w:pPr>
        <w:spacing w:line="6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</w:t>
      </w:r>
      <w:r>
        <w:rPr>
          <w:rFonts w:ascii="Times New Roman" w:hAnsi="Times New Roman" w:cs="Times New Roman"/>
          <w:sz w:val="22"/>
        </w:rPr>
        <w:t xml:space="preserve">HI, National Health </w:t>
      </w:r>
      <w:r w:rsidR="00692038">
        <w:rPr>
          <w:rFonts w:ascii="Times New Roman" w:hAnsi="Times New Roman" w:cs="Times New Roman"/>
          <w:sz w:val="22"/>
        </w:rPr>
        <w:t>Insurance</w:t>
      </w:r>
      <w:r>
        <w:rPr>
          <w:rFonts w:ascii="Times New Roman" w:hAnsi="Times New Roman" w:cs="Times New Roman"/>
          <w:sz w:val="22"/>
        </w:rPr>
        <w:t>; SMD, Standardized Mean Difference; If |SMD| is less than 0.1, it is considered balanced.</w:t>
      </w:r>
    </w:p>
    <w:p w14:paraId="61E11A91" w14:textId="7961C006" w:rsidR="00EB677C" w:rsidRDefault="00EB677C" w:rsidP="007F0D4F">
      <w:pPr>
        <w:spacing w:line="600" w:lineRule="auto"/>
        <w:rPr>
          <w:rFonts w:ascii="Times New Roman" w:hAnsi="Times New Roman" w:cs="Times New Roman"/>
          <w:sz w:val="22"/>
        </w:rPr>
      </w:pPr>
    </w:p>
    <w:sectPr w:rsidR="00EB677C" w:rsidSect="003749B8">
      <w:pgSz w:w="16838" w:h="11906" w:orient="landscape"/>
      <w:pgMar w:top="851" w:right="1701" w:bottom="709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19CB8" w14:textId="77777777" w:rsidR="00310B9C" w:rsidRDefault="00310B9C" w:rsidP="00F056D0">
      <w:pPr>
        <w:spacing w:after="0" w:line="240" w:lineRule="auto"/>
      </w:pPr>
      <w:r>
        <w:separator/>
      </w:r>
    </w:p>
  </w:endnote>
  <w:endnote w:type="continuationSeparator" w:id="0">
    <w:p w14:paraId="378F8F67" w14:textId="77777777" w:rsidR="00310B9C" w:rsidRDefault="00310B9C" w:rsidP="00F05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50D6E" w14:textId="77777777" w:rsidR="00310B9C" w:rsidRDefault="00310B9C" w:rsidP="00F056D0">
      <w:pPr>
        <w:spacing w:after="0" w:line="240" w:lineRule="auto"/>
      </w:pPr>
      <w:r>
        <w:separator/>
      </w:r>
    </w:p>
  </w:footnote>
  <w:footnote w:type="continuationSeparator" w:id="0">
    <w:p w14:paraId="36E05244" w14:textId="77777777" w:rsidR="00310B9C" w:rsidRDefault="00310B9C" w:rsidP="00F05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5332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1" w15:restartNumberingAfterBreak="0">
    <w:nsid w:val="0514791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2" w15:restartNumberingAfterBreak="0">
    <w:nsid w:val="1AE56DD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3" w15:restartNumberingAfterBreak="0">
    <w:nsid w:val="2D030C33"/>
    <w:multiLevelType w:val="hybridMultilevel"/>
    <w:tmpl w:val="7960F5F8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1A12A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33341D05"/>
    <w:multiLevelType w:val="hybridMultilevel"/>
    <w:tmpl w:val="928A57E6"/>
    <w:lvl w:ilvl="0" w:tplc="906873E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81B0E9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7" w15:restartNumberingAfterBreak="0">
    <w:nsid w:val="6ECB28E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8" w15:restartNumberingAfterBreak="0">
    <w:nsid w:val="7E636E21"/>
    <w:multiLevelType w:val="hybridMultilevel"/>
    <w:tmpl w:val="0E16C76A"/>
    <w:lvl w:ilvl="0" w:tplc="F590265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7"/>
  </w:num>
  <w:num w:numId="7">
    <w:abstractNumId w:val="6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172"/>
    <w:rsid w:val="00001468"/>
    <w:rsid w:val="00004E6E"/>
    <w:rsid w:val="00010DB9"/>
    <w:rsid w:val="00022A12"/>
    <w:rsid w:val="00023283"/>
    <w:rsid w:val="000247C2"/>
    <w:rsid w:val="00057D1F"/>
    <w:rsid w:val="000626B0"/>
    <w:rsid w:val="00067594"/>
    <w:rsid w:val="000742C2"/>
    <w:rsid w:val="00076F6D"/>
    <w:rsid w:val="00077B23"/>
    <w:rsid w:val="000A3E82"/>
    <w:rsid w:val="000A5D2A"/>
    <w:rsid w:val="000B142D"/>
    <w:rsid w:val="000F59F6"/>
    <w:rsid w:val="000F754D"/>
    <w:rsid w:val="00105C20"/>
    <w:rsid w:val="001061A8"/>
    <w:rsid w:val="001114DB"/>
    <w:rsid w:val="001170F9"/>
    <w:rsid w:val="00127B33"/>
    <w:rsid w:val="0013313A"/>
    <w:rsid w:val="00140354"/>
    <w:rsid w:val="001404A9"/>
    <w:rsid w:val="001611DB"/>
    <w:rsid w:val="001657AE"/>
    <w:rsid w:val="00186397"/>
    <w:rsid w:val="00196E6E"/>
    <w:rsid w:val="00197B61"/>
    <w:rsid w:val="001A25B7"/>
    <w:rsid w:val="001B595C"/>
    <w:rsid w:val="001E0676"/>
    <w:rsid w:val="001E0FDC"/>
    <w:rsid w:val="001E5FAD"/>
    <w:rsid w:val="001F6457"/>
    <w:rsid w:val="002031D5"/>
    <w:rsid w:val="002238CB"/>
    <w:rsid w:val="002238F1"/>
    <w:rsid w:val="0022743E"/>
    <w:rsid w:val="00227A8E"/>
    <w:rsid w:val="00241F4D"/>
    <w:rsid w:val="00270680"/>
    <w:rsid w:val="00275FAF"/>
    <w:rsid w:val="002804E6"/>
    <w:rsid w:val="002958A9"/>
    <w:rsid w:val="002A4ED7"/>
    <w:rsid w:val="002B0409"/>
    <w:rsid w:val="002B0CDF"/>
    <w:rsid w:val="002C7437"/>
    <w:rsid w:val="002D619C"/>
    <w:rsid w:val="002E45C9"/>
    <w:rsid w:val="00306C51"/>
    <w:rsid w:val="00310B9C"/>
    <w:rsid w:val="00312F2D"/>
    <w:rsid w:val="003233F4"/>
    <w:rsid w:val="00335172"/>
    <w:rsid w:val="003461F1"/>
    <w:rsid w:val="00365680"/>
    <w:rsid w:val="00367AF3"/>
    <w:rsid w:val="00373FC9"/>
    <w:rsid w:val="003749B8"/>
    <w:rsid w:val="00385C5A"/>
    <w:rsid w:val="003B002F"/>
    <w:rsid w:val="003B6517"/>
    <w:rsid w:val="003B68D3"/>
    <w:rsid w:val="003E50E8"/>
    <w:rsid w:val="003E686E"/>
    <w:rsid w:val="003F7429"/>
    <w:rsid w:val="00401E11"/>
    <w:rsid w:val="004238C9"/>
    <w:rsid w:val="004311F1"/>
    <w:rsid w:val="004375DD"/>
    <w:rsid w:val="00437CDB"/>
    <w:rsid w:val="00437FF5"/>
    <w:rsid w:val="00442BEE"/>
    <w:rsid w:val="00450A43"/>
    <w:rsid w:val="00453986"/>
    <w:rsid w:val="004617F5"/>
    <w:rsid w:val="00467A0B"/>
    <w:rsid w:val="00480827"/>
    <w:rsid w:val="00483E2A"/>
    <w:rsid w:val="00484501"/>
    <w:rsid w:val="004850E6"/>
    <w:rsid w:val="004A4A87"/>
    <w:rsid w:val="004B2B35"/>
    <w:rsid w:val="004B7127"/>
    <w:rsid w:val="004C447A"/>
    <w:rsid w:val="004D3EB3"/>
    <w:rsid w:val="004F34A3"/>
    <w:rsid w:val="004F5565"/>
    <w:rsid w:val="0052384F"/>
    <w:rsid w:val="00530E75"/>
    <w:rsid w:val="00546762"/>
    <w:rsid w:val="00550190"/>
    <w:rsid w:val="00566D28"/>
    <w:rsid w:val="00570E1D"/>
    <w:rsid w:val="00576E78"/>
    <w:rsid w:val="00591B39"/>
    <w:rsid w:val="00597871"/>
    <w:rsid w:val="005B50D2"/>
    <w:rsid w:val="005C1E28"/>
    <w:rsid w:val="005E5D53"/>
    <w:rsid w:val="005F393A"/>
    <w:rsid w:val="005F47D9"/>
    <w:rsid w:val="005F6CBC"/>
    <w:rsid w:val="00601855"/>
    <w:rsid w:val="00601E59"/>
    <w:rsid w:val="00605A95"/>
    <w:rsid w:val="0060679B"/>
    <w:rsid w:val="00610C30"/>
    <w:rsid w:val="00614A6B"/>
    <w:rsid w:val="00616E13"/>
    <w:rsid w:val="006209B9"/>
    <w:rsid w:val="00644465"/>
    <w:rsid w:val="006466B0"/>
    <w:rsid w:val="006553CB"/>
    <w:rsid w:val="0067060F"/>
    <w:rsid w:val="00672D37"/>
    <w:rsid w:val="00672D78"/>
    <w:rsid w:val="00677074"/>
    <w:rsid w:val="00683370"/>
    <w:rsid w:val="006857C3"/>
    <w:rsid w:val="00692038"/>
    <w:rsid w:val="006B383B"/>
    <w:rsid w:val="006C6FCD"/>
    <w:rsid w:val="006D796C"/>
    <w:rsid w:val="006E5220"/>
    <w:rsid w:val="006E6DAD"/>
    <w:rsid w:val="00706D23"/>
    <w:rsid w:val="00717A10"/>
    <w:rsid w:val="007374C6"/>
    <w:rsid w:val="00740C17"/>
    <w:rsid w:val="00744B42"/>
    <w:rsid w:val="00747B31"/>
    <w:rsid w:val="00752BDE"/>
    <w:rsid w:val="0076394D"/>
    <w:rsid w:val="00764739"/>
    <w:rsid w:val="007677FE"/>
    <w:rsid w:val="00793725"/>
    <w:rsid w:val="007A5385"/>
    <w:rsid w:val="007A5E04"/>
    <w:rsid w:val="007C0D09"/>
    <w:rsid w:val="007D35F2"/>
    <w:rsid w:val="007E2688"/>
    <w:rsid w:val="007F0D4F"/>
    <w:rsid w:val="00840F02"/>
    <w:rsid w:val="008421CB"/>
    <w:rsid w:val="00850F73"/>
    <w:rsid w:val="00851DF8"/>
    <w:rsid w:val="0086202C"/>
    <w:rsid w:val="00880336"/>
    <w:rsid w:val="0088260B"/>
    <w:rsid w:val="008971C8"/>
    <w:rsid w:val="008A42FD"/>
    <w:rsid w:val="008C519D"/>
    <w:rsid w:val="008D3F4A"/>
    <w:rsid w:val="008E661D"/>
    <w:rsid w:val="009070A7"/>
    <w:rsid w:val="009070DD"/>
    <w:rsid w:val="00920FEF"/>
    <w:rsid w:val="0092687E"/>
    <w:rsid w:val="00927C53"/>
    <w:rsid w:val="0093028C"/>
    <w:rsid w:val="009439E8"/>
    <w:rsid w:val="00944147"/>
    <w:rsid w:val="00954AFA"/>
    <w:rsid w:val="00966177"/>
    <w:rsid w:val="00985F92"/>
    <w:rsid w:val="00994747"/>
    <w:rsid w:val="009A3438"/>
    <w:rsid w:val="009A7CA3"/>
    <w:rsid w:val="009B1417"/>
    <w:rsid w:val="009B6763"/>
    <w:rsid w:val="009C25AF"/>
    <w:rsid w:val="009C2866"/>
    <w:rsid w:val="009D0474"/>
    <w:rsid w:val="00A037AF"/>
    <w:rsid w:val="00A03EA7"/>
    <w:rsid w:val="00A049CB"/>
    <w:rsid w:val="00A05291"/>
    <w:rsid w:val="00A466F9"/>
    <w:rsid w:val="00A47941"/>
    <w:rsid w:val="00A565EE"/>
    <w:rsid w:val="00A75E81"/>
    <w:rsid w:val="00A77E47"/>
    <w:rsid w:val="00A810DC"/>
    <w:rsid w:val="00A966B9"/>
    <w:rsid w:val="00AA5ADD"/>
    <w:rsid w:val="00AA7C37"/>
    <w:rsid w:val="00AA7FF2"/>
    <w:rsid w:val="00AD45D5"/>
    <w:rsid w:val="00AD63D1"/>
    <w:rsid w:val="00AE08C9"/>
    <w:rsid w:val="00B0358F"/>
    <w:rsid w:val="00B12C00"/>
    <w:rsid w:val="00B13FCB"/>
    <w:rsid w:val="00B16817"/>
    <w:rsid w:val="00B30A7C"/>
    <w:rsid w:val="00B371CD"/>
    <w:rsid w:val="00B5124F"/>
    <w:rsid w:val="00B548BA"/>
    <w:rsid w:val="00B62C2C"/>
    <w:rsid w:val="00B66EE6"/>
    <w:rsid w:val="00B91BBD"/>
    <w:rsid w:val="00B92C9B"/>
    <w:rsid w:val="00B9671A"/>
    <w:rsid w:val="00BA4CD9"/>
    <w:rsid w:val="00BB0D60"/>
    <w:rsid w:val="00BB122C"/>
    <w:rsid w:val="00BC2D73"/>
    <w:rsid w:val="00BD6FB4"/>
    <w:rsid w:val="00BD7C61"/>
    <w:rsid w:val="00BE389C"/>
    <w:rsid w:val="00BE3912"/>
    <w:rsid w:val="00BE4D53"/>
    <w:rsid w:val="00C00CE5"/>
    <w:rsid w:val="00C11824"/>
    <w:rsid w:val="00C165F5"/>
    <w:rsid w:val="00C2642D"/>
    <w:rsid w:val="00C45555"/>
    <w:rsid w:val="00C47244"/>
    <w:rsid w:val="00C6070C"/>
    <w:rsid w:val="00C612BA"/>
    <w:rsid w:val="00C73AF4"/>
    <w:rsid w:val="00C74699"/>
    <w:rsid w:val="00C74EBB"/>
    <w:rsid w:val="00C74EBC"/>
    <w:rsid w:val="00C77089"/>
    <w:rsid w:val="00C92B85"/>
    <w:rsid w:val="00C953BA"/>
    <w:rsid w:val="00CA2659"/>
    <w:rsid w:val="00CB04B3"/>
    <w:rsid w:val="00CD2419"/>
    <w:rsid w:val="00CE3802"/>
    <w:rsid w:val="00CE3D45"/>
    <w:rsid w:val="00D0592C"/>
    <w:rsid w:val="00D14EEF"/>
    <w:rsid w:val="00D26A0D"/>
    <w:rsid w:val="00D27052"/>
    <w:rsid w:val="00D365CD"/>
    <w:rsid w:val="00D62175"/>
    <w:rsid w:val="00D670CB"/>
    <w:rsid w:val="00D72A98"/>
    <w:rsid w:val="00D834F5"/>
    <w:rsid w:val="00DC2B44"/>
    <w:rsid w:val="00DD233C"/>
    <w:rsid w:val="00DE1344"/>
    <w:rsid w:val="00DE3D1B"/>
    <w:rsid w:val="00DE4C79"/>
    <w:rsid w:val="00DF536A"/>
    <w:rsid w:val="00DF5B00"/>
    <w:rsid w:val="00E00D58"/>
    <w:rsid w:val="00E1442D"/>
    <w:rsid w:val="00E238C4"/>
    <w:rsid w:val="00E41E2C"/>
    <w:rsid w:val="00E432AF"/>
    <w:rsid w:val="00E43720"/>
    <w:rsid w:val="00E45DB1"/>
    <w:rsid w:val="00E533FA"/>
    <w:rsid w:val="00E63C98"/>
    <w:rsid w:val="00E65B1C"/>
    <w:rsid w:val="00E80470"/>
    <w:rsid w:val="00E90DF1"/>
    <w:rsid w:val="00EA0C69"/>
    <w:rsid w:val="00EA7C82"/>
    <w:rsid w:val="00EB677C"/>
    <w:rsid w:val="00EC5000"/>
    <w:rsid w:val="00ED0697"/>
    <w:rsid w:val="00ED3815"/>
    <w:rsid w:val="00EE0A10"/>
    <w:rsid w:val="00EE187A"/>
    <w:rsid w:val="00EE465C"/>
    <w:rsid w:val="00EF4973"/>
    <w:rsid w:val="00F019A1"/>
    <w:rsid w:val="00F056D0"/>
    <w:rsid w:val="00F24107"/>
    <w:rsid w:val="00F273D5"/>
    <w:rsid w:val="00F512DB"/>
    <w:rsid w:val="00F515FE"/>
    <w:rsid w:val="00F6244B"/>
    <w:rsid w:val="00F65B31"/>
    <w:rsid w:val="00F66CA3"/>
    <w:rsid w:val="00F67528"/>
    <w:rsid w:val="00F67DF5"/>
    <w:rsid w:val="00F71359"/>
    <w:rsid w:val="00F72BD3"/>
    <w:rsid w:val="00F750DC"/>
    <w:rsid w:val="00F922A3"/>
    <w:rsid w:val="00FA3097"/>
    <w:rsid w:val="00FC132A"/>
    <w:rsid w:val="00FC2C99"/>
    <w:rsid w:val="00FE5867"/>
    <w:rsid w:val="00FE5B43"/>
    <w:rsid w:val="00FF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5254A"/>
  <w15:chartTrackingRefBased/>
  <w15:docId w15:val="{470CAEFF-C04B-4E52-B09B-C55EEA13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3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17A10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76394D"/>
    <w:pPr>
      <w:ind w:leftChars="400" w:left="800"/>
    </w:pPr>
  </w:style>
  <w:style w:type="table" w:styleId="a5">
    <w:name w:val="Table Grid"/>
    <w:basedOn w:val="a1"/>
    <w:uiPriority w:val="39"/>
    <w:rsid w:val="003B6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F056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056D0"/>
  </w:style>
  <w:style w:type="paragraph" w:styleId="a7">
    <w:name w:val="footer"/>
    <w:basedOn w:val="a"/>
    <w:link w:val="Char0"/>
    <w:uiPriority w:val="99"/>
    <w:unhideWhenUsed/>
    <w:rsid w:val="00F056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056D0"/>
  </w:style>
  <w:style w:type="paragraph" w:styleId="a8">
    <w:name w:val="Balloon Text"/>
    <w:basedOn w:val="a"/>
    <w:link w:val="Char1"/>
    <w:uiPriority w:val="99"/>
    <w:semiHidden/>
    <w:unhideWhenUsed/>
    <w:rsid w:val="001863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8639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73AF4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C73AF4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C73AF4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73AF4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73AF4"/>
    <w:rPr>
      <w:b/>
      <w:bCs/>
    </w:rPr>
  </w:style>
  <w:style w:type="paragraph" w:styleId="ac">
    <w:name w:val="Normal (Web)"/>
    <w:basedOn w:val="a"/>
    <w:uiPriority w:val="99"/>
    <w:unhideWhenUsed/>
    <w:rsid w:val="007677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E00D58"/>
    <w:rPr>
      <w:color w:val="808080"/>
    </w:rPr>
  </w:style>
  <w:style w:type="paragraph" w:customStyle="1" w:styleId="EndNoteBibliography">
    <w:name w:val="EndNote Bibliography"/>
    <w:rsid w:val="00920FE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TW"/>
    </w:rPr>
  </w:style>
  <w:style w:type="paragraph" w:customStyle="1" w:styleId="transtxt">
    <w:name w:val="trans_txt"/>
    <w:basedOn w:val="a"/>
    <w:rsid w:val="00B62C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uiPriority w:val="99"/>
    <w:rsid w:val="00BC2D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8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0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35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3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4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64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310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1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0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95A2AE-41E7-416B-8D0C-0CFCB8147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솔</dc:creator>
  <cp:keywords/>
  <dc:description/>
  <cp:lastModifiedBy>hyunseok jee</cp:lastModifiedBy>
  <cp:revision>7</cp:revision>
  <cp:lastPrinted>2020-02-02T06:57:00Z</cp:lastPrinted>
  <dcterms:created xsi:type="dcterms:W3CDTF">2024-09-28T02:03:00Z</dcterms:created>
  <dcterms:modified xsi:type="dcterms:W3CDTF">2024-09-29T06:23:00Z</dcterms:modified>
</cp:coreProperties>
</file>